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95FCE" w14:textId="74892F21" w:rsidR="00375CD4" w:rsidRPr="007E7F5C" w:rsidRDefault="00CA6B39" w:rsidP="00CA6B39">
      <w:pPr>
        <w:ind w:firstLine="0"/>
        <w:jc w:val="center"/>
        <w:rPr>
          <w:b/>
          <w:bCs/>
          <w:sz w:val="28"/>
          <w:szCs w:val="26"/>
        </w:rPr>
      </w:pPr>
      <w:r>
        <w:rPr>
          <w:b/>
          <w:bCs/>
          <w:sz w:val="28"/>
          <w:szCs w:val="26"/>
        </w:rPr>
        <w:t>Supplementary Tables of I</w:t>
      </w:r>
      <w:r w:rsidR="007A252D" w:rsidRPr="007E7F5C">
        <w:rPr>
          <w:b/>
          <w:bCs/>
          <w:sz w:val="28"/>
          <w:szCs w:val="26"/>
        </w:rPr>
        <w:t xml:space="preserve">ncluded </w:t>
      </w:r>
      <w:r w:rsidR="00375CD4" w:rsidRPr="007E7F5C">
        <w:rPr>
          <w:b/>
          <w:bCs/>
          <w:sz w:val="28"/>
          <w:szCs w:val="26"/>
        </w:rPr>
        <w:t xml:space="preserve">Palliative Care &amp; Homelessness </w:t>
      </w:r>
      <w:r w:rsidR="007A252D" w:rsidRPr="007E7F5C">
        <w:rPr>
          <w:b/>
          <w:bCs/>
          <w:sz w:val="28"/>
          <w:szCs w:val="26"/>
        </w:rPr>
        <w:t>Documents</w:t>
      </w:r>
    </w:p>
    <w:p w14:paraId="5AAF11DC" w14:textId="18C4C6EA" w:rsidR="007A252D" w:rsidRPr="00375CD4" w:rsidRDefault="00CA6B39" w:rsidP="00CA6B39">
      <w:pPr>
        <w:ind w:firstLine="0"/>
        <w:rPr>
          <w:b/>
          <w:bCs/>
          <w:sz w:val="28"/>
          <w:szCs w:val="26"/>
        </w:rPr>
      </w:pPr>
      <w:r>
        <w:rPr>
          <w:b/>
          <w:bCs/>
          <w:sz w:val="28"/>
          <w:szCs w:val="26"/>
        </w:rPr>
        <w:t>Supplementary Table 1</w:t>
      </w:r>
      <w:r w:rsidR="00655823">
        <w:rPr>
          <w:b/>
          <w:bCs/>
          <w:sz w:val="28"/>
          <w:szCs w:val="26"/>
        </w:rPr>
        <w:t>.</w:t>
      </w:r>
      <w:r>
        <w:rPr>
          <w:b/>
          <w:bCs/>
          <w:sz w:val="28"/>
          <w:szCs w:val="26"/>
        </w:rPr>
        <w:t xml:space="preserve"> </w:t>
      </w:r>
      <w:r w:rsidR="002D1A7F" w:rsidRPr="00375CD4">
        <w:rPr>
          <w:b/>
          <w:bCs/>
          <w:sz w:val="28"/>
          <w:szCs w:val="26"/>
        </w:rPr>
        <w:t xml:space="preserve">Palliative Care </w:t>
      </w:r>
      <w:r w:rsidR="00375CD4">
        <w:rPr>
          <w:b/>
          <w:bCs/>
          <w:sz w:val="28"/>
          <w:szCs w:val="26"/>
        </w:rPr>
        <w:t xml:space="preserve">Policy </w:t>
      </w:r>
      <w:r w:rsidR="002D1A7F" w:rsidRPr="00375CD4">
        <w:rPr>
          <w:b/>
          <w:bCs/>
          <w:sz w:val="28"/>
          <w:szCs w:val="26"/>
        </w:rPr>
        <w:t>Docu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11"/>
        <w:gridCol w:w="848"/>
        <w:gridCol w:w="2107"/>
        <w:gridCol w:w="1704"/>
      </w:tblGrid>
      <w:tr w:rsidR="002D1A7F" w:rsidRPr="002D1A7F" w14:paraId="09855821" w14:textId="77777777" w:rsidTr="002D1A7F">
        <w:trPr>
          <w:trHeight w:val="320"/>
        </w:trPr>
        <w:tc>
          <w:tcPr>
            <w:tcW w:w="12611" w:type="dxa"/>
            <w:shd w:val="clear" w:color="auto" w:fill="E8E8E8" w:themeFill="background2"/>
            <w:noWrap/>
            <w:vAlign w:val="center"/>
            <w:hideMark/>
          </w:tcPr>
          <w:p w14:paraId="58261AF4" w14:textId="77777777" w:rsidR="00524E48" w:rsidRDefault="00524E48" w:rsidP="00524E48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2D1A7F">
              <w:rPr>
                <w:b/>
                <w:bCs/>
              </w:rPr>
              <w:t xml:space="preserve">Title </w:t>
            </w:r>
          </w:p>
          <w:p w14:paraId="6E14B7BF" w14:textId="478A469C" w:rsidR="002D1A7F" w:rsidRPr="002D1A7F" w:rsidRDefault="00524E48" w:rsidP="00524E48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2D1A7F">
              <w:rPr>
                <w:b/>
                <w:bCs/>
              </w:rPr>
              <w:t>(Link)</w:t>
            </w:r>
          </w:p>
        </w:tc>
        <w:tc>
          <w:tcPr>
            <w:tcW w:w="848" w:type="dxa"/>
            <w:shd w:val="clear" w:color="auto" w:fill="E8E8E8" w:themeFill="background2"/>
            <w:noWrap/>
            <w:vAlign w:val="center"/>
            <w:hideMark/>
          </w:tcPr>
          <w:p w14:paraId="2BDA1485" w14:textId="77777777" w:rsidR="002D1A7F" w:rsidRPr="002D1A7F" w:rsidRDefault="002D1A7F" w:rsidP="002D1A7F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2D1A7F">
              <w:rPr>
                <w:b/>
                <w:bCs/>
              </w:rPr>
              <w:t>Year</w:t>
            </w:r>
          </w:p>
        </w:tc>
        <w:tc>
          <w:tcPr>
            <w:tcW w:w="2107" w:type="dxa"/>
            <w:shd w:val="clear" w:color="auto" w:fill="E8E8E8" w:themeFill="background2"/>
            <w:noWrap/>
            <w:vAlign w:val="center"/>
            <w:hideMark/>
          </w:tcPr>
          <w:p w14:paraId="68520F00" w14:textId="77777777" w:rsidR="002D1A7F" w:rsidRPr="002D1A7F" w:rsidRDefault="002D1A7F" w:rsidP="002D1A7F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2D1A7F">
              <w:rPr>
                <w:b/>
                <w:bCs/>
              </w:rPr>
              <w:t>Geographic Level (Jurisdiction)</w:t>
            </w:r>
          </w:p>
        </w:tc>
        <w:tc>
          <w:tcPr>
            <w:tcW w:w="1704" w:type="dxa"/>
            <w:shd w:val="clear" w:color="auto" w:fill="E8E8E8" w:themeFill="background2"/>
            <w:noWrap/>
            <w:vAlign w:val="center"/>
            <w:hideMark/>
          </w:tcPr>
          <w:p w14:paraId="2F16674A" w14:textId="0986013E" w:rsidR="002D1A7F" w:rsidRPr="002D1A7F" w:rsidRDefault="002D1A7F" w:rsidP="002D1A7F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2D1A7F">
              <w:rPr>
                <w:b/>
                <w:bCs/>
              </w:rPr>
              <w:t>Discussion Level (n</w:t>
            </w:r>
            <w:r w:rsidR="00C13FE6">
              <w:rPr>
                <w:b/>
                <w:bCs/>
              </w:rPr>
              <w:t>*</w:t>
            </w:r>
            <w:r w:rsidRPr="002D1A7F">
              <w:rPr>
                <w:b/>
                <w:bCs/>
              </w:rPr>
              <w:t>)</w:t>
            </w:r>
          </w:p>
        </w:tc>
      </w:tr>
      <w:tr w:rsidR="002D1A7F" w:rsidRPr="002D1A7F" w14:paraId="5ABF2FC4" w14:textId="77777777" w:rsidTr="002D1A7F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noWrap/>
            <w:hideMark/>
          </w:tcPr>
          <w:p w14:paraId="5B92A016" w14:textId="1F40083F" w:rsidR="002D1A7F" w:rsidRPr="002D1A7F" w:rsidRDefault="002D1A7F" w:rsidP="002D1A7F">
            <w:pPr>
              <w:spacing w:line="240" w:lineRule="auto"/>
              <w:ind w:firstLine="0"/>
            </w:pPr>
            <w:r w:rsidRPr="002D1A7F">
              <w:t xml:space="preserve">Policy </w:t>
            </w:r>
            <w:r w:rsidR="00542BAC">
              <w:t>B</w:t>
            </w:r>
            <w:r w:rsidRPr="002D1A7F">
              <w:t xml:space="preserve">rief </w:t>
            </w:r>
            <w:r w:rsidR="00542BAC" w:rsidRPr="002D1A7F">
              <w:t xml:space="preserve">on Hospice Palliative Care: Quality End-Of Life Care? </w:t>
            </w:r>
            <w:r w:rsidRPr="002D1A7F">
              <w:t xml:space="preserve">It </w:t>
            </w:r>
            <w:r w:rsidR="00542BAC" w:rsidRPr="002D1A7F">
              <w:t xml:space="preserve">Depends on Where You Live… And Where You Die </w:t>
            </w:r>
            <w:r w:rsidRPr="002D1A7F">
              <w:t>(</w:t>
            </w:r>
            <w:hyperlink r:id="rId6" w:history="1">
              <w:r w:rsidR="00E65856" w:rsidRPr="003879C7">
                <w:rPr>
                  <w:rStyle w:val="Hyperlink"/>
                </w:rPr>
                <w:t>https://policycommons.net/artifacts/1218017/policy-brief-on-hospice-palliative-care/1771108/</w:t>
              </w:r>
            </w:hyperlink>
            <w:r w:rsidR="00E65856"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144B61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2010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9C847B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National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933E05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Significant (5)</w:t>
            </w:r>
          </w:p>
        </w:tc>
      </w:tr>
      <w:tr w:rsidR="002D1A7F" w:rsidRPr="002D1A7F" w14:paraId="359DD46C" w14:textId="77777777" w:rsidTr="0045168E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shd w:val="clear" w:color="auto" w:fill="E8E8E8" w:themeFill="background2"/>
            <w:noWrap/>
            <w:hideMark/>
          </w:tcPr>
          <w:p w14:paraId="53616D86" w14:textId="77777777" w:rsidR="00E65856" w:rsidRDefault="002D1A7F" w:rsidP="002D1A7F">
            <w:pPr>
              <w:spacing w:line="240" w:lineRule="auto"/>
              <w:ind w:firstLine="0"/>
            </w:pPr>
            <w:r w:rsidRPr="002D1A7F">
              <w:t xml:space="preserve">The Framework on Palliative Care in Canada </w:t>
            </w:r>
          </w:p>
          <w:p w14:paraId="739845E5" w14:textId="01F29C43" w:rsidR="002D1A7F" w:rsidRPr="002D1A7F" w:rsidRDefault="002D1A7F" w:rsidP="002D1A7F">
            <w:pPr>
              <w:spacing w:line="240" w:lineRule="auto"/>
              <w:ind w:firstLine="0"/>
            </w:pPr>
            <w:r w:rsidRPr="002D1A7F">
              <w:t>(</w:t>
            </w:r>
            <w:hyperlink r:id="rId7" w:history="1">
              <w:r w:rsidR="00E65856" w:rsidRPr="003879C7">
                <w:rPr>
                  <w:rStyle w:val="Hyperlink"/>
                </w:rPr>
                <w:t>https://www.canada.ca/content/dam/hc-sc/documents/services/health-care-system/reports-publications/palliative-care/framework-palliative-care-canada/framework-palliative-care-canada.pdf</w:t>
              </w:r>
            </w:hyperlink>
            <w:r w:rsidR="00E65856"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3BE5E46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2018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933757A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National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62E9F30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Significant (17)</w:t>
            </w:r>
          </w:p>
        </w:tc>
      </w:tr>
      <w:tr w:rsidR="002D1A7F" w:rsidRPr="002D1A7F" w14:paraId="23F79554" w14:textId="77777777" w:rsidTr="0045168E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E17256" w14:textId="474A381D" w:rsidR="00375CD4" w:rsidRDefault="002D1A7F" w:rsidP="002D1A7F">
            <w:pPr>
              <w:spacing w:line="240" w:lineRule="auto"/>
              <w:ind w:firstLine="0"/>
            </w:pPr>
            <w:r w:rsidRPr="002D1A7F">
              <w:t xml:space="preserve">The </w:t>
            </w:r>
            <w:r w:rsidR="00542BAC" w:rsidRPr="002D1A7F">
              <w:t xml:space="preserve">Interdisciplinary Palliative Care Competency Framework </w:t>
            </w:r>
          </w:p>
          <w:p w14:paraId="7C06F506" w14:textId="2840726A" w:rsidR="002D1A7F" w:rsidRPr="002D1A7F" w:rsidRDefault="002D1A7F" w:rsidP="002D1A7F">
            <w:pPr>
              <w:spacing w:line="240" w:lineRule="auto"/>
              <w:ind w:firstLine="0"/>
            </w:pPr>
            <w:r w:rsidRPr="002D1A7F">
              <w:t>(</w:t>
            </w:r>
            <w:hyperlink r:id="rId8" w:history="1">
              <w:r w:rsidR="00E65856" w:rsidRPr="003879C7">
                <w:rPr>
                  <w:rStyle w:val="Hyperlink"/>
                </w:rPr>
                <w:t>https://s22457.pcdn.co/wp-content/uploads/2021/07/palliative-care-competency-framework-EN.pdf</w:t>
              </w:r>
            </w:hyperlink>
            <w:r w:rsidR="00E65856"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D76C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2021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27D2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National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781C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Significant (2)</w:t>
            </w:r>
          </w:p>
        </w:tc>
      </w:tr>
      <w:tr w:rsidR="002D1A7F" w:rsidRPr="002D1A7F" w14:paraId="43163003" w14:textId="77777777" w:rsidTr="0045168E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shd w:val="clear" w:color="auto" w:fill="E8E8E8"/>
            <w:noWrap/>
            <w:hideMark/>
          </w:tcPr>
          <w:p w14:paraId="374A83C8" w14:textId="0EC3B493" w:rsidR="00375CD4" w:rsidRDefault="002D1A7F" w:rsidP="002D1A7F">
            <w:pPr>
              <w:spacing w:line="240" w:lineRule="auto"/>
              <w:ind w:firstLine="0"/>
            </w:pPr>
            <w:r w:rsidRPr="002D1A7F">
              <w:t xml:space="preserve">The Framework </w:t>
            </w:r>
            <w:r w:rsidR="000C6910" w:rsidRPr="002D1A7F">
              <w:t>on</w:t>
            </w:r>
            <w:r w:rsidR="00542BAC" w:rsidRPr="002D1A7F">
              <w:t xml:space="preserve"> Palliative Care </w:t>
            </w:r>
            <w:r w:rsidR="000C6910" w:rsidRPr="002D1A7F">
              <w:t>in</w:t>
            </w:r>
            <w:r w:rsidR="00542BAC" w:rsidRPr="002D1A7F">
              <w:t xml:space="preserve"> </w:t>
            </w:r>
            <w:r w:rsidRPr="002D1A7F">
              <w:t xml:space="preserve">Canada </w:t>
            </w:r>
            <w:r w:rsidR="00542BAC" w:rsidRPr="002D1A7F">
              <w:t xml:space="preserve">- </w:t>
            </w:r>
            <w:r w:rsidRPr="002D1A7F">
              <w:t xml:space="preserve">Five Years Later </w:t>
            </w:r>
          </w:p>
          <w:p w14:paraId="6C28721B" w14:textId="1FEFF348" w:rsidR="002D1A7F" w:rsidRPr="002D1A7F" w:rsidRDefault="002D1A7F" w:rsidP="002D1A7F">
            <w:pPr>
              <w:spacing w:line="240" w:lineRule="auto"/>
              <w:ind w:firstLine="0"/>
            </w:pPr>
            <w:r w:rsidRPr="002D1A7F">
              <w:t>(</w:t>
            </w:r>
            <w:hyperlink r:id="rId9" w:history="1">
              <w:r w:rsidR="00E65856" w:rsidRPr="003879C7">
                <w:rPr>
                  <w:rStyle w:val="Hyperlink"/>
                </w:rPr>
                <w:t>https://www.canada.ca/content/dam/hc-sc/documents/services/publications/health-system-services/framework-palliative-care-five-years-later/final-pdf-english-report-to-parliament-palliative-care.pdf</w:t>
              </w:r>
            </w:hyperlink>
            <w:r w:rsidR="00E65856"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66AE77A8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2023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4E315FFE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National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573C65B2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Significant (8)</w:t>
            </w:r>
          </w:p>
        </w:tc>
      </w:tr>
      <w:tr w:rsidR="002D1A7F" w:rsidRPr="002D1A7F" w14:paraId="7C6BF0C9" w14:textId="77777777" w:rsidTr="0045168E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3CAE78" w14:textId="6DBB30DB" w:rsidR="002D1A7F" w:rsidRPr="002D1A7F" w:rsidRDefault="002D1A7F" w:rsidP="002D1A7F">
            <w:pPr>
              <w:spacing w:line="240" w:lineRule="auto"/>
              <w:ind w:firstLine="0"/>
            </w:pPr>
            <w:r w:rsidRPr="002D1A7F">
              <w:t>The Ontario Palliative Care Competency Framework: A reference guide for health professionals and volunteers (</w:t>
            </w:r>
            <w:hyperlink r:id="rId10" w:history="1">
              <w:r w:rsidR="00E65856" w:rsidRPr="003879C7">
                <w:rPr>
                  <w:rStyle w:val="Hyperlink"/>
                </w:rPr>
                <w:t>https://serpcn.ca/Uploads/ContentDocuments/OPCNCompetencyFramework.pdf</w:t>
              </w:r>
            </w:hyperlink>
            <w:r w:rsidR="00E65856"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0118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2019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C4D9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Provincial (ON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651E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Significant (5)</w:t>
            </w:r>
          </w:p>
        </w:tc>
      </w:tr>
      <w:tr w:rsidR="002D1A7F" w:rsidRPr="002D1A7F" w14:paraId="73CA4A7D" w14:textId="77777777" w:rsidTr="0045168E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shd w:val="clear" w:color="auto" w:fill="E8E8E8"/>
            <w:noWrap/>
            <w:hideMark/>
          </w:tcPr>
          <w:p w14:paraId="7BFB56DC" w14:textId="0A851D20" w:rsidR="00375CD4" w:rsidRDefault="002D1A7F" w:rsidP="002D1A7F">
            <w:pPr>
              <w:spacing w:line="240" w:lineRule="auto"/>
              <w:ind w:firstLine="0"/>
            </w:pPr>
            <w:r w:rsidRPr="002D1A7F">
              <w:t xml:space="preserve">The Way Forward National Framework: A roadmap for an </w:t>
            </w:r>
            <w:r w:rsidR="00375CD4" w:rsidRPr="002D1A7F">
              <w:t>integrated</w:t>
            </w:r>
            <w:r w:rsidRPr="002D1A7F">
              <w:t xml:space="preserve"> palliative approach to care </w:t>
            </w:r>
          </w:p>
          <w:p w14:paraId="54014B64" w14:textId="67C8D7F1" w:rsidR="002D1A7F" w:rsidRPr="002D1A7F" w:rsidRDefault="002D1A7F" w:rsidP="002D1A7F">
            <w:pPr>
              <w:spacing w:line="240" w:lineRule="auto"/>
              <w:ind w:firstLine="0"/>
            </w:pPr>
            <w:r w:rsidRPr="002D1A7F">
              <w:t>(</w:t>
            </w:r>
            <w:hyperlink r:id="rId11" w:history="1">
              <w:r w:rsidR="00E65856" w:rsidRPr="003879C7">
                <w:rPr>
                  <w:rStyle w:val="Hyperlink"/>
                </w:rPr>
                <w:t>https://www.chpca.ca/wp-content/uploads/2024/04/TWF-framework-doc-Eng-2015-final-April1.pdf</w:t>
              </w:r>
            </w:hyperlink>
            <w:r w:rsidR="00E65856"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50B619F6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2015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750EDC03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National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561B63A3" w14:textId="77777777" w:rsidR="002D1A7F" w:rsidRPr="002D1A7F" w:rsidRDefault="002D1A7F" w:rsidP="002D1A7F">
            <w:pPr>
              <w:spacing w:line="240" w:lineRule="auto"/>
              <w:ind w:firstLine="0"/>
              <w:jc w:val="center"/>
            </w:pPr>
            <w:r w:rsidRPr="002D1A7F">
              <w:t>Minimal (6)</w:t>
            </w:r>
          </w:p>
        </w:tc>
      </w:tr>
      <w:tr w:rsidR="003B7706" w:rsidRPr="002D1A7F" w14:paraId="339F8E75" w14:textId="77777777" w:rsidTr="0045168E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04CDB5" w14:textId="77777777" w:rsidR="003B7706" w:rsidRDefault="003B7706" w:rsidP="003B7706">
            <w:pPr>
              <w:spacing w:line="240" w:lineRule="auto"/>
              <w:ind w:firstLine="0"/>
            </w:pPr>
            <w:r w:rsidRPr="002D1A7F">
              <w:t xml:space="preserve">Blueprint for Action 2020 - 2025 </w:t>
            </w:r>
          </w:p>
          <w:p w14:paraId="26C5FA84" w14:textId="2C5460E9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12" w:history="1">
              <w:r w:rsidRPr="003879C7">
                <w:rPr>
                  <w:rStyle w:val="Hyperlink"/>
                </w:rPr>
                <w:t>https://www.virtualhospice.ca/Assets/QELCCC-Blueprint-for-Action-2020-2025-H_20200318094129.pdf</w:t>
              </w:r>
            </w:hyperlink>
            <w:r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28591F" w14:textId="3C16A169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9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FB275" w14:textId="4B3B2005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National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9E1530" w14:textId="364848B8" w:rsidR="003B7706" w:rsidRPr="002D1A7F" w:rsidRDefault="003B7706" w:rsidP="003B7706">
            <w:pPr>
              <w:spacing w:line="240" w:lineRule="auto"/>
              <w:ind w:firstLine="0"/>
              <w:jc w:val="center"/>
            </w:pPr>
            <w:r>
              <w:t>Minimal</w:t>
            </w:r>
            <w:r w:rsidRPr="002D1A7F">
              <w:t xml:space="preserve"> (3)</w:t>
            </w:r>
          </w:p>
        </w:tc>
      </w:tr>
      <w:tr w:rsidR="003B7706" w:rsidRPr="002D1A7F" w14:paraId="42FD126F" w14:textId="77777777" w:rsidTr="0045168E">
        <w:trPr>
          <w:trHeight w:val="320"/>
        </w:trPr>
        <w:tc>
          <w:tcPr>
            <w:tcW w:w="12611" w:type="dxa"/>
            <w:shd w:val="clear" w:color="auto" w:fill="E8E8E8"/>
            <w:noWrap/>
            <w:hideMark/>
          </w:tcPr>
          <w:p w14:paraId="32989B4A" w14:textId="3C43781E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Pan-Canadian Framework for Palliative and End-of-life care research (</w:t>
            </w:r>
            <w:hyperlink r:id="rId13" w:history="1">
              <w:r w:rsidRPr="003879C7">
                <w:rPr>
                  <w:rStyle w:val="Hyperlink"/>
                </w:rPr>
                <w:t>https://www.virtualhospice.ca/Assets/PEOLC_Report_EN(1)_20170605131142.pdf</w:t>
              </w:r>
            </w:hyperlink>
            <w:r>
              <w:t xml:space="preserve">) </w:t>
            </w:r>
          </w:p>
        </w:tc>
        <w:tc>
          <w:tcPr>
            <w:tcW w:w="848" w:type="dxa"/>
            <w:shd w:val="clear" w:color="auto" w:fill="E8E8E8"/>
            <w:noWrap/>
            <w:vAlign w:val="center"/>
            <w:hideMark/>
          </w:tcPr>
          <w:p w14:paraId="238A45B8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7</w:t>
            </w:r>
          </w:p>
        </w:tc>
        <w:tc>
          <w:tcPr>
            <w:tcW w:w="2107" w:type="dxa"/>
            <w:shd w:val="clear" w:color="auto" w:fill="E8E8E8"/>
            <w:noWrap/>
            <w:vAlign w:val="center"/>
            <w:hideMark/>
          </w:tcPr>
          <w:p w14:paraId="0AA16389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National</w:t>
            </w:r>
          </w:p>
        </w:tc>
        <w:tc>
          <w:tcPr>
            <w:tcW w:w="1704" w:type="dxa"/>
            <w:shd w:val="clear" w:color="auto" w:fill="E8E8E8"/>
            <w:noWrap/>
            <w:vAlign w:val="center"/>
            <w:hideMark/>
          </w:tcPr>
          <w:p w14:paraId="6C744161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Minimal (1)</w:t>
            </w:r>
          </w:p>
        </w:tc>
      </w:tr>
      <w:tr w:rsidR="003B7706" w:rsidRPr="002D1A7F" w14:paraId="1C8C37F9" w14:textId="77777777" w:rsidTr="0045168E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3B3D71" w14:textId="77777777" w:rsidR="003B7706" w:rsidRDefault="003B7706" w:rsidP="003B7706">
            <w:pPr>
              <w:spacing w:line="240" w:lineRule="auto"/>
              <w:ind w:firstLine="0"/>
            </w:pPr>
            <w:r w:rsidRPr="002D1A7F">
              <w:t xml:space="preserve">A Provincial Framework for End-of-life Care </w:t>
            </w:r>
          </w:p>
          <w:p w14:paraId="01B91142" w14:textId="64C932BC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14" w:history="1">
              <w:r w:rsidRPr="003879C7">
                <w:rPr>
                  <w:rStyle w:val="Hyperlink"/>
                </w:rPr>
                <w:t>https://www.health.gov.bc.ca/library/publications/year/2006/framework.pdf</w:t>
              </w:r>
            </w:hyperlink>
            <w:r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B7CA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06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9DAB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BC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9F6E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Minimal (1)</w:t>
            </w:r>
          </w:p>
        </w:tc>
      </w:tr>
      <w:tr w:rsidR="003B7706" w:rsidRPr="002D1A7F" w14:paraId="3BC82FDF" w14:textId="77777777" w:rsidTr="0045168E">
        <w:trPr>
          <w:trHeight w:val="320"/>
        </w:trPr>
        <w:tc>
          <w:tcPr>
            <w:tcW w:w="12611" w:type="dxa"/>
            <w:shd w:val="clear" w:color="auto" w:fill="E8E8E8"/>
            <w:noWrap/>
            <w:hideMark/>
          </w:tcPr>
          <w:p w14:paraId="4A4C0C58" w14:textId="345565DB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Creating An Integrated Hospice Palliative Care System In Ontario (</w:t>
            </w:r>
            <w:hyperlink r:id="rId15" w:history="1">
              <w:r w:rsidRPr="003879C7">
                <w:rPr>
                  <w:rStyle w:val="Hyperlink"/>
                </w:rPr>
                <w:t>https://hpco.ca/qhpcco/Creating_an_Integrated_HPC_System_in%20Ontario_-_29_Nov_2010.pdf</w:t>
              </w:r>
            </w:hyperlink>
            <w:r>
              <w:t xml:space="preserve">) </w:t>
            </w:r>
          </w:p>
        </w:tc>
        <w:tc>
          <w:tcPr>
            <w:tcW w:w="848" w:type="dxa"/>
            <w:shd w:val="clear" w:color="auto" w:fill="E8E8E8"/>
            <w:noWrap/>
            <w:vAlign w:val="center"/>
            <w:hideMark/>
          </w:tcPr>
          <w:p w14:paraId="62827158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0</w:t>
            </w:r>
          </w:p>
        </w:tc>
        <w:tc>
          <w:tcPr>
            <w:tcW w:w="2107" w:type="dxa"/>
            <w:shd w:val="clear" w:color="auto" w:fill="E8E8E8"/>
            <w:noWrap/>
            <w:vAlign w:val="center"/>
            <w:hideMark/>
          </w:tcPr>
          <w:p w14:paraId="414333F5" w14:textId="098F0003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ON)</w:t>
            </w:r>
          </w:p>
        </w:tc>
        <w:tc>
          <w:tcPr>
            <w:tcW w:w="1704" w:type="dxa"/>
            <w:shd w:val="clear" w:color="auto" w:fill="E8E8E8"/>
            <w:noWrap/>
            <w:vAlign w:val="center"/>
            <w:hideMark/>
          </w:tcPr>
          <w:p w14:paraId="4A2D0290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Minimal (1)</w:t>
            </w:r>
          </w:p>
        </w:tc>
      </w:tr>
      <w:tr w:rsidR="003B7706" w:rsidRPr="002D1A7F" w14:paraId="05CCB07A" w14:textId="77777777" w:rsidTr="0045168E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E14486" w14:textId="3C41D37E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The Nova Scotia Palliative Care Competency Framework: A Reference Guide for Health Professionals and Volunteers (</w:t>
            </w:r>
            <w:hyperlink r:id="rId16" w:history="1">
              <w:r w:rsidRPr="003879C7">
                <w:rPr>
                  <w:rStyle w:val="Hyperlink"/>
                </w:rPr>
                <w:t>https://library.nshealth.ca/ld.php?content_id=34202519</w:t>
              </w:r>
            </w:hyperlink>
            <w:r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793C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7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C140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NS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6E8B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Minimal (4)</w:t>
            </w:r>
          </w:p>
        </w:tc>
      </w:tr>
      <w:tr w:rsidR="003B7706" w:rsidRPr="002D1A7F" w14:paraId="5DA99777" w14:textId="77777777" w:rsidTr="0045168E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shd w:val="clear" w:color="auto" w:fill="E8E8E8"/>
            <w:noWrap/>
            <w:hideMark/>
          </w:tcPr>
          <w:p w14:paraId="107B015E" w14:textId="77777777" w:rsidR="003B7706" w:rsidRDefault="003B7706" w:rsidP="003B7706">
            <w:pPr>
              <w:spacing w:line="240" w:lineRule="auto"/>
              <w:ind w:firstLine="0"/>
            </w:pPr>
            <w:r w:rsidRPr="002D1A7F">
              <w:t xml:space="preserve">Ontario Provincial Framework for Palliative Care </w:t>
            </w:r>
          </w:p>
          <w:p w14:paraId="189AF3F7" w14:textId="7EE36D7A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17" w:history="1">
              <w:r w:rsidRPr="003879C7">
                <w:rPr>
                  <w:rStyle w:val="Hyperlink"/>
                </w:rPr>
                <w:t>https://files.ontario.ca/moh-ontario-provincial-framework-for-palliative-care-en-2021-12-07.pdf</w:t>
              </w:r>
            </w:hyperlink>
            <w:r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0B8E14B0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21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64BC6220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ON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2A0D5CB0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Minimal (4)</w:t>
            </w:r>
          </w:p>
        </w:tc>
      </w:tr>
      <w:tr w:rsidR="003B7706" w:rsidRPr="002D1A7F" w14:paraId="11C4DDEB" w14:textId="77777777" w:rsidTr="002D1A7F">
        <w:trPr>
          <w:trHeight w:val="320"/>
        </w:trPr>
        <w:tc>
          <w:tcPr>
            <w:tcW w:w="12611" w:type="dxa"/>
            <w:shd w:val="clear" w:color="auto" w:fill="E8E8E8" w:themeFill="background2"/>
            <w:noWrap/>
            <w:vAlign w:val="center"/>
          </w:tcPr>
          <w:p w14:paraId="07041BAE" w14:textId="77777777" w:rsidR="003B7706" w:rsidRDefault="003B7706" w:rsidP="003B7706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2D1A7F">
              <w:rPr>
                <w:b/>
                <w:bCs/>
              </w:rPr>
              <w:lastRenderedPageBreak/>
              <w:t xml:space="preserve">Title </w:t>
            </w:r>
          </w:p>
          <w:p w14:paraId="382843EF" w14:textId="1EC3A225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rPr>
                <w:b/>
                <w:bCs/>
              </w:rPr>
              <w:t>(Link)</w:t>
            </w:r>
          </w:p>
        </w:tc>
        <w:tc>
          <w:tcPr>
            <w:tcW w:w="848" w:type="dxa"/>
            <w:shd w:val="clear" w:color="auto" w:fill="E8E8E8" w:themeFill="background2"/>
            <w:noWrap/>
            <w:vAlign w:val="center"/>
          </w:tcPr>
          <w:p w14:paraId="7BC2FF7D" w14:textId="5B8C33A1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rPr>
                <w:b/>
                <w:bCs/>
              </w:rPr>
              <w:t>Year</w:t>
            </w:r>
          </w:p>
        </w:tc>
        <w:tc>
          <w:tcPr>
            <w:tcW w:w="2107" w:type="dxa"/>
            <w:shd w:val="clear" w:color="auto" w:fill="E8E8E8" w:themeFill="background2"/>
            <w:noWrap/>
            <w:vAlign w:val="center"/>
          </w:tcPr>
          <w:p w14:paraId="02D04C2F" w14:textId="2CA58872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rPr>
                <w:b/>
                <w:bCs/>
              </w:rPr>
              <w:t>Geographic Level (Jurisdiction)</w:t>
            </w:r>
          </w:p>
        </w:tc>
        <w:tc>
          <w:tcPr>
            <w:tcW w:w="1704" w:type="dxa"/>
            <w:shd w:val="clear" w:color="auto" w:fill="E8E8E8" w:themeFill="background2"/>
            <w:noWrap/>
            <w:vAlign w:val="center"/>
          </w:tcPr>
          <w:p w14:paraId="0C075E99" w14:textId="74EA6124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rPr>
                <w:b/>
                <w:bCs/>
              </w:rPr>
              <w:t>Discussion Level (n</w:t>
            </w:r>
            <w:r>
              <w:rPr>
                <w:b/>
                <w:bCs/>
              </w:rPr>
              <w:t>*</w:t>
            </w:r>
            <w:r w:rsidRPr="002D1A7F">
              <w:rPr>
                <w:b/>
                <w:bCs/>
              </w:rPr>
              <w:t>)</w:t>
            </w:r>
          </w:p>
        </w:tc>
      </w:tr>
      <w:tr w:rsidR="003B7706" w:rsidRPr="002D1A7F" w14:paraId="592186F9" w14:textId="77777777" w:rsidTr="002D1A7F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noWrap/>
            <w:hideMark/>
          </w:tcPr>
          <w:p w14:paraId="4E248DAA" w14:textId="3E737515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 xml:space="preserve">Palliative and End-of-life </w:t>
            </w:r>
            <w:r>
              <w:t>C</w:t>
            </w:r>
            <w:r w:rsidRPr="002D1A7F">
              <w:t>are: Alberta Provincial Framework Addendum 2021 (</w:t>
            </w:r>
            <w:hyperlink r:id="rId18" w:history="1">
              <w:r w:rsidRPr="003879C7">
                <w:rPr>
                  <w:rStyle w:val="Hyperlink"/>
                </w:rPr>
                <w:t>https://www.albertahealthservices.ca/assets/info/peolc/if-peolc-prov-framework-addendum.pdf</w:t>
              </w:r>
            </w:hyperlink>
            <w:r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5BA000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21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1619C2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AB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E707C3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Minimal (3)</w:t>
            </w:r>
          </w:p>
        </w:tc>
      </w:tr>
      <w:tr w:rsidR="003B7706" w:rsidRPr="002D1A7F" w14:paraId="3A818671" w14:textId="77777777" w:rsidTr="00375CD4">
        <w:trPr>
          <w:trHeight w:val="320"/>
        </w:trPr>
        <w:tc>
          <w:tcPr>
            <w:tcW w:w="12611" w:type="dxa"/>
            <w:shd w:val="clear" w:color="auto" w:fill="E8E8E8" w:themeFill="background2"/>
            <w:noWrap/>
            <w:hideMark/>
          </w:tcPr>
          <w:p w14:paraId="5CF352F1" w14:textId="5F599D4E" w:rsidR="003B7706" w:rsidRDefault="003B7706" w:rsidP="003B7706">
            <w:pPr>
              <w:spacing w:line="240" w:lineRule="auto"/>
              <w:ind w:firstLine="0"/>
            </w:pPr>
            <w:r w:rsidRPr="002D1A7F">
              <w:t xml:space="preserve">A Model </w:t>
            </w:r>
            <w:r>
              <w:t>t</w:t>
            </w:r>
            <w:r w:rsidRPr="002D1A7F">
              <w:t>o Guide Hospice Palliative Care: Mo</w:t>
            </w:r>
            <w:r>
              <w:t>dèl</w:t>
            </w:r>
            <w:r w:rsidRPr="002D1A7F">
              <w:t xml:space="preserve">e </w:t>
            </w:r>
            <w:r>
              <w:t>d</w:t>
            </w:r>
            <w:r w:rsidRPr="002D1A7F">
              <w:t>e Soins Palliatifs: Fond</w:t>
            </w:r>
            <w:r>
              <w:t>è</w:t>
            </w:r>
            <w:r w:rsidRPr="002D1A7F">
              <w:t xml:space="preserve"> </w:t>
            </w:r>
            <w:r>
              <w:t>s</w:t>
            </w:r>
            <w:r w:rsidRPr="002D1A7F">
              <w:t xml:space="preserve">ur </w:t>
            </w:r>
            <w:r>
              <w:t>l</w:t>
            </w:r>
            <w:r w:rsidRPr="002D1A7F">
              <w:t xml:space="preserve">es Normes </w:t>
            </w:r>
            <w:r>
              <w:t>d</w:t>
            </w:r>
            <w:r w:rsidRPr="002D1A7F">
              <w:t xml:space="preserve">e Pratique </w:t>
            </w:r>
            <w:r>
              <w:t>e</w:t>
            </w:r>
            <w:r w:rsidRPr="002D1A7F">
              <w:t>t Principes Nationaux</w:t>
            </w:r>
          </w:p>
          <w:p w14:paraId="7643F511" w14:textId="15977E35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19" w:history="1">
              <w:r w:rsidRPr="003879C7">
                <w:rPr>
                  <w:rStyle w:val="Hyperlink"/>
                </w:rPr>
                <w:t>https://www.chpca.ca/wp-content/uploads/2024/07/norms-of-practice-eng-web.pdf</w:t>
              </w:r>
            </w:hyperlink>
            <w:r>
              <w:t xml:space="preserve">) </w:t>
            </w:r>
          </w:p>
        </w:tc>
        <w:tc>
          <w:tcPr>
            <w:tcW w:w="848" w:type="dxa"/>
            <w:shd w:val="clear" w:color="auto" w:fill="E8E8E8" w:themeFill="background2"/>
            <w:noWrap/>
            <w:vAlign w:val="center"/>
            <w:hideMark/>
          </w:tcPr>
          <w:p w14:paraId="281D7B9F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3</w:t>
            </w:r>
          </w:p>
        </w:tc>
        <w:tc>
          <w:tcPr>
            <w:tcW w:w="2107" w:type="dxa"/>
            <w:shd w:val="clear" w:color="auto" w:fill="E8E8E8" w:themeFill="background2"/>
            <w:noWrap/>
            <w:vAlign w:val="center"/>
            <w:hideMark/>
          </w:tcPr>
          <w:p w14:paraId="0E1C5290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National</w:t>
            </w:r>
          </w:p>
        </w:tc>
        <w:tc>
          <w:tcPr>
            <w:tcW w:w="1704" w:type="dxa"/>
            <w:shd w:val="clear" w:color="auto" w:fill="E8E8E8" w:themeFill="background2"/>
            <w:noWrap/>
            <w:vAlign w:val="center"/>
            <w:hideMark/>
          </w:tcPr>
          <w:p w14:paraId="6F9822F2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Implicit</w:t>
            </w:r>
          </w:p>
        </w:tc>
      </w:tr>
      <w:tr w:rsidR="003B7706" w:rsidRPr="002D1A7F" w14:paraId="76439FB5" w14:textId="77777777" w:rsidTr="002D1A7F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noWrap/>
            <w:hideMark/>
          </w:tcPr>
          <w:p w14:paraId="160F5F84" w14:textId="02558637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The Provincial End-of-life Care Action Plan for British Columbia:</w:t>
            </w:r>
            <w:r>
              <w:t xml:space="preserve"> </w:t>
            </w:r>
            <w:r w:rsidRPr="002D1A7F">
              <w:t>Priorities and Actions for Health System and Service Redesign (</w:t>
            </w:r>
            <w:hyperlink r:id="rId20" w:history="1">
              <w:r w:rsidRPr="003879C7">
                <w:rPr>
                  <w:rStyle w:val="Hyperlink"/>
                </w:rPr>
                <w:t>https://www.health.gov.bc.ca/library/publications/year/2013/end-of-life-care-action-plan.pdf</w:t>
              </w:r>
            </w:hyperlink>
            <w:r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D002D9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3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0A2C00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BC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46EECB" w14:textId="59B8BAD2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Implicit</w:t>
            </w:r>
          </w:p>
        </w:tc>
      </w:tr>
      <w:tr w:rsidR="003B7706" w:rsidRPr="002D1A7F" w14:paraId="6A656BCC" w14:textId="77777777" w:rsidTr="002D1A7F">
        <w:trPr>
          <w:trHeight w:val="320"/>
        </w:trPr>
        <w:tc>
          <w:tcPr>
            <w:tcW w:w="12611" w:type="dxa"/>
            <w:shd w:val="clear" w:color="auto" w:fill="E8E8E8" w:themeFill="background2"/>
            <w:noWrap/>
            <w:hideMark/>
          </w:tcPr>
          <w:p w14:paraId="115ADA82" w14:textId="77777777" w:rsidR="003B7706" w:rsidRDefault="003B7706" w:rsidP="003B7706">
            <w:pPr>
              <w:spacing w:line="240" w:lineRule="auto"/>
              <w:ind w:firstLine="0"/>
            </w:pPr>
            <w:r w:rsidRPr="002D1A7F">
              <w:t xml:space="preserve">Palliative and End-of-life care: Alberta Provincial Framework 2014 </w:t>
            </w:r>
          </w:p>
          <w:p w14:paraId="1B52EB47" w14:textId="4D407EAD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21" w:history="1">
              <w:r w:rsidRPr="003879C7">
                <w:rPr>
                  <w:rStyle w:val="Hyperlink"/>
                </w:rPr>
                <w:t>https://www.albertahealthservices.ca/assets/info/seniors/if-sen-provincial-palliative-end-of-life-care-framework.pdf</w:t>
              </w:r>
            </w:hyperlink>
            <w:r>
              <w:t xml:space="preserve">) </w:t>
            </w:r>
          </w:p>
        </w:tc>
        <w:tc>
          <w:tcPr>
            <w:tcW w:w="848" w:type="dxa"/>
            <w:shd w:val="clear" w:color="auto" w:fill="E8E8E8" w:themeFill="background2"/>
            <w:noWrap/>
            <w:vAlign w:val="center"/>
            <w:hideMark/>
          </w:tcPr>
          <w:p w14:paraId="5718CB3F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4</w:t>
            </w:r>
          </w:p>
        </w:tc>
        <w:tc>
          <w:tcPr>
            <w:tcW w:w="2107" w:type="dxa"/>
            <w:shd w:val="clear" w:color="auto" w:fill="E8E8E8" w:themeFill="background2"/>
            <w:noWrap/>
            <w:vAlign w:val="center"/>
            <w:hideMark/>
          </w:tcPr>
          <w:p w14:paraId="6D3A2286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AB)</w:t>
            </w:r>
          </w:p>
        </w:tc>
        <w:tc>
          <w:tcPr>
            <w:tcW w:w="1704" w:type="dxa"/>
            <w:shd w:val="clear" w:color="auto" w:fill="E8E8E8" w:themeFill="background2"/>
            <w:noWrap/>
            <w:vAlign w:val="center"/>
            <w:hideMark/>
          </w:tcPr>
          <w:p w14:paraId="6A4B6B6F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Implicit</w:t>
            </w:r>
          </w:p>
        </w:tc>
      </w:tr>
      <w:tr w:rsidR="003B7706" w:rsidRPr="002D1A7F" w14:paraId="355E381E" w14:textId="77777777" w:rsidTr="002D1A7F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noWrap/>
            <w:hideMark/>
          </w:tcPr>
          <w:p w14:paraId="7AD1C0B3" w14:textId="0D724DC6" w:rsidR="003B7706" w:rsidRDefault="003B7706" w:rsidP="003B7706">
            <w:pPr>
              <w:spacing w:line="240" w:lineRule="auto"/>
              <w:ind w:firstLine="0"/>
            </w:pPr>
            <w:r w:rsidRPr="002D1A7F">
              <w:t>Integrated Palliative Care</w:t>
            </w:r>
            <w:r>
              <w:t>: Planning for Action in Nova Scotia</w:t>
            </w:r>
          </w:p>
          <w:p w14:paraId="4FE54F38" w14:textId="781881DB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22" w:history="1">
              <w:r w:rsidRPr="003879C7">
                <w:rPr>
                  <w:rStyle w:val="Hyperlink"/>
                </w:rPr>
                <w:t>https://novascotia.ca/dhw/palliativecare/documents/integrated-palliative-care-strategy.pdf</w:t>
              </w:r>
            </w:hyperlink>
            <w:r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1CF694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4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2C6070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NS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7C65E7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Implicit</w:t>
            </w:r>
          </w:p>
        </w:tc>
      </w:tr>
      <w:tr w:rsidR="003B7706" w:rsidRPr="002D1A7F" w14:paraId="5B35BC6D" w14:textId="77777777" w:rsidTr="002D1A7F">
        <w:trPr>
          <w:trHeight w:val="320"/>
        </w:trPr>
        <w:tc>
          <w:tcPr>
            <w:tcW w:w="12611" w:type="dxa"/>
            <w:shd w:val="clear" w:color="auto" w:fill="E8E8E8" w:themeFill="background2"/>
            <w:noWrap/>
            <w:hideMark/>
          </w:tcPr>
          <w:p w14:paraId="7A9BB1A2" w14:textId="570F72C5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 xml:space="preserve">An Act Providing for the </w:t>
            </w:r>
            <w:r>
              <w:t>D</w:t>
            </w:r>
            <w:r w:rsidRPr="002D1A7F">
              <w:t xml:space="preserve">evelopment of a </w:t>
            </w:r>
            <w:r>
              <w:t>P</w:t>
            </w:r>
            <w:r w:rsidRPr="002D1A7F">
              <w:t xml:space="preserve">rovincial </w:t>
            </w:r>
            <w:r>
              <w:t>F</w:t>
            </w:r>
            <w:r w:rsidRPr="002D1A7F">
              <w:t xml:space="preserve">ramework on </w:t>
            </w:r>
            <w:r>
              <w:t>P</w:t>
            </w:r>
            <w:r w:rsidRPr="002D1A7F">
              <w:t xml:space="preserve">alliative </w:t>
            </w:r>
            <w:r>
              <w:t>C</w:t>
            </w:r>
            <w:r w:rsidRPr="002D1A7F">
              <w:t>are (bill 3) (</w:t>
            </w:r>
            <w:hyperlink r:id="rId23" w:history="1">
              <w:r w:rsidRPr="003879C7">
                <w:rPr>
                  <w:rStyle w:val="Hyperlink"/>
                </w:rPr>
                <w:t>https://www.ola.org/sites/default/files/node-files/bill/document/pdf/2020/2020-12/b003ra_e.pdf</w:t>
              </w:r>
            </w:hyperlink>
            <w:r>
              <w:t xml:space="preserve">) </w:t>
            </w:r>
          </w:p>
        </w:tc>
        <w:tc>
          <w:tcPr>
            <w:tcW w:w="848" w:type="dxa"/>
            <w:shd w:val="clear" w:color="auto" w:fill="E8E8E8" w:themeFill="background2"/>
            <w:noWrap/>
            <w:vAlign w:val="center"/>
            <w:hideMark/>
          </w:tcPr>
          <w:p w14:paraId="41FA92C8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20</w:t>
            </w:r>
          </w:p>
        </w:tc>
        <w:tc>
          <w:tcPr>
            <w:tcW w:w="2107" w:type="dxa"/>
            <w:shd w:val="clear" w:color="auto" w:fill="E8E8E8" w:themeFill="background2"/>
            <w:noWrap/>
            <w:vAlign w:val="center"/>
            <w:hideMark/>
          </w:tcPr>
          <w:p w14:paraId="44DDD0F5" w14:textId="1500A2BB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ON)</w:t>
            </w:r>
          </w:p>
        </w:tc>
        <w:tc>
          <w:tcPr>
            <w:tcW w:w="1704" w:type="dxa"/>
            <w:shd w:val="clear" w:color="auto" w:fill="E8E8E8" w:themeFill="background2"/>
            <w:noWrap/>
            <w:vAlign w:val="center"/>
            <w:hideMark/>
          </w:tcPr>
          <w:p w14:paraId="0CA619BA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Implicit</w:t>
            </w:r>
          </w:p>
        </w:tc>
      </w:tr>
      <w:tr w:rsidR="003B7706" w:rsidRPr="002D1A7F" w14:paraId="66406EAA" w14:textId="77777777" w:rsidTr="002D1A7F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noWrap/>
            <w:hideMark/>
          </w:tcPr>
          <w:p w14:paraId="14447E77" w14:textId="77777777" w:rsidR="003B7706" w:rsidRDefault="003B7706" w:rsidP="003B7706">
            <w:pPr>
              <w:spacing w:line="240" w:lineRule="auto"/>
              <w:ind w:firstLine="0"/>
            </w:pPr>
            <w:r w:rsidRPr="002D1A7F">
              <w:t xml:space="preserve">Palliative Care: Position Statement </w:t>
            </w:r>
          </w:p>
          <w:p w14:paraId="378A82DB" w14:textId="475C4D0B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24" w:history="1">
              <w:r w:rsidRPr="003879C7">
                <w:rPr>
                  <w:rStyle w:val="Hyperlink"/>
                </w:rPr>
                <w:t>https://www.bcnu.org/AboutBcnu/Documents/position-statement-palliative-care.pdf</w:t>
              </w:r>
            </w:hyperlink>
            <w:r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CADC8E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21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7C1AFD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BC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2428DC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Implicit</w:t>
            </w:r>
          </w:p>
        </w:tc>
      </w:tr>
      <w:tr w:rsidR="003B7706" w:rsidRPr="002D1A7F" w14:paraId="35D72D6E" w14:textId="77777777" w:rsidTr="002D1A7F">
        <w:trPr>
          <w:trHeight w:val="320"/>
        </w:trPr>
        <w:tc>
          <w:tcPr>
            <w:tcW w:w="12611" w:type="dxa"/>
            <w:shd w:val="clear" w:color="auto" w:fill="E8E8E8" w:themeFill="background2"/>
            <w:noWrap/>
            <w:hideMark/>
          </w:tcPr>
          <w:p w14:paraId="50E25B6E" w14:textId="2C6D1C3B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 xml:space="preserve">Plan </w:t>
            </w:r>
            <w:proofErr w:type="spellStart"/>
            <w:r>
              <w:t>d</w:t>
            </w:r>
            <w:r w:rsidRPr="002D1A7F">
              <w:t>'</w:t>
            </w:r>
            <w:r>
              <w:t>a</w:t>
            </w:r>
            <w:r w:rsidRPr="002D1A7F">
              <w:t>ction</w:t>
            </w:r>
            <w:proofErr w:type="spellEnd"/>
            <w:r w:rsidRPr="002D1A7F">
              <w:t xml:space="preserve"> 20-25 Pour </w:t>
            </w:r>
            <w:r>
              <w:t>u</w:t>
            </w:r>
            <w:r w:rsidRPr="002D1A7F">
              <w:t>n Acc</w:t>
            </w:r>
            <w:r>
              <w:t>è</w:t>
            </w:r>
            <w:r w:rsidRPr="002D1A7F">
              <w:t xml:space="preserve">s </w:t>
            </w:r>
            <w:r>
              <w:t>É</w:t>
            </w:r>
            <w:r w:rsidRPr="002D1A7F">
              <w:t xml:space="preserve">quitable </w:t>
            </w:r>
            <w:r>
              <w:t>à</w:t>
            </w:r>
            <w:r w:rsidRPr="002D1A7F">
              <w:t xml:space="preserve"> </w:t>
            </w:r>
            <w:r>
              <w:t>d</w:t>
            </w:r>
            <w:r w:rsidRPr="002D1A7F">
              <w:t xml:space="preserve">es Soins Pallatifs </w:t>
            </w:r>
            <w:r>
              <w:t>e</w:t>
            </w:r>
            <w:r w:rsidRPr="002D1A7F">
              <w:t xml:space="preserve">t </w:t>
            </w:r>
            <w:r>
              <w:t>d</w:t>
            </w:r>
            <w:r w:rsidRPr="002D1A7F">
              <w:t xml:space="preserve">e Vie </w:t>
            </w:r>
            <w:r>
              <w:t>d</w:t>
            </w:r>
            <w:r w:rsidRPr="002D1A7F">
              <w:t>e Qualit</w:t>
            </w:r>
            <w:r>
              <w:t>é</w:t>
            </w:r>
            <w:r w:rsidRPr="002D1A7F">
              <w:t xml:space="preserve"> (</w:t>
            </w:r>
            <w:hyperlink r:id="rId25" w:history="1">
              <w:r w:rsidRPr="003879C7">
                <w:rPr>
                  <w:rStyle w:val="Hyperlink"/>
                </w:rPr>
                <w:t>https://publications.msss.gouv.qc.ca/msss/document-003444/</w:t>
              </w:r>
            </w:hyperlink>
            <w:r>
              <w:t xml:space="preserve">) </w:t>
            </w:r>
          </w:p>
        </w:tc>
        <w:tc>
          <w:tcPr>
            <w:tcW w:w="848" w:type="dxa"/>
            <w:shd w:val="clear" w:color="auto" w:fill="E8E8E8" w:themeFill="background2"/>
            <w:noWrap/>
            <w:vAlign w:val="center"/>
            <w:hideMark/>
          </w:tcPr>
          <w:p w14:paraId="16DA657A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22</w:t>
            </w:r>
          </w:p>
        </w:tc>
        <w:tc>
          <w:tcPr>
            <w:tcW w:w="2107" w:type="dxa"/>
            <w:shd w:val="clear" w:color="auto" w:fill="E8E8E8" w:themeFill="background2"/>
            <w:noWrap/>
            <w:vAlign w:val="center"/>
            <w:hideMark/>
          </w:tcPr>
          <w:p w14:paraId="5373BCFB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QC)</w:t>
            </w:r>
          </w:p>
        </w:tc>
        <w:tc>
          <w:tcPr>
            <w:tcW w:w="1704" w:type="dxa"/>
            <w:shd w:val="clear" w:color="auto" w:fill="E8E8E8" w:themeFill="background2"/>
            <w:noWrap/>
            <w:vAlign w:val="center"/>
            <w:hideMark/>
          </w:tcPr>
          <w:p w14:paraId="1A25C3D9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Implicit</w:t>
            </w:r>
          </w:p>
        </w:tc>
      </w:tr>
      <w:tr w:rsidR="003B7706" w:rsidRPr="002D1A7F" w14:paraId="4BFA3588" w14:textId="77777777" w:rsidTr="002D1A7F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noWrap/>
            <w:hideMark/>
          </w:tcPr>
          <w:p w14:paraId="2F553F1A" w14:textId="0CC5955E" w:rsidR="003B7706" w:rsidRDefault="003B7706" w:rsidP="003B7706">
            <w:pPr>
              <w:spacing w:line="240" w:lineRule="auto"/>
              <w:ind w:firstLine="0"/>
            </w:pPr>
            <w:r w:rsidRPr="002D1A7F">
              <w:t xml:space="preserve">Loi Concernnant les </w:t>
            </w:r>
            <w:r>
              <w:t>S</w:t>
            </w:r>
            <w:r w:rsidRPr="002D1A7F">
              <w:t xml:space="preserve">oins de </w:t>
            </w:r>
            <w:r>
              <w:t>F</w:t>
            </w:r>
            <w:r w:rsidRPr="002D1A7F">
              <w:t xml:space="preserve">in de </w:t>
            </w:r>
            <w:r>
              <w:t>V</w:t>
            </w:r>
            <w:r w:rsidRPr="002D1A7F">
              <w:t xml:space="preserve">ie </w:t>
            </w:r>
          </w:p>
          <w:p w14:paraId="1AF6A762" w14:textId="330A54C6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26" w:history="1">
              <w:r w:rsidRPr="003879C7">
                <w:rPr>
                  <w:rStyle w:val="Hyperlink"/>
                </w:rPr>
                <w:t>https://www.legisquebec.gouv.qc.ca/fr/document/lc/s-32.0001</w:t>
              </w:r>
            </w:hyperlink>
            <w:r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802CF4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24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4931A7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QC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02C987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Implicit</w:t>
            </w:r>
          </w:p>
        </w:tc>
      </w:tr>
      <w:tr w:rsidR="003B7706" w:rsidRPr="002D1A7F" w14:paraId="33EA53B5" w14:textId="77777777" w:rsidTr="002D1A7F">
        <w:trPr>
          <w:trHeight w:val="320"/>
        </w:trPr>
        <w:tc>
          <w:tcPr>
            <w:tcW w:w="12611" w:type="dxa"/>
            <w:shd w:val="clear" w:color="auto" w:fill="E8E8E8" w:themeFill="background2"/>
            <w:noWrap/>
            <w:hideMark/>
          </w:tcPr>
          <w:p w14:paraId="58E4750D" w14:textId="27FC820B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Palliative Approach to Care: Service Delivery Model for the NWT (</w:t>
            </w:r>
            <w:hyperlink r:id="rId27" w:history="1">
              <w:r w:rsidRPr="003879C7">
                <w:rPr>
                  <w:rStyle w:val="Hyperlink"/>
                </w:rPr>
                <w:t>https://www.hss.gov.nt.ca/sites/hss/files/resources/palliative-approach-care-service-delivery-model-nwt.pdf</w:t>
              </w:r>
            </w:hyperlink>
            <w:r>
              <w:t xml:space="preserve">) </w:t>
            </w:r>
          </w:p>
        </w:tc>
        <w:tc>
          <w:tcPr>
            <w:tcW w:w="848" w:type="dxa"/>
            <w:shd w:val="clear" w:color="auto" w:fill="E8E8E8" w:themeFill="background2"/>
            <w:noWrap/>
            <w:vAlign w:val="center"/>
            <w:hideMark/>
          </w:tcPr>
          <w:p w14:paraId="4F6B5AF9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8</w:t>
            </w:r>
          </w:p>
        </w:tc>
        <w:tc>
          <w:tcPr>
            <w:tcW w:w="2107" w:type="dxa"/>
            <w:shd w:val="clear" w:color="auto" w:fill="E8E8E8" w:themeFill="background2"/>
            <w:noWrap/>
            <w:vAlign w:val="center"/>
            <w:hideMark/>
          </w:tcPr>
          <w:p w14:paraId="648DE7D5" w14:textId="75661386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Territorial (N</w:t>
            </w:r>
            <w:r>
              <w:t>W</w:t>
            </w:r>
            <w:r w:rsidRPr="002D1A7F">
              <w:t>T)</w:t>
            </w:r>
          </w:p>
        </w:tc>
        <w:tc>
          <w:tcPr>
            <w:tcW w:w="1704" w:type="dxa"/>
            <w:shd w:val="clear" w:color="auto" w:fill="E8E8E8" w:themeFill="background2"/>
            <w:noWrap/>
            <w:vAlign w:val="center"/>
            <w:hideMark/>
          </w:tcPr>
          <w:p w14:paraId="3303CD5E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Implicit</w:t>
            </w:r>
          </w:p>
        </w:tc>
      </w:tr>
      <w:tr w:rsidR="003B7706" w:rsidRPr="002D1A7F" w14:paraId="59FCB9CC" w14:textId="77777777" w:rsidTr="002D1A7F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noWrap/>
            <w:hideMark/>
          </w:tcPr>
          <w:p w14:paraId="47DA91D9" w14:textId="77777777" w:rsidR="003B7706" w:rsidRDefault="003B7706" w:rsidP="003B7706">
            <w:pPr>
              <w:spacing w:line="240" w:lineRule="auto"/>
              <w:ind w:firstLine="0"/>
            </w:pPr>
            <w:r w:rsidRPr="002D1A7F">
              <w:t xml:space="preserve">State of Principles on Physician Assisted Dying </w:t>
            </w:r>
          </w:p>
          <w:p w14:paraId="3F9A2850" w14:textId="2DE72EC0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28" w:history="1">
              <w:r w:rsidRPr="003879C7">
                <w:rPr>
                  <w:rStyle w:val="Hyperlink"/>
                </w:rPr>
                <w:t>https://www.casw-acts.ca/files/attachements/statement_of_principles_on_assisted_death_0.pdf</w:t>
              </w:r>
            </w:hyperlink>
            <w:r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094B93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6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A4F6F5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National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A2E374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None</w:t>
            </w:r>
          </w:p>
        </w:tc>
      </w:tr>
      <w:tr w:rsidR="003B7706" w:rsidRPr="002D1A7F" w14:paraId="5DB1C3DC" w14:textId="77777777" w:rsidTr="002D1A7F">
        <w:trPr>
          <w:trHeight w:val="320"/>
        </w:trPr>
        <w:tc>
          <w:tcPr>
            <w:tcW w:w="12611" w:type="dxa"/>
            <w:shd w:val="clear" w:color="auto" w:fill="E8E8E8" w:themeFill="background2"/>
            <w:noWrap/>
            <w:hideMark/>
          </w:tcPr>
          <w:p w14:paraId="67DF77C1" w14:textId="77777777" w:rsidR="003B7706" w:rsidRDefault="003B7706" w:rsidP="003B7706">
            <w:pPr>
              <w:spacing w:line="240" w:lineRule="auto"/>
              <w:ind w:firstLine="0"/>
            </w:pPr>
            <w:r w:rsidRPr="002D1A7F">
              <w:t xml:space="preserve">Framework On Palliative Care in Canada Act </w:t>
            </w:r>
          </w:p>
          <w:p w14:paraId="4F70AD16" w14:textId="7A256942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29" w:history="1">
              <w:r w:rsidRPr="003879C7">
                <w:rPr>
                  <w:rStyle w:val="Hyperlink"/>
                </w:rPr>
                <w:t>https://laws-lois.justice.gc.ca/eng/acts/F-31.5/page-1.html</w:t>
              </w:r>
            </w:hyperlink>
            <w:r>
              <w:t xml:space="preserve">) </w:t>
            </w:r>
          </w:p>
        </w:tc>
        <w:tc>
          <w:tcPr>
            <w:tcW w:w="848" w:type="dxa"/>
            <w:shd w:val="clear" w:color="auto" w:fill="E8E8E8" w:themeFill="background2"/>
            <w:noWrap/>
            <w:vAlign w:val="center"/>
            <w:hideMark/>
          </w:tcPr>
          <w:p w14:paraId="30AD0700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7</w:t>
            </w:r>
          </w:p>
        </w:tc>
        <w:tc>
          <w:tcPr>
            <w:tcW w:w="2107" w:type="dxa"/>
            <w:shd w:val="clear" w:color="auto" w:fill="E8E8E8" w:themeFill="background2"/>
            <w:noWrap/>
            <w:vAlign w:val="center"/>
            <w:hideMark/>
          </w:tcPr>
          <w:p w14:paraId="78F254F3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National</w:t>
            </w:r>
          </w:p>
        </w:tc>
        <w:tc>
          <w:tcPr>
            <w:tcW w:w="1704" w:type="dxa"/>
            <w:shd w:val="clear" w:color="auto" w:fill="E8E8E8" w:themeFill="background2"/>
            <w:noWrap/>
            <w:vAlign w:val="center"/>
            <w:hideMark/>
          </w:tcPr>
          <w:p w14:paraId="03B1F933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None</w:t>
            </w:r>
          </w:p>
        </w:tc>
      </w:tr>
      <w:tr w:rsidR="003B7706" w:rsidRPr="002D1A7F" w14:paraId="44759858" w14:textId="77777777" w:rsidTr="002D1A7F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noWrap/>
            <w:hideMark/>
          </w:tcPr>
          <w:p w14:paraId="7364510B" w14:textId="77777777" w:rsidR="003B7706" w:rsidRDefault="003B7706" w:rsidP="003B7706">
            <w:pPr>
              <w:spacing w:line="240" w:lineRule="auto"/>
              <w:ind w:firstLine="0"/>
            </w:pPr>
            <w:r w:rsidRPr="002D1A7F">
              <w:t xml:space="preserve">CPHCA Position Statement on MAiD </w:t>
            </w:r>
          </w:p>
          <w:p w14:paraId="07B3C0D1" w14:textId="56825173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30" w:history="1">
              <w:r w:rsidRPr="003879C7">
                <w:rPr>
                  <w:rStyle w:val="Hyperlink"/>
                </w:rPr>
                <w:t>https://www.chpca.ca/wp-content/uploads/2024/07/CHPCAs-Position-Statement-on-MAiD-%E2%80%93-2023-Update.pdf</w:t>
              </w:r>
            </w:hyperlink>
            <w:r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F8C900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23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43CBE3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National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F1707F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None</w:t>
            </w:r>
          </w:p>
        </w:tc>
      </w:tr>
      <w:tr w:rsidR="003B7706" w:rsidRPr="002D1A7F" w14:paraId="5147E87F" w14:textId="77777777" w:rsidTr="002D1A7F">
        <w:trPr>
          <w:trHeight w:val="320"/>
        </w:trPr>
        <w:tc>
          <w:tcPr>
            <w:tcW w:w="12611" w:type="dxa"/>
            <w:shd w:val="clear" w:color="auto" w:fill="E8E8E8" w:themeFill="background2"/>
            <w:noWrap/>
            <w:hideMark/>
          </w:tcPr>
          <w:p w14:paraId="350E581A" w14:textId="660227C5" w:rsidR="003B7706" w:rsidRDefault="003B7706" w:rsidP="003B7706">
            <w:pPr>
              <w:spacing w:line="240" w:lineRule="auto"/>
              <w:ind w:firstLine="0"/>
            </w:pPr>
            <w:r w:rsidRPr="002D1A7F">
              <w:t xml:space="preserve">End-of-life Framework: Recommendations for a </w:t>
            </w:r>
            <w:r>
              <w:t>P</w:t>
            </w:r>
            <w:r w:rsidRPr="002D1A7F">
              <w:t xml:space="preserve">rovincial EOL care Strategy </w:t>
            </w:r>
          </w:p>
          <w:p w14:paraId="6E624A7F" w14:textId="0B58B4A1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31" w:history="1">
              <w:r w:rsidRPr="003879C7">
                <w:rPr>
                  <w:rStyle w:val="Hyperlink"/>
                </w:rPr>
                <w:t>http://www.bcrenal.ca/resource-gallery/Documents/EOL-Framework.pdf</w:t>
              </w:r>
            </w:hyperlink>
            <w:r>
              <w:t xml:space="preserve">) </w:t>
            </w:r>
          </w:p>
        </w:tc>
        <w:tc>
          <w:tcPr>
            <w:tcW w:w="848" w:type="dxa"/>
            <w:shd w:val="clear" w:color="auto" w:fill="E8E8E8" w:themeFill="background2"/>
            <w:noWrap/>
            <w:vAlign w:val="center"/>
            <w:hideMark/>
          </w:tcPr>
          <w:p w14:paraId="4BD0E4DE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09</w:t>
            </w:r>
          </w:p>
        </w:tc>
        <w:tc>
          <w:tcPr>
            <w:tcW w:w="2107" w:type="dxa"/>
            <w:shd w:val="clear" w:color="auto" w:fill="E8E8E8" w:themeFill="background2"/>
            <w:noWrap/>
            <w:vAlign w:val="center"/>
            <w:hideMark/>
          </w:tcPr>
          <w:p w14:paraId="27E906B8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BC)</w:t>
            </w:r>
          </w:p>
        </w:tc>
        <w:tc>
          <w:tcPr>
            <w:tcW w:w="1704" w:type="dxa"/>
            <w:shd w:val="clear" w:color="auto" w:fill="E8E8E8" w:themeFill="background2"/>
            <w:noWrap/>
            <w:vAlign w:val="center"/>
            <w:hideMark/>
          </w:tcPr>
          <w:p w14:paraId="31B3942A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None</w:t>
            </w:r>
          </w:p>
        </w:tc>
      </w:tr>
      <w:tr w:rsidR="003B7706" w:rsidRPr="002D1A7F" w14:paraId="70E905E5" w14:textId="77777777" w:rsidTr="00375CD4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noWrap/>
            <w:hideMark/>
          </w:tcPr>
          <w:p w14:paraId="53076599" w14:textId="6E570BE8" w:rsidR="003B7706" w:rsidRDefault="003B7706" w:rsidP="003B7706">
            <w:pPr>
              <w:spacing w:line="240" w:lineRule="auto"/>
              <w:ind w:firstLine="0"/>
            </w:pPr>
            <w:r w:rsidRPr="002D1A7F">
              <w:t xml:space="preserve">Politique </w:t>
            </w:r>
            <w:r>
              <w:t>R</w:t>
            </w:r>
            <w:r w:rsidRPr="002D1A7F">
              <w:t xml:space="preserve">elative aux </w:t>
            </w:r>
            <w:r>
              <w:t>S</w:t>
            </w:r>
            <w:r w:rsidRPr="002D1A7F">
              <w:t xml:space="preserve">oins de </w:t>
            </w:r>
            <w:r>
              <w:t>F</w:t>
            </w:r>
            <w:r w:rsidRPr="002D1A7F">
              <w:t xml:space="preserve">in de </w:t>
            </w:r>
            <w:r>
              <w:t>V</w:t>
            </w:r>
            <w:r w:rsidRPr="002D1A7F">
              <w:t xml:space="preserve">ie CIUSSS MCQ </w:t>
            </w:r>
          </w:p>
          <w:p w14:paraId="4EAF36CA" w14:textId="782AF628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32" w:history="1">
              <w:r w:rsidRPr="003879C7">
                <w:rPr>
                  <w:rStyle w:val="Hyperlink"/>
                </w:rPr>
                <w:t>https://www.ciusssmcq.ca/telechargement/286/politique-relative-aux-soins-de-fin-de-vie/</w:t>
              </w:r>
            </w:hyperlink>
            <w:r>
              <w:t xml:space="preserve">)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D5B761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5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E8CF77" w14:textId="1385CEE1" w:rsidR="003B7706" w:rsidRPr="002D1A7F" w:rsidRDefault="003B7706" w:rsidP="003B7706">
            <w:pPr>
              <w:spacing w:line="240" w:lineRule="auto"/>
              <w:ind w:firstLine="0"/>
              <w:jc w:val="center"/>
            </w:pPr>
            <w:r>
              <w:t>Municipal</w:t>
            </w:r>
            <w:r w:rsidRPr="002D1A7F">
              <w:t xml:space="preserve"> (QC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6BF028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None</w:t>
            </w:r>
          </w:p>
        </w:tc>
      </w:tr>
      <w:tr w:rsidR="003B7706" w:rsidRPr="002D1A7F" w14:paraId="43D1851F" w14:textId="77777777" w:rsidTr="00375CD4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9A3C07F" w14:textId="77777777" w:rsidR="003B7706" w:rsidRDefault="003B7706" w:rsidP="003B7706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2D1A7F">
              <w:rPr>
                <w:b/>
                <w:bCs/>
              </w:rPr>
              <w:lastRenderedPageBreak/>
              <w:t xml:space="preserve">Title </w:t>
            </w:r>
          </w:p>
          <w:p w14:paraId="36615AF7" w14:textId="52302641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rPr>
                <w:b/>
                <w:bCs/>
              </w:rPr>
              <w:t>(Link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4FEB7651" w14:textId="3FA098BA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rPr>
                <w:b/>
                <w:bCs/>
              </w:rPr>
              <w:t>Year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726F14C" w14:textId="0F0FDD68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rPr>
                <w:b/>
                <w:bCs/>
              </w:rPr>
              <w:t>Geographic Level (Jurisdiction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4C03AB5A" w14:textId="5E9D9611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rPr>
                <w:b/>
                <w:bCs/>
              </w:rPr>
              <w:t>Discussion Level (n</w:t>
            </w:r>
            <w:r>
              <w:rPr>
                <w:b/>
                <w:bCs/>
              </w:rPr>
              <w:t>*</w:t>
            </w:r>
            <w:r w:rsidRPr="002D1A7F">
              <w:rPr>
                <w:b/>
                <w:bCs/>
              </w:rPr>
              <w:t>)</w:t>
            </w:r>
          </w:p>
        </w:tc>
      </w:tr>
      <w:tr w:rsidR="003B7706" w:rsidRPr="002D1A7F" w14:paraId="04EE293F" w14:textId="77777777" w:rsidTr="00375CD4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941A74" w14:textId="136614BD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Palliative &amp; End-of-life care: An Introduction to Alberta</w:t>
            </w:r>
            <w:r>
              <w:t>’</w:t>
            </w:r>
            <w:r w:rsidRPr="002D1A7F">
              <w:t>s Framework (</w:t>
            </w:r>
            <w:hyperlink r:id="rId33" w:history="1">
              <w:r w:rsidRPr="003879C7">
                <w:rPr>
                  <w:rStyle w:val="Hyperlink"/>
                </w:rPr>
                <w:t>https://www.albertahealthservices.ca/assets/info/seniors/if-sen-provincial-palliative-framework-public-document.pdf</w:t>
              </w:r>
            </w:hyperlink>
            <w:r w:rsidRPr="002D1A7F">
              <w:t>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9C25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6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26A4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AB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03F8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None</w:t>
            </w:r>
          </w:p>
        </w:tc>
      </w:tr>
      <w:tr w:rsidR="003B7706" w:rsidRPr="002D1A7F" w14:paraId="4B505365" w14:textId="77777777" w:rsidTr="00375CD4">
        <w:trPr>
          <w:trHeight w:val="320"/>
        </w:trPr>
        <w:tc>
          <w:tcPr>
            <w:tcW w:w="12611" w:type="dxa"/>
            <w:shd w:val="clear" w:color="auto" w:fill="E8E8E8" w:themeFill="background2"/>
            <w:noWrap/>
            <w:hideMark/>
          </w:tcPr>
          <w:p w14:paraId="3FB11BCC" w14:textId="208E0F84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Palliative care in New Brunswick: A person-centred care and Integrated Services Framework (</w:t>
            </w:r>
            <w:hyperlink r:id="rId34" w:history="1">
              <w:r w:rsidRPr="003879C7">
                <w:rPr>
                  <w:rStyle w:val="Hyperlink"/>
                </w:rPr>
                <w:t>https://www2.gnb.ca/content/dam/gnb/Departments/h-s/pdf/en/Publications/HealthCare/PalliativeCareNBFramework.pdf</w:t>
              </w:r>
            </w:hyperlink>
            <w:r w:rsidRPr="002D1A7F">
              <w:t>)</w:t>
            </w:r>
          </w:p>
        </w:tc>
        <w:tc>
          <w:tcPr>
            <w:tcW w:w="848" w:type="dxa"/>
            <w:shd w:val="clear" w:color="auto" w:fill="E8E8E8" w:themeFill="background2"/>
            <w:noWrap/>
            <w:vAlign w:val="center"/>
            <w:hideMark/>
          </w:tcPr>
          <w:p w14:paraId="088426A6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8</w:t>
            </w:r>
          </w:p>
        </w:tc>
        <w:tc>
          <w:tcPr>
            <w:tcW w:w="2107" w:type="dxa"/>
            <w:shd w:val="clear" w:color="auto" w:fill="E8E8E8" w:themeFill="background2"/>
            <w:noWrap/>
            <w:vAlign w:val="center"/>
            <w:hideMark/>
          </w:tcPr>
          <w:p w14:paraId="50CB50FF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NB)</w:t>
            </w:r>
          </w:p>
        </w:tc>
        <w:tc>
          <w:tcPr>
            <w:tcW w:w="1704" w:type="dxa"/>
            <w:shd w:val="clear" w:color="auto" w:fill="E8E8E8" w:themeFill="background2"/>
            <w:noWrap/>
            <w:vAlign w:val="center"/>
            <w:hideMark/>
          </w:tcPr>
          <w:p w14:paraId="22EF244D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None</w:t>
            </w:r>
          </w:p>
        </w:tc>
      </w:tr>
      <w:tr w:rsidR="003B7706" w:rsidRPr="002D1A7F" w14:paraId="7C149C09" w14:textId="77777777" w:rsidTr="00375CD4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noWrap/>
            <w:hideMark/>
          </w:tcPr>
          <w:p w14:paraId="3DE5078D" w14:textId="77777777" w:rsidR="003B7706" w:rsidRDefault="003B7706" w:rsidP="003B7706">
            <w:pPr>
              <w:spacing w:line="240" w:lineRule="auto"/>
              <w:ind w:firstLine="0"/>
            </w:pPr>
            <w:r w:rsidRPr="002D1A7F">
              <w:t xml:space="preserve">BC Centre for Palliative Care: Inter-professional Palliative Competency Framework </w:t>
            </w:r>
          </w:p>
          <w:p w14:paraId="639C3716" w14:textId="37C8E167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35" w:history="1">
              <w:r w:rsidRPr="003879C7">
                <w:rPr>
                  <w:rStyle w:val="Hyperlink"/>
                </w:rPr>
                <w:t>https://bc-cpc.ca/wp-content/uploads/2019/09/Competency_Framework_May2019.pdf</w:t>
              </w:r>
            </w:hyperlink>
            <w:r w:rsidRPr="002D1A7F">
              <w:t>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FA2852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9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E9D01E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BC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E1F22E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None</w:t>
            </w:r>
          </w:p>
        </w:tc>
      </w:tr>
      <w:tr w:rsidR="003B7706" w:rsidRPr="002D1A7F" w14:paraId="0DB0365F" w14:textId="77777777" w:rsidTr="00375CD4">
        <w:trPr>
          <w:trHeight w:val="320"/>
        </w:trPr>
        <w:tc>
          <w:tcPr>
            <w:tcW w:w="12611" w:type="dxa"/>
            <w:shd w:val="clear" w:color="auto" w:fill="E8E8E8" w:themeFill="background2"/>
            <w:noWrap/>
            <w:hideMark/>
          </w:tcPr>
          <w:p w14:paraId="69424A02" w14:textId="77777777" w:rsidR="003B7706" w:rsidRDefault="003B7706" w:rsidP="003B7706">
            <w:pPr>
              <w:spacing w:line="240" w:lineRule="auto"/>
              <w:ind w:firstLine="0"/>
            </w:pPr>
            <w:r w:rsidRPr="002D1A7F">
              <w:t xml:space="preserve">A Framework for Palliative Care Education and Training in British Columbia </w:t>
            </w:r>
          </w:p>
          <w:p w14:paraId="3DB2F07E" w14:textId="55698E94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36" w:history="1">
              <w:r w:rsidRPr="003879C7">
                <w:rPr>
                  <w:rStyle w:val="Hyperlink"/>
                </w:rPr>
                <w:t>https://bc-cpc.ca/wp-content/uploads/2020/01/BC-CPC_Education_Training_Framework_Jan2020_WEB-1.pdf</w:t>
              </w:r>
            </w:hyperlink>
            <w:r w:rsidRPr="002D1A7F">
              <w:t>)</w:t>
            </w:r>
          </w:p>
        </w:tc>
        <w:tc>
          <w:tcPr>
            <w:tcW w:w="848" w:type="dxa"/>
            <w:shd w:val="clear" w:color="auto" w:fill="E8E8E8" w:themeFill="background2"/>
            <w:noWrap/>
            <w:vAlign w:val="center"/>
            <w:hideMark/>
          </w:tcPr>
          <w:p w14:paraId="14C0E8EB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20</w:t>
            </w:r>
          </w:p>
        </w:tc>
        <w:tc>
          <w:tcPr>
            <w:tcW w:w="2107" w:type="dxa"/>
            <w:shd w:val="clear" w:color="auto" w:fill="E8E8E8" w:themeFill="background2"/>
            <w:noWrap/>
            <w:vAlign w:val="center"/>
            <w:hideMark/>
          </w:tcPr>
          <w:p w14:paraId="47B43C5D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BC)</w:t>
            </w:r>
          </w:p>
        </w:tc>
        <w:tc>
          <w:tcPr>
            <w:tcW w:w="1704" w:type="dxa"/>
            <w:shd w:val="clear" w:color="auto" w:fill="E8E8E8" w:themeFill="background2"/>
            <w:noWrap/>
            <w:vAlign w:val="center"/>
            <w:hideMark/>
          </w:tcPr>
          <w:p w14:paraId="687C9014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None</w:t>
            </w:r>
          </w:p>
        </w:tc>
      </w:tr>
      <w:tr w:rsidR="003B7706" w:rsidRPr="002D1A7F" w14:paraId="41B01971" w14:textId="77777777" w:rsidTr="00375CD4">
        <w:trPr>
          <w:trHeight w:val="320"/>
        </w:trPr>
        <w:tc>
          <w:tcPr>
            <w:tcW w:w="12611" w:type="dxa"/>
            <w:tcBorders>
              <w:bottom w:val="single" w:sz="4" w:space="0" w:color="auto"/>
            </w:tcBorders>
            <w:noWrap/>
            <w:hideMark/>
          </w:tcPr>
          <w:p w14:paraId="328862D1" w14:textId="6826EB5E" w:rsidR="003B7706" w:rsidRDefault="003B7706" w:rsidP="003B7706">
            <w:pPr>
              <w:spacing w:line="240" w:lineRule="auto"/>
              <w:ind w:firstLine="0"/>
            </w:pPr>
            <w:r>
              <w:t>Politique en Soins Palliatifs de Fin de Vie</w:t>
            </w:r>
          </w:p>
          <w:p w14:paraId="3C228B97" w14:textId="66B5B9D5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37" w:history="1">
              <w:r w:rsidRPr="003879C7">
                <w:rPr>
                  <w:rStyle w:val="Hyperlink"/>
                </w:rPr>
                <w:t>https://publications.msss.gouv.qc.ca/msss/fichiers/2004/04-828-02.pdf</w:t>
              </w:r>
            </w:hyperlink>
            <w:r w:rsidRPr="002D1A7F">
              <w:t>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51F8B9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2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BF9505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Provincial (QC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C4A30D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None</w:t>
            </w:r>
          </w:p>
        </w:tc>
      </w:tr>
      <w:tr w:rsidR="003B7706" w:rsidRPr="002D1A7F" w14:paraId="0712295F" w14:textId="77777777" w:rsidTr="00375CD4">
        <w:trPr>
          <w:trHeight w:val="320"/>
        </w:trPr>
        <w:tc>
          <w:tcPr>
            <w:tcW w:w="12611" w:type="dxa"/>
            <w:shd w:val="clear" w:color="auto" w:fill="E8E8E8" w:themeFill="background2"/>
            <w:noWrap/>
            <w:hideMark/>
          </w:tcPr>
          <w:p w14:paraId="0323AC19" w14:textId="77777777" w:rsidR="003B7706" w:rsidRDefault="003B7706" w:rsidP="003B7706">
            <w:pPr>
              <w:spacing w:line="240" w:lineRule="auto"/>
              <w:ind w:firstLine="0"/>
            </w:pPr>
            <w:r w:rsidRPr="002D1A7F">
              <w:t xml:space="preserve">Yukon Palliative Care Framework </w:t>
            </w:r>
          </w:p>
          <w:p w14:paraId="1BCCD74C" w14:textId="0A09E3D8" w:rsidR="003B7706" w:rsidRPr="002D1A7F" w:rsidRDefault="003B7706" w:rsidP="003B7706">
            <w:pPr>
              <w:spacing w:line="240" w:lineRule="auto"/>
              <w:ind w:firstLine="0"/>
            </w:pPr>
            <w:r w:rsidRPr="002D1A7F">
              <w:t>(</w:t>
            </w:r>
            <w:hyperlink r:id="rId38" w:history="1">
              <w:r w:rsidRPr="003879C7">
                <w:rPr>
                  <w:rStyle w:val="Hyperlink"/>
                </w:rPr>
                <w:t>https://yukon.ca/sites/yukon.ca/files/hss/hss-imgs/palliativecareframework.pdf</w:t>
              </w:r>
            </w:hyperlink>
            <w:r w:rsidRPr="002D1A7F">
              <w:t>)</w:t>
            </w:r>
          </w:p>
        </w:tc>
        <w:tc>
          <w:tcPr>
            <w:tcW w:w="848" w:type="dxa"/>
            <w:shd w:val="clear" w:color="auto" w:fill="E8E8E8" w:themeFill="background2"/>
            <w:noWrap/>
            <w:vAlign w:val="center"/>
            <w:hideMark/>
          </w:tcPr>
          <w:p w14:paraId="1C6C50E2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2015</w:t>
            </w:r>
          </w:p>
        </w:tc>
        <w:tc>
          <w:tcPr>
            <w:tcW w:w="2107" w:type="dxa"/>
            <w:shd w:val="clear" w:color="auto" w:fill="E8E8E8" w:themeFill="background2"/>
            <w:noWrap/>
            <w:vAlign w:val="center"/>
            <w:hideMark/>
          </w:tcPr>
          <w:p w14:paraId="0267B284" w14:textId="77777777" w:rsidR="003B7706" w:rsidRPr="002D1A7F" w:rsidRDefault="003B7706" w:rsidP="003B7706">
            <w:pPr>
              <w:spacing w:line="240" w:lineRule="auto"/>
              <w:ind w:firstLine="0"/>
              <w:jc w:val="center"/>
            </w:pPr>
            <w:r w:rsidRPr="002D1A7F">
              <w:t>Territorial (YT)</w:t>
            </w:r>
          </w:p>
        </w:tc>
        <w:tc>
          <w:tcPr>
            <w:tcW w:w="1704" w:type="dxa"/>
            <w:shd w:val="clear" w:color="auto" w:fill="E8E8E8" w:themeFill="background2"/>
            <w:noWrap/>
            <w:vAlign w:val="center"/>
            <w:hideMark/>
          </w:tcPr>
          <w:p w14:paraId="5F381F35" w14:textId="400D87A2" w:rsidR="003B7706" w:rsidRPr="002D1A7F" w:rsidRDefault="003B7706" w:rsidP="003B7706">
            <w:pPr>
              <w:spacing w:line="240" w:lineRule="auto"/>
              <w:ind w:firstLine="0"/>
              <w:jc w:val="center"/>
            </w:pPr>
            <w:r>
              <w:t>N</w:t>
            </w:r>
            <w:r w:rsidRPr="002D1A7F">
              <w:t>one</w:t>
            </w:r>
          </w:p>
        </w:tc>
      </w:tr>
    </w:tbl>
    <w:p w14:paraId="659EBC15" w14:textId="77777777" w:rsidR="00C13FE6" w:rsidRPr="00C13FE6" w:rsidRDefault="00C13FE6" w:rsidP="00C13FE6">
      <w:pPr>
        <w:ind w:firstLine="0"/>
      </w:pPr>
      <w:r w:rsidRPr="00C13FE6">
        <w:t>* n is the frequency of keywords in minimal and significant discussions</w:t>
      </w:r>
    </w:p>
    <w:p w14:paraId="455B9F14" w14:textId="60E12B75" w:rsidR="002D1A7F" w:rsidRPr="00CA6B39" w:rsidRDefault="00C13FE6" w:rsidP="00CA6B39">
      <w:pPr>
        <w:spacing w:line="240" w:lineRule="auto"/>
        <w:ind w:firstLine="0"/>
        <w:rPr>
          <w:b/>
          <w:bCs/>
        </w:rPr>
      </w:pPr>
      <w:r w:rsidRPr="00CA6B39">
        <w:rPr>
          <w:b/>
          <w:bCs/>
        </w:rPr>
        <w:t>Jurisdiction abbreviation:</w:t>
      </w:r>
    </w:p>
    <w:p w14:paraId="5EB44B0A" w14:textId="16DD85F7" w:rsidR="00C13FE6" w:rsidRDefault="00C13FE6" w:rsidP="00CA6B39">
      <w:pPr>
        <w:spacing w:line="240" w:lineRule="auto"/>
        <w:ind w:firstLine="0"/>
      </w:pPr>
      <w:r>
        <w:t>AB = Alberta</w:t>
      </w:r>
    </w:p>
    <w:p w14:paraId="3B5114DC" w14:textId="11988B06" w:rsidR="00C13FE6" w:rsidRDefault="00C13FE6" w:rsidP="00CA6B39">
      <w:pPr>
        <w:spacing w:line="240" w:lineRule="auto"/>
        <w:ind w:firstLine="0"/>
      </w:pPr>
      <w:r>
        <w:t>BC = British Columbia</w:t>
      </w:r>
    </w:p>
    <w:p w14:paraId="4A3FFC1D" w14:textId="49B7D6BB" w:rsidR="00C13FE6" w:rsidRDefault="00C13FE6" w:rsidP="00CA6B39">
      <w:pPr>
        <w:spacing w:line="240" w:lineRule="auto"/>
        <w:ind w:firstLine="0"/>
      </w:pPr>
      <w:r>
        <w:t>MB = Manitoba</w:t>
      </w:r>
    </w:p>
    <w:p w14:paraId="11AE1ED2" w14:textId="5BB90729" w:rsidR="00C13FE6" w:rsidRDefault="00C13FE6" w:rsidP="00CA6B39">
      <w:pPr>
        <w:spacing w:line="240" w:lineRule="auto"/>
        <w:ind w:firstLine="0"/>
      </w:pPr>
      <w:r>
        <w:t>NB = New Brunswick</w:t>
      </w:r>
    </w:p>
    <w:p w14:paraId="08B27B2C" w14:textId="336041A9" w:rsidR="00C13FE6" w:rsidRDefault="00C13FE6" w:rsidP="00CA6B39">
      <w:pPr>
        <w:spacing w:line="240" w:lineRule="auto"/>
        <w:ind w:firstLine="0"/>
      </w:pPr>
      <w:r>
        <w:t>NL = Newfoundland and Labrador</w:t>
      </w:r>
    </w:p>
    <w:p w14:paraId="05C82D47" w14:textId="12E765D0" w:rsidR="00C13FE6" w:rsidRDefault="00C13FE6" w:rsidP="00CA6B39">
      <w:pPr>
        <w:spacing w:line="240" w:lineRule="auto"/>
        <w:ind w:firstLine="0"/>
      </w:pPr>
      <w:r>
        <w:t>NS = Nova Scotia</w:t>
      </w:r>
    </w:p>
    <w:p w14:paraId="6F499941" w14:textId="7308D2A5" w:rsidR="00C13FE6" w:rsidRDefault="00C13FE6" w:rsidP="00CA6B39">
      <w:pPr>
        <w:spacing w:line="240" w:lineRule="auto"/>
        <w:ind w:firstLine="0"/>
      </w:pPr>
      <w:r>
        <w:t xml:space="preserve">NU = </w:t>
      </w:r>
      <w:r w:rsidR="00CA6B39">
        <w:t>Nunavut</w:t>
      </w:r>
      <w:r>
        <w:t xml:space="preserve"> Territory</w:t>
      </w:r>
    </w:p>
    <w:p w14:paraId="1A6880A5" w14:textId="1F6542D1" w:rsidR="00C13FE6" w:rsidRDefault="00C13FE6" w:rsidP="00CA6B39">
      <w:pPr>
        <w:spacing w:line="240" w:lineRule="auto"/>
        <w:ind w:firstLine="0"/>
      </w:pPr>
      <w:r>
        <w:t>NWT = Northwest Territories</w:t>
      </w:r>
    </w:p>
    <w:p w14:paraId="77FF4D29" w14:textId="33A37E7F" w:rsidR="00C13FE6" w:rsidRDefault="00C13FE6" w:rsidP="00CA6B39">
      <w:pPr>
        <w:spacing w:line="240" w:lineRule="auto"/>
        <w:ind w:firstLine="0"/>
      </w:pPr>
      <w:r>
        <w:t>ON = Ontario</w:t>
      </w:r>
    </w:p>
    <w:p w14:paraId="75DA82BC" w14:textId="24099E70" w:rsidR="00C13FE6" w:rsidRDefault="00C13FE6" w:rsidP="00CA6B39">
      <w:pPr>
        <w:spacing w:line="240" w:lineRule="auto"/>
        <w:ind w:firstLine="0"/>
      </w:pPr>
      <w:r>
        <w:t>PEI = Prince Edward Island</w:t>
      </w:r>
    </w:p>
    <w:p w14:paraId="1F49D591" w14:textId="64C7B008" w:rsidR="00C13FE6" w:rsidRDefault="00C13FE6" w:rsidP="00CA6B39">
      <w:pPr>
        <w:spacing w:line="240" w:lineRule="auto"/>
        <w:ind w:firstLine="0"/>
      </w:pPr>
      <w:r>
        <w:t>QC = Quebec</w:t>
      </w:r>
    </w:p>
    <w:p w14:paraId="5146E603" w14:textId="200FF57F" w:rsidR="00C13FE6" w:rsidRDefault="00C13FE6" w:rsidP="00CA6B39">
      <w:pPr>
        <w:spacing w:line="240" w:lineRule="auto"/>
        <w:ind w:firstLine="0"/>
      </w:pPr>
      <w:r>
        <w:t xml:space="preserve">SK = Saskatchewan </w:t>
      </w:r>
    </w:p>
    <w:p w14:paraId="1B3DFEF5" w14:textId="5CDA60FD" w:rsidR="00C13FE6" w:rsidRDefault="00C13FE6" w:rsidP="00CA6B39">
      <w:pPr>
        <w:spacing w:line="240" w:lineRule="auto"/>
        <w:ind w:firstLine="0"/>
      </w:pPr>
      <w:r>
        <w:t>YT = Yukon Territory</w:t>
      </w:r>
    </w:p>
    <w:p w14:paraId="55AE2970" w14:textId="77777777" w:rsidR="00524E48" w:rsidRDefault="00524E48" w:rsidP="00375CD4">
      <w:pPr>
        <w:ind w:firstLine="0"/>
        <w:jc w:val="center"/>
        <w:rPr>
          <w:b/>
          <w:bCs/>
          <w:sz w:val="28"/>
          <w:szCs w:val="26"/>
        </w:rPr>
      </w:pPr>
    </w:p>
    <w:p w14:paraId="066FD3EC" w14:textId="77777777" w:rsidR="00CA6B39" w:rsidRDefault="00CA6B39" w:rsidP="00375CD4">
      <w:pPr>
        <w:ind w:firstLine="0"/>
        <w:jc w:val="center"/>
        <w:rPr>
          <w:b/>
          <w:bCs/>
          <w:sz w:val="28"/>
          <w:szCs w:val="26"/>
        </w:rPr>
      </w:pPr>
    </w:p>
    <w:p w14:paraId="12385BF8" w14:textId="54922EB2" w:rsidR="00375CD4" w:rsidRPr="009275CB" w:rsidRDefault="00CA6B39" w:rsidP="00CA6B39">
      <w:pPr>
        <w:ind w:firstLine="0"/>
        <w:rPr>
          <w:rFonts w:cs="Times New Roman"/>
          <w:b/>
          <w:bCs/>
          <w:sz w:val="28"/>
          <w:szCs w:val="26"/>
        </w:rPr>
      </w:pPr>
      <w:r>
        <w:rPr>
          <w:rFonts w:cs="Times New Roman"/>
          <w:b/>
          <w:bCs/>
          <w:sz w:val="28"/>
          <w:szCs w:val="26"/>
        </w:rPr>
        <w:lastRenderedPageBreak/>
        <w:t>Supplementary Table 2</w:t>
      </w:r>
      <w:r w:rsidR="00655823">
        <w:rPr>
          <w:rFonts w:cs="Times New Roman"/>
          <w:b/>
          <w:bCs/>
          <w:sz w:val="28"/>
          <w:szCs w:val="26"/>
        </w:rPr>
        <w:t>.</w:t>
      </w:r>
      <w:r>
        <w:rPr>
          <w:rFonts w:cs="Times New Roman"/>
          <w:b/>
          <w:bCs/>
          <w:sz w:val="28"/>
          <w:szCs w:val="26"/>
        </w:rPr>
        <w:t xml:space="preserve"> </w:t>
      </w:r>
      <w:r w:rsidR="00375CD4" w:rsidRPr="009275CB">
        <w:rPr>
          <w:rFonts w:cs="Times New Roman"/>
          <w:b/>
          <w:bCs/>
          <w:sz w:val="28"/>
          <w:szCs w:val="26"/>
        </w:rPr>
        <w:t>Homelessness Policy Docu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8"/>
        <w:gridCol w:w="738"/>
        <w:gridCol w:w="2048"/>
        <w:gridCol w:w="1306"/>
      </w:tblGrid>
      <w:tr w:rsidR="007E7F5C" w:rsidRPr="009275CB" w14:paraId="10F1612D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2557744" w14:textId="77777777" w:rsidR="00524E48" w:rsidRPr="009275CB" w:rsidRDefault="00524E48" w:rsidP="00524E48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</w:rPr>
            </w:pPr>
            <w:r w:rsidRPr="009275CB">
              <w:rPr>
                <w:rFonts w:cs="Times New Roman"/>
                <w:b/>
                <w:bCs/>
              </w:rPr>
              <w:t xml:space="preserve">Title </w:t>
            </w:r>
          </w:p>
          <w:p w14:paraId="19BD2B25" w14:textId="1C386A07" w:rsidR="00524E48" w:rsidRPr="009275CB" w:rsidRDefault="00524E48" w:rsidP="00524E48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</w:rPr>
            </w:pPr>
            <w:r w:rsidRPr="009275CB">
              <w:rPr>
                <w:rFonts w:cs="Times New Roman"/>
                <w:b/>
                <w:bCs/>
              </w:rPr>
              <w:t>(Link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92CF885" w14:textId="77777777" w:rsidR="00524E48" w:rsidRPr="009275CB" w:rsidRDefault="00524E48" w:rsidP="007E7F5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</w:rPr>
            </w:pPr>
            <w:r w:rsidRPr="009275CB">
              <w:rPr>
                <w:rFonts w:cs="Times New Roman"/>
                <w:b/>
                <w:bCs/>
              </w:rPr>
              <w:t>Year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D46C422" w14:textId="77777777" w:rsidR="00524E48" w:rsidRPr="009275CB" w:rsidRDefault="00524E48" w:rsidP="007E7F5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</w:rPr>
            </w:pPr>
            <w:r w:rsidRPr="009275CB">
              <w:rPr>
                <w:rFonts w:cs="Times New Roman"/>
                <w:b/>
                <w:bCs/>
              </w:rPr>
              <w:t>Geographic Level (Jurisdiction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EDF2092" w14:textId="1F02BFF1" w:rsidR="00524E48" w:rsidRPr="009275CB" w:rsidRDefault="00524E48" w:rsidP="007E7F5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</w:rPr>
            </w:pPr>
            <w:r w:rsidRPr="009275CB">
              <w:rPr>
                <w:rFonts w:cs="Times New Roman"/>
                <w:b/>
                <w:bCs/>
              </w:rPr>
              <w:t>Discussion Level (n</w:t>
            </w:r>
            <w:r w:rsidR="00C13FE6">
              <w:rPr>
                <w:rFonts w:cs="Times New Roman"/>
                <w:b/>
                <w:bCs/>
              </w:rPr>
              <w:t>*</w:t>
            </w:r>
            <w:r w:rsidRPr="009275CB">
              <w:rPr>
                <w:rFonts w:cs="Times New Roman"/>
                <w:b/>
                <w:bCs/>
              </w:rPr>
              <w:t>)</w:t>
            </w:r>
          </w:p>
        </w:tc>
      </w:tr>
      <w:tr w:rsidR="009275CB" w:rsidRPr="009275CB" w14:paraId="622A88EC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2DA51082" w14:textId="59A93653" w:rsidR="00524E48" w:rsidRPr="009275CB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Framework </w:t>
            </w:r>
            <w:r w:rsidRPr="009275CB">
              <w:rPr>
                <w:rFonts w:eastAsia="Times New Roman" w:cs="Times New Roman"/>
                <w:color w:val="000000"/>
              </w:rPr>
              <w:t>f</w:t>
            </w:r>
            <w:r w:rsidRPr="00524E48">
              <w:rPr>
                <w:rFonts w:eastAsia="Times New Roman" w:cs="Times New Roman"/>
                <w:color w:val="000000"/>
              </w:rPr>
              <w:t xml:space="preserve">or The Blueprint </w:t>
            </w:r>
            <w:r w:rsidRPr="009275CB">
              <w:rPr>
                <w:rFonts w:eastAsia="Times New Roman" w:cs="Times New Roman"/>
                <w:color w:val="000000"/>
              </w:rPr>
              <w:t>to</w:t>
            </w:r>
            <w:r w:rsidRPr="00524E48">
              <w:rPr>
                <w:rFonts w:eastAsia="Times New Roman" w:cs="Times New Roman"/>
                <w:color w:val="000000"/>
              </w:rPr>
              <w:t xml:space="preserve"> End Homelessness </w:t>
            </w:r>
            <w:r w:rsidRPr="009275CB">
              <w:rPr>
                <w:rFonts w:eastAsia="Times New Roman" w:cs="Times New Roman"/>
                <w:color w:val="000000"/>
              </w:rPr>
              <w:t>in</w:t>
            </w:r>
            <w:r w:rsidRPr="00524E48">
              <w:rPr>
                <w:rFonts w:eastAsia="Times New Roman" w:cs="Times New Roman"/>
                <w:color w:val="000000"/>
              </w:rPr>
              <w:t xml:space="preserve"> Toronto </w:t>
            </w:r>
          </w:p>
          <w:p w14:paraId="6333721E" w14:textId="139BFF46" w:rsidR="00524E48" w:rsidRPr="00524E48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39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wellesleyinstitute.com/wp-content/uploads/2011/11/Blueprint_TheFrameworkfinal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ADD745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283AE5" w14:textId="1ABAEDA0" w:rsidR="00524E48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524E48" w:rsidRPr="009275CB">
              <w:rPr>
                <w:rFonts w:eastAsia="Times New Roman" w:cs="Times New Roman"/>
                <w:color w:val="000000"/>
              </w:rPr>
              <w:t xml:space="preserve"> </w:t>
            </w:r>
            <w:r w:rsidR="00524E48" w:rsidRPr="00524E48">
              <w:rPr>
                <w:rFonts w:eastAsia="Times New Roman" w:cs="Times New Roman"/>
                <w:color w:val="000000"/>
              </w:rPr>
              <w:t>(Toronto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68524F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Minimal (8)</w:t>
            </w:r>
          </w:p>
        </w:tc>
      </w:tr>
      <w:tr w:rsidR="007E7F5C" w:rsidRPr="009275CB" w14:paraId="112AECCD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20CEB3FE" w14:textId="77777777" w:rsidR="00524E48" w:rsidRPr="009275CB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System Planning Framework </w:t>
            </w:r>
          </w:p>
          <w:p w14:paraId="14D3B8FA" w14:textId="2C5506B9" w:rsidR="00524E48" w:rsidRPr="00524E48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40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calgaryhomeless.com/wp-content/uploads/2021/02/Adult-System-Planning-Framework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196C103C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61B7973A" w14:textId="5A6E4A94" w:rsidR="00524E48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524E48" w:rsidRPr="009275CB">
              <w:rPr>
                <w:rFonts w:eastAsia="Times New Roman" w:cs="Times New Roman"/>
                <w:color w:val="000000"/>
              </w:rPr>
              <w:t xml:space="preserve"> </w:t>
            </w:r>
            <w:r w:rsidR="00524E48" w:rsidRPr="00524E48">
              <w:rPr>
                <w:rFonts w:eastAsia="Times New Roman" w:cs="Times New Roman"/>
                <w:color w:val="000000"/>
              </w:rPr>
              <w:t>(Calgary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5B316635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Minimal (1)</w:t>
            </w:r>
          </w:p>
        </w:tc>
      </w:tr>
      <w:tr w:rsidR="007E7F5C" w:rsidRPr="009275CB" w14:paraId="40D34C9E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36CB3D61" w14:textId="4B5AC4B9" w:rsidR="00524E48" w:rsidRPr="00524E48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Everyone is Home: A Five-Year Plan to End Chronic and Episodic Homelessness in Regina (</w:t>
            </w:r>
            <w:hyperlink r:id="rId41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regina.ca/export/sites/Regina.ca/home-property/.galleries/PDFs/P2EH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FE81F7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CC9E66" w14:textId="504C4C83" w:rsidR="00524E48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524E48" w:rsidRPr="009275CB">
              <w:rPr>
                <w:rFonts w:eastAsia="Times New Roman" w:cs="Times New Roman"/>
                <w:color w:val="000000"/>
              </w:rPr>
              <w:t xml:space="preserve"> </w:t>
            </w:r>
            <w:r w:rsidR="00524E48" w:rsidRPr="00524E48">
              <w:rPr>
                <w:rFonts w:eastAsia="Times New Roman" w:cs="Times New Roman"/>
                <w:color w:val="000000"/>
              </w:rPr>
              <w:t>(Regina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E57557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Minimal (1)</w:t>
            </w:r>
          </w:p>
        </w:tc>
      </w:tr>
      <w:tr w:rsidR="007E7F5C" w:rsidRPr="009275CB" w14:paraId="67488E4B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052F2437" w14:textId="30A5CBF6" w:rsidR="00524E48" w:rsidRPr="00524E48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Red Deer Community Housing and Homelessness: 5 Year Integrated Plan - Technical Report (</w:t>
            </w:r>
            <w:hyperlink r:id="rId42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reddeer.ca/media/reddeerca/about-red-deer/social-well-being-and-community-initiatives/housing-and-homelessness/CHHIPTechnicalReport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7C8D0B26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49F1A159" w14:textId="5A6F3CCE" w:rsidR="00524E48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524E48" w:rsidRPr="00524E48">
              <w:rPr>
                <w:rFonts w:eastAsia="Times New Roman" w:cs="Times New Roman"/>
                <w:color w:val="000000"/>
              </w:rPr>
              <w:t xml:space="preserve"> (Red Deer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55C7A66D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Minimal (2)</w:t>
            </w:r>
          </w:p>
        </w:tc>
      </w:tr>
      <w:tr w:rsidR="007E7F5C" w:rsidRPr="009275CB" w14:paraId="0B9723A5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491E6142" w14:textId="77777777" w:rsidR="00524E48" w:rsidRPr="009275CB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Community Plan to End Homelessness in the Capital Region 2019-2024 </w:t>
            </w:r>
          </w:p>
          <w:p w14:paraId="6587C642" w14:textId="44728969" w:rsidR="00524E48" w:rsidRPr="00524E48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43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victoriahomelessness.ca/wp-content/uploads/2020/02/Greater-Victoria-Coalition-to-End-Homelessness-GVCEH-Community-Plan-to-End-Homelessness-2019-2024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CDCB36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F9AC6A" w14:textId="6044C11E" w:rsidR="00524E48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524E48" w:rsidRPr="00524E48">
              <w:rPr>
                <w:rFonts w:eastAsia="Times New Roman" w:cs="Times New Roman"/>
                <w:color w:val="000000"/>
              </w:rPr>
              <w:t xml:space="preserve"> (Victoria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581129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Minimal (2)</w:t>
            </w:r>
          </w:p>
        </w:tc>
      </w:tr>
      <w:tr w:rsidR="007E7F5C" w:rsidRPr="009275CB" w14:paraId="07114829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5D01EC05" w14:textId="11B93BC1" w:rsidR="00524E48" w:rsidRPr="009275CB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275CB">
              <w:rPr>
                <w:rFonts w:eastAsia="Times New Roman" w:cs="Times New Roman"/>
                <w:color w:val="000000"/>
              </w:rPr>
              <w:t xml:space="preserve">10-Year Housing and Homelessness Plan 2020 - 2030 </w:t>
            </w:r>
          </w:p>
          <w:p w14:paraId="403F2AF0" w14:textId="7713475E" w:rsidR="00524E48" w:rsidRPr="00524E48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44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documents.ottawa.ca/sites/default/files/housingplan20202030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525F034A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220E2060" w14:textId="5AB9A86F" w:rsidR="00524E48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9275CB">
              <w:rPr>
                <w:rFonts w:eastAsia="Times New Roman" w:cs="Times New Roman"/>
                <w:color w:val="000000"/>
              </w:rPr>
              <w:t xml:space="preserve"> </w:t>
            </w:r>
            <w:r w:rsidR="00524E48" w:rsidRPr="00524E48">
              <w:rPr>
                <w:rFonts w:eastAsia="Times New Roman" w:cs="Times New Roman"/>
                <w:color w:val="000000"/>
              </w:rPr>
              <w:t>(Ottawa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12FCCB55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Minimal (1)</w:t>
            </w:r>
          </w:p>
        </w:tc>
      </w:tr>
      <w:tr w:rsidR="007E7F5C" w:rsidRPr="009275CB" w14:paraId="6E1E2248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3D09FCED" w14:textId="42BBC8EF" w:rsidR="00524E48" w:rsidRPr="00524E48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9275CB">
              <w:rPr>
                <w:rFonts w:eastAsia="Times New Roman" w:cs="Times New Roman"/>
                <w:color w:val="000000"/>
              </w:rPr>
              <w:t xml:space="preserve">Belonging In BC: A Collaborative Plan to Prevent and Reduce Homelessness - Initial Phase 2022 - 2025 </w:t>
            </w: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45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news.gov.bc.ca/files/BelongingStrategy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38D422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22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2EF37D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Provincial (BC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400C22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Minimal (1)</w:t>
            </w:r>
          </w:p>
        </w:tc>
      </w:tr>
      <w:tr w:rsidR="007E7F5C" w:rsidRPr="009275CB" w14:paraId="5E470B3D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353049D9" w14:textId="07AFD61A" w:rsidR="00524E48" w:rsidRPr="009275CB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The Blueprint </w:t>
            </w:r>
            <w:r w:rsidRPr="009275CB">
              <w:rPr>
                <w:rFonts w:eastAsia="Times New Roman" w:cs="Times New Roman"/>
                <w:color w:val="000000"/>
              </w:rPr>
              <w:t>t</w:t>
            </w:r>
            <w:r w:rsidRPr="00524E48">
              <w:rPr>
                <w:rFonts w:eastAsia="Times New Roman" w:cs="Times New Roman"/>
                <w:color w:val="000000"/>
              </w:rPr>
              <w:t xml:space="preserve">o End Homelessness </w:t>
            </w:r>
            <w:r w:rsidRPr="009275CB">
              <w:rPr>
                <w:rFonts w:eastAsia="Times New Roman" w:cs="Times New Roman"/>
                <w:color w:val="000000"/>
              </w:rPr>
              <w:t>i</w:t>
            </w:r>
            <w:r w:rsidRPr="00524E48">
              <w:rPr>
                <w:rFonts w:eastAsia="Times New Roman" w:cs="Times New Roman"/>
                <w:color w:val="000000"/>
              </w:rPr>
              <w:t xml:space="preserve">n Toronto </w:t>
            </w:r>
          </w:p>
          <w:p w14:paraId="15160B43" w14:textId="0F097868" w:rsidR="00524E48" w:rsidRPr="00524E48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46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wellesleyinstitute.com/wp-content/uploads/2011/11/TheBlueprintfinal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09BAD159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5EFE0C29" w14:textId="7D3FAB6C" w:rsidR="00524E48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524E48" w:rsidRPr="00524E48">
              <w:rPr>
                <w:rFonts w:eastAsia="Times New Roman" w:cs="Times New Roman"/>
                <w:color w:val="000000"/>
              </w:rPr>
              <w:t xml:space="preserve"> (Toronto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53257003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Implicit</w:t>
            </w:r>
          </w:p>
        </w:tc>
      </w:tr>
      <w:tr w:rsidR="007E7F5C" w:rsidRPr="009275CB" w14:paraId="22E2D079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12CF186A" w14:textId="77777777" w:rsidR="00524E48" w:rsidRPr="009275CB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Safe at Home - A Community-Based Action Plan to End and Prevent Homelessness </w:t>
            </w:r>
          </w:p>
          <w:p w14:paraId="66870F6E" w14:textId="3830992F" w:rsidR="00524E48" w:rsidRPr="00524E48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47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yukon.ca/sites/default/files/yhc/yhc-safe-at-home-end-homelessness-report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67DADB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7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43F2FA" w14:textId="35FC7B4C" w:rsidR="00524E48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524E48" w:rsidRPr="009275CB">
              <w:rPr>
                <w:rFonts w:eastAsia="Times New Roman" w:cs="Times New Roman"/>
                <w:color w:val="000000"/>
              </w:rPr>
              <w:t xml:space="preserve"> </w:t>
            </w:r>
            <w:r w:rsidR="00524E48" w:rsidRPr="00524E48">
              <w:rPr>
                <w:rFonts w:eastAsia="Times New Roman" w:cs="Times New Roman"/>
                <w:color w:val="000000"/>
              </w:rPr>
              <w:t>(Whitehorse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CD3E7A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Implicit</w:t>
            </w:r>
          </w:p>
        </w:tc>
      </w:tr>
      <w:tr w:rsidR="007E7F5C" w:rsidRPr="009275CB" w14:paraId="7F1731FE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09FD4797" w14:textId="77777777" w:rsidR="00E65856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Kelowna's Journey Home Strategy: Technical Report </w:t>
            </w:r>
          </w:p>
          <w:p w14:paraId="72647910" w14:textId="7D8A0399" w:rsidR="00524E48" w:rsidRPr="00524E48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48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kelowna.ca/sites/files/1/docs/journey_home_technical_report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1385431E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7A6C8360" w14:textId="1C225CA6" w:rsidR="00524E48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524E48" w:rsidRPr="009275CB">
              <w:rPr>
                <w:rFonts w:eastAsia="Times New Roman" w:cs="Times New Roman"/>
                <w:color w:val="000000"/>
              </w:rPr>
              <w:t xml:space="preserve"> </w:t>
            </w:r>
            <w:r w:rsidR="00524E48" w:rsidRPr="00524E48">
              <w:rPr>
                <w:rFonts w:eastAsia="Times New Roman" w:cs="Times New Roman"/>
                <w:color w:val="000000"/>
              </w:rPr>
              <w:t>(Kelowna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2FF903E5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Implicit</w:t>
            </w:r>
          </w:p>
        </w:tc>
      </w:tr>
      <w:tr w:rsidR="007E7F5C" w:rsidRPr="009275CB" w14:paraId="7E56086E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457D1D47" w14:textId="7D3075DB" w:rsidR="00524E48" w:rsidRPr="009275CB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Best </w:t>
            </w:r>
            <w:r w:rsidRPr="009275CB">
              <w:rPr>
                <w:rFonts w:eastAsia="Times New Roman" w:cs="Times New Roman"/>
                <w:color w:val="000000"/>
              </w:rPr>
              <w:t>P</w:t>
            </w:r>
            <w:r w:rsidRPr="00524E48">
              <w:rPr>
                <w:rFonts w:eastAsia="Times New Roman" w:cs="Times New Roman"/>
                <w:color w:val="000000"/>
              </w:rPr>
              <w:t xml:space="preserve">ractice </w:t>
            </w:r>
            <w:r w:rsidRPr="009275CB">
              <w:rPr>
                <w:rFonts w:eastAsia="Times New Roman" w:cs="Times New Roman"/>
                <w:color w:val="000000"/>
              </w:rPr>
              <w:t>G</w:t>
            </w:r>
            <w:r w:rsidRPr="00524E48">
              <w:rPr>
                <w:rFonts w:eastAsia="Times New Roman" w:cs="Times New Roman"/>
                <w:color w:val="000000"/>
              </w:rPr>
              <w:t xml:space="preserve">uideline for </w:t>
            </w:r>
            <w:r w:rsidRPr="009275CB">
              <w:rPr>
                <w:rFonts w:eastAsia="Times New Roman" w:cs="Times New Roman"/>
                <w:color w:val="000000"/>
              </w:rPr>
              <w:t>E</w:t>
            </w:r>
            <w:r w:rsidRPr="00524E48">
              <w:rPr>
                <w:rFonts w:eastAsia="Times New Roman" w:cs="Times New Roman"/>
                <w:color w:val="000000"/>
              </w:rPr>
              <w:t xml:space="preserve">nding </w:t>
            </w:r>
            <w:r w:rsidRPr="009275CB">
              <w:rPr>
                <w:rFonts w:eastAsia="Times New Roman" w:cs="Times New Roman"/>
                <w:color w:val="000000"/>
              </w:rPr>
              <w:t>W</w:t>
            </w:r>
            <w:r w:rsidRPr="00524E48">
              <w:rPr>
                <w:rFonts w:eastAsia="Times New Roman" w:cs="Times New Roman"/>
                <w:color w:val="000000"/>
              </w:rPr>
              <w:t xml:space="preserve">omen's and </w:t>
            </w:r>
            <w:r w:rsidRPr="009275CB">
              <w:rPr>
                <w:rFonts w:eastAsia="Times New Roman" w:cs="Times New Roman"/>
                <w:color w:val="000000"/>
              </w:rPr>
              <w:t>G</w:t>
            </w:r>
            <w:r w:rsidRPr="00524E48">
              <w:rPr>
                <w:rFonts w:eastAsia="Times New Roman" w:cs="Times New Roman"/>
                <w:color w:val="000000"/>
              </w:rPr>
              <w:t xml:space="preserve">irl's </w:t>
            </w:r>
            <w:r w:rsidRPr="009275CB">
              <w:rPr>
                <w:rFonts w:eastAsia="Times New Roman" w:cs="Times New Roman"/>
                <w:color w:val="000000"/>
              </w:rPr>
              <w:t>H</w:t>
            </w:r>
            <w:r w:rsidRPr="00524E48">
              <w:rPr>
                <w:rFonts w:eastAsia="Times New Roman" w:cs="Times New Roman"/>
                <w:color w:val="000000"/>
              </w:rPr>
              <w:t xml:space="preserve">omelessness </w:t>
            </w:r>
          </w:p>
          <w:p w14:paraId="37E5DA41" w14:textId="546B2539" w:rsidR="00524E48" w:rsidRPr="00524E48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49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londonhomeless.ca/wp-content/uploads/2012/12/Best-Practice-Guideline-for-Ending-Womens-and-Girls-Homelessness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F2C88F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04BA5E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ational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6E6644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Implicit</w:t>
            </w:r>
          </w:p>
        </w:tc>
      </w:tr>
      <w:tr w:rsidR="009275CB" w:rsidRPr="009275CB" w14:paraId="3BFAEC82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56BAE575" w14:textId="0A67988E" w:rsidR="009275CB" w:rsidRDefault="009275CB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Vancouver's Housing </w:t>
            </w:r>
            <w:r>
              <w:rPr>
                <w:rFonts w:eastAsia="Times New Roman" w:cs="Times New Roman"/>
                <w:color w:val="000000"/>
              </w:rPr>
              <w:t>a</w:t>
            </w:r>
            <w:r w:rsidRPr="00524E48">
              <w:rPr>
                <w:rFonts w:eastAsia="Times New Roman" w:cs="Times New Roman"/>
                <w:color w:val="000000"/>
              </w:rPr>
              <w:t xml:space="preserve">nd Homelessness Strategy 2012 - 2021: A Home </w:t>
            </w:r>
            <w:r w:rsidR="00E65856">
              <w:rPr>
                <w:rFonts w:eastAsia="Times New Roman" w:cs="Times New Roman"/>
                <w:color w:val="000000"/>
              </w:rPr>
              <w:t>f</w:t>
            </w:r>
            <w:r w:rsidRPr="00524E48">
              <w:rPr>
                <w:rFonts w:eastAsia="Times New Roman" w:cs="Times New Roman"/>
                <w:color w:val="000000"/>
              </w:rPr>
              <w:t xml:space="preserve">or Everyone </w:t>
            </w:r>
          </w:p>
          <w:p w14:paraId="458E59F9" w14:textId="5163A010" w:rsidR="00524E48" w:rsidRPr="00524E48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50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vancouver.ca/files/cov/housing-and-homeless-strategy-2012-2021pdf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011E8299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0A84D298" w14:textId="2691B5EC" w:rsidR="00524E48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524E48" w:rsidRPr="00524E48">
              <w:rPr>
                <w:rFonts w:eastAsia="Times New Roman" w:cs="Times New Roman"/>
                <w:color w:val="000000"/>
              </w:rPr>
              <w:t xml:space="preserve"> (Vancouver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248FCEBD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9275CB" w:rsidRPr="009275CB" w14:paraId="2DFBB891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24501022" w14:textId="74A0FDB2" w:rsidR="00524E48" w:rsidRPr="00524E48" w:rsidRDefault="00524E48" w:rsidP="00524E48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A Place to Call Home</w:t>
            </w:r>
            <w:r w:rsidR="009275CB">
              <w:rPr>
                <w:rFonts w:eastAsia="Times New Roman" w:cs="Times New Roman"/>
                <w:color w:val="000000"/>
              </w:rPr>
              <w:t>:</w:t>
            </w:r>
            <w:r w:rsidRPr="00524E48">
              <w:rPr>
                <w:rFonts w:eastAsia="Times New Roman" w:cs="Times New Roman"/>
                <w:color w:val="000000"/>
              </w:rPr>
              <w:t xml:space="preserve"> Nipissing District 10 Year Housing and Homelessness Plan 2014-2024 (</w:t>
            </w:r>
            <w:hyperlink r:id="rId51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homelesshub.ca/sites/default/files/A%20Place%20to%20Call%20Home%20(FINAL)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879C81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3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8BC487" w14:textId="073E0F15" w:rsidR="00524E48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524E48" w:rsidRPr="009275CB">
              <w:rPr>
                <w:rFonts w:eastAsia="Times New Roman" w:cs="Times New Roman"/>
                <w:color w:val="000000"/>
              </w:rPr>
              <w:t xml:space="preserve"> </w:t>
            </w:r>
            <w:r w:rsidR="00524E48" w:rsidRPr="00524E48">
              <w:rPr>
                <w:rFonts w:eastAsia="Times New Roman" w:cs="Times New Roman"/>
                <w:color w:val="000000"/>
              </w:rPr>
              <w:t>(Nipissing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FF2358" w14:textId="77777777" w:rsidR="00524E48" w:rsidRPr="00524E48" w:rsidRDefault="00524E48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3913306D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vAlign w:val="center"/>
          </w:tcPr>
          <w:p w14:paraId="18361E3A" w14:textId="77777777" w:rsidR="009275CB" w:rsidRPr="009275CB" w:rsidRDefault="009275CB" w:rsidP="007E7F5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</w:rPr>
            </w:pPr>
            <w:r w:rsidRPr="009275CB">
              <w:rPr>
                <w:rFonts w:cs="Times New Roman"/>
                <w:b/>
                <w:bCs/>
              </w:rPr>
              <w:lastRenderedPageBreak/>
              <w:t>Title</w:t>
            </w:r>
          </w:p>
          <w:p w14:paraId="0A9528D9" w14:textId="3B483CED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9275CB">
              <w:rPr>
                <w:rFonts w:cs="Times New Roman"/>
                <w:b/>
                <w:bCs/>
              </w:rPr>
              <w:t>(Link)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</w:tcPr>
          <w:p w14:paraId="174CD631" w14:textId="79D83235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9275CB">
              <w:rPr>
                <w:rFonts w:cs="Times New Roman"/>
                <w:b/>
                <w:bCs/>
              </w:rPr>
              <w:t>Year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</w:tcPr>
          <w:p w14:paraId="79C1C29B" w14:textId="760B06EC" w:rsidR="009275CB" w:rsidRPr="009275CB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9275CB">
              <w:rPr>
                <w:rFonts w:cs="Times New Roman"/>
                <w:b/>
                <w:bCs/>
              </w:rPr>
              <w:t>Geographic Level (Jurisdiction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</w:tcPr>
          <w:p w14:paraId="1953A5FA" w14:textId="726EC830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9275CB">
              <w:rPr>
                <w:rFonts w:cs="Times New Roman"/>
                <w:b/>
                <w:bCs/>
              </w:rPr>
              <w:t>Discussion Level (n</w:t>
            </w:r>
            <w:r w:rsidR="00C13FE6">
              <w:rPr>
                <w:rFonts w:cs="Times New Roman"/>
                <w:b/>
                <w:bCs/>
              </w:rPr>
              <w:t>*</w:t>
            </w:r>
            <w:r w:rsidRPr="009275CB">
              <w:rPr>
                <w:rFonts w:cs="Times New Roman"/>
                <w:b/>
                <w:bCs/>
              </w:rPr>
              <w:t>)</w:t>
            </w:r>
          </w:p>
        </w:tc>
      </w:tr>
      <w:tr w:rsidR="009275CB" w:rsidRPr="009275CB" w14:paraId="50C6B8EF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542A92D8" w14:textId="2F8C1EC7" w:rsidR="009275CB" w:rsidRPr="009275CB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Homeless Prevention &amp; Housing Plan 2010 - 2024 </w:t>
            </w:r>
          </w:p>
          <w:p w14:paraId="2CE46519" w14:textId="77FE9BD2" w:rsidR="009275CB" w:rsidRPr="00524E48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52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pub-london.escribemeetings.com/filestream.ashx?DocumentId=11110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07426D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3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8C4157" w14:textId="7B513F6D" w:rsidR="009275CB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9275CB" w:rsidRPr="009275CB">
              <w:rPr>
                <w:rFonts w:eastAsia="Times New Roman" w:cs="Times New Roman"/>
                <w:color w:val="000000"/>
              </w:rPr>
              <w:t xml:space="preserve"> </w:t>
            </w:r>
            <w:r w:rsidR="009275CB" w:rsidRPr="00524E48">
              <w:rPr>
                <w:rFonts w:eastAsia="Times New Roman" w:cs="Times New Roman"/>
                <w:color w:val="000000"/>
              </w:rPr>
              <w:t>(London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B3761C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9275CB" w:rsidRPr="009275CB" w14:paraId="4CC19E10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4BABC6CF" w14:textId="273E5F0B" w:rsidR="009275CB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Saskatoon's Homelessness Action Plan (From Vision to Action) </w:t>
            </w:r>
          </w:p>
          <w:p w14:paraId="72B17B78" w14:textId="652B7029" w:rsidR="009275CB" w:rsidRPr="00524E48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53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shipyxe.ca/wp-content/uploads/2024/07/HomelessnessActionPlan-FinalPrintVersion-2016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1DDA91D9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6519F0D8" w14:textId="1E5766E1" w:rsidR="009275CB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9275CB" w:rsidRPr="00524E48">
              <w:rPr>
                <w:rFonts w:eastAsia="Times New Roman" w:cs="Times New Roman"/>
                <w:color w:val="000000"/>
              </w:rPr>
              <w:t xml:space="preserve"> (Saskatoon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2F398575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9275CB" w:rsidRPr="009275CB" w14:paraId="18C1641F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496A2E55" w14:textId="77777777" w:rsidR="009275CB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End Homelessness St. John's - Ending Homelessness in St. John's </w:t>
            </w:r>
          </w:p>
          <w:p w14:paraId="3AD9AD5F" w14:textId="14D43356" w:rsidR="009275CB" w:rsidRPr="00524E48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54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homelesshub.ca/sites/default/files/YYT-Community-Plan-2014-2019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DCDC05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F182BB" w14:textId="51FA8211" w:rsidR="009275CB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9275CB" w:rsidRPr="00524E48">
              <w:rPr>
                <w:rFonts w:eastAsia="Times New Roman" w:cs="Times New Roman"/>
                <w:color w:val="000000"/>
              </w:rPr>
              <w:t xml:space="preserve"> (St. John's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3134BF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9275CB" w:rsidRPr="009275CB" w14:paraId="6501E717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4E2ABFD8" w14:textId="5F8B02E3" w:rsidR="009275CB" w:rsidRPr="00524E48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St. John’s Homeless-Serving System Coordination Framework (</w:t>
            </w:r>
            <w:hyperlink r:id="rId55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homelesshub.ca/sites/default/files/attachments/StJohnsHomelessServingSystem-Final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590E9F5A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21043064" w14:textId="0587D5BC" w:rsidR="009275CB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9275CB" w:rsidRPr="00524E48">
              <w:rPr>
                <w:rFonts w:eastAsia="Times New Roman" w:cs="Times New Roman"/>
                <w:color w:val="000000"/>
              </w:rPr>
              <w:t xml:space="preserve"> (St. John's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38C126FF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9275CB" w:rsidRPr="009275CB" w14:paraId="7657720F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150B511F" w14:textId="049BE787" w:rsidR="009275CB" w:rsidRPr="00524E48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Framework for the GNWT Response to Homelessness Yellowknife: Government of the Northwest Territories (</w:t>
            </w:r>
            <w:hyperlink r:id="rId56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yellowknife.ca/en/city-government/resources/City_Council_and_Mayor/Mayor/YK-Homelessness-Road-Map-Action-Plan-FINAL-3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33DE16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DBEB4D" w14:textId="13D9CB0E" w:rsidR="009275CB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9275CB" w:rsidRPr="00524E48">
              <w:rPr>
                <w:rFonts w:eastAsia="Times New Roman" w:cs="Times New Roman"/>
                <w:color w:val="000000"/>
              </w:rPr>
              <w:t xml:space="preserve"> (Yellowknife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DEC5CF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9275CB" w:rsidRPr="009275CB" w14:paraId="797764F0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0D548CC3" w14:textId="77777777" w:rsidR="009275CB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Nanaimo's Action Plan to End Homelessness 2018 - 2023 </w:t>
            </w:r>
          </w:p>
          <w:p w14:paraId="13BF9DD1" w14:textId="498AB352" w:rsidR="009275CB" w:rsidRPr="00524E48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57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nanaimo.ca/docs/public-safety-department/community-social-service-programs/2018-2023-nanaimo-action-plan-to-end-homelessness-dec-1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391611D9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8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1EB79125" w14:textId="78959A60" w:rsidR="009275CB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9275CB" w:rsidRPr="00524E48">
              <w:rPr>
                <w:rFonts w:eastAsia="Times New Roman" w:cs="Times New Roman"/>
                <w:color w:val="000000"/>
              </w:rPr>
              <w:t xml:space="preserve"> (Nanaimo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0347EDB8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9275CB" w:rsidRPr="009275CB" w14:paraId="2F5B9E0B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746834C3" w14:textId="3BE10450" w:rsidR="009275CB" w:rsidRPr="00524E48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Coming Together to End Homelessness </w:t>
            </w:r>
            <w:r>
              <w:rPr>
                <w:rFonts w:eastAsia="Times New Roman" w:cs="Times New Roman"/>
                <w:color w:val="000000"/>
              </w:rPr>
              <w:t>–</w:t>
            </w:r>
            <w:r w:rsidRPr="00524E48">
              <w:rPr>
                <w:rFonts w:eastAsia="Times New Roman" w:cs="Times New Roman"/>
                <w:color w:val="000000"/>
              </w:rPr>
              <w:t xml:space="preserve"> Hamilto</w:t>
            </w:r>
            <w:r>
              <w:rPr>
                <w:rFonts w:eastAsia="Times New Roman" w:cs="Times New Roman"/>
                <w:color w:val="000000"/>
              </w:rPr>
              <w:t>n’s</w:t>
            </w:r>
            <w:r w:rsidRPr="00524E48">
              <w:rPr>
                <w:rFonts w:eastAsia="Times New Roman" w:cs="Times New Roman"/>
                <w:color w:val="000000"/>
              </w:rPr>
              <w:t xml:space="preserve"> Systems Planning Framework (</w:t>
            </w:r>
            <w:hyperlink r:id="rId58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homelesshub.ca/sites/default/files/attachments/coming-together-to-end-homelessness-report-final-07252019%20%281%29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BD0B0F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5E1FC8" w14:textId="0BE5261E" w:rsidR="009275CB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9275CB" w:rsidRPr="00524E48">
              <w:rPr>
                <w:rFonts w:eastAsia="Times New Roman" w:cs="Times New Roman"/>
                <w:color w:val="000000"/>
              </w:rPr>
              <w:t xml:space="preserve"> (Hamilton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F6139F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9275CB" w:rsidRPr="009275CB" w14:paraId="33468DCA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68CAD952" w14:textId="354346AA" w:rsidR="009275CB" w:rsidRPr="00524E48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City of Richmond Homelessness Strategy 2019 - 2029 (</w:t>
            </w:r>
            <w:hyperlink r:id="rId59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richmond.ca/__shared/assets/richmond_homelessness_strategy54624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49000A03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218CEC29" w14:textId="5D65C189" w:rsidR="009275CB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9275CB">
              <w:rPr>
                <w:rFonts w:eastAsia="Times New Roman" w:cs="Times New Roman"/>
                <w:color w:val="000000"/>
              </w:rPr>
              <w:t xml:space="preserve"> </w:t>
            </w:r>
            <w:r w:rsidR="009275CB" w:rsidRPr="00524E48">
              <w:rPr>
                <w:rFonts w:eastAsia="Times New Roman" w:cs="Times New Roman"/>
                <w:color w:val="000000"/>
              </w:rPr>
              <w:t>(Richmond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364C96EB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9275CB" w:rsidRPr="009275CB" w14:paraId="53F73AC6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3F5A2ACD" w14:textId="039C21FC" w:rsidR="009275CB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Home, </w:t>
            </w:r>
            <w:proofErr w:type="gramStart"/>
            <w:r>
              <w:rPr>
                <w:rFonts w:eastAsia="Times New Roman" w:cs="Times New Roman"/>
                <w:color w:val="000000"/>
              </w:rPr>
              <w:t>Together</w:t>
            </w:r>
            <w:proofErr w:type="gramEnd"/>
            <w:r>
              <w:rPr>
                <w:rFonts w:eastAsia="Times New Roman" w:cs="Times New Roman"/>
                <w:color w:val="000000"/>
              </w:rPr>
              <w:t>: Window Essex Housing and Homelessness Master Plan</w:t>
            </w:r>
          </w:p>
          <w:p w14:paraId="34BA3EBF" w14:textId="6B69E3C6" w:rsidR="009275CB" w:rsidRPr="00524E48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60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citywindsor.ca/Documents/residents/housing/housing-with-supports-and-homelessness-prevention/homelessness/FINAL%20Windsor-%20HH%20Plan%20-%20October%203%20'19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060059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4843CD" w14:textId="5F312B27" w:rsidR="009275CB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9275CB">
              <w:rPr>
                <w:rFonts w:eastAsia="Times New Roman" w:cs="Times New Roman"/>
                <w:color w:val="000000"/>
              </w:rPr>
              <w:t xml:space="preserve"> </w:t>
            </w:r>
            <w:r w:rsidR="009275CB" w:rsidRPr="00524E48">
              <w:rPr>
                <w:rFonts w:eastAsia="Times New Roman" w:cs="Times New Roman"/>
                <w:color w:val="000000"/>
              </w:rPr>
              <w:t>(Windsor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5DF7C5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9275CB" w:rsidRPr="009275CB" w14:paraId="1E65863D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5DCEE240" w14:textId="4AC5E52F" w:rsidR="009275CB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Connecting the </w:t>
            </w:r>
            <w:r w:rsidR="00542BAC">
              <w:rPr>
                <w:rFonts w:eastAsia="Times New Roman" w:cs="Times New Roman"/>
                <w:color w:val="000000"/>
              </w:rPr>
              <w:t>C</w:t>
            </w:r>
            <w:r w:rsidRPr="00524E48">
              <w:rPr>
                <w:rFonts w:eastAsia="Times New Roman" w:cs="Times New Roman"/>
                <w:color w:val="000000"/>
              </w:rPr>
              <w:t xml:space="preserve">ircle: A </w:t>
            </w:r>
            <w:r w:rsidR="00542BAC">
              <w:rPr>
                <w:rFonts w:eastAsia="Times New Roman" w:cs="Times New Roman"/>
                <w:color w:val="000000"/>
              </w:rPr>
              <w:t>G</w:t>
            </w:r>
            <w:r w:rsidRPr="00524E48">
              <w:rPr>
                <w:rFonts w:eastAsia="Times New Roman" w:cs="Times New Roman"/>
                <w:color w:val="000000"/>
              </w:rPr>
              <w:t>ender-</w:t>
            </w:r>
            <w:r w:rsidR="00542BAC">
              <w:rPr>
                <w:rFonts w:eastAsia="Times New Roman" w:cs="Times New Roman"/>
                <w:color w:val="000000"/>
              </w:rPr>
              <w:t>B</w:t>
            </w:r>
            <w:r w:rsidRPr="00524E48">
              <w:rPr>
                <w:rFonts w:eastAsia="Times New Roman" w:cs="Times New Roman"/>
                <w:color w:val="000000"/>
              </w:rPr>
              <w:t xml:space="preserve">ased </w:t>
            </w:r>
            <w:r w:rsidR="00542BAC">
              <w:rPr>
                <w:rFonts w:eastAsia="Times New Roman" w:cs="Times New Roman"/>
                <w:color w:val="000000"/>
              </w:rPr>
              <w:t>S</w:t>
            </w:r>
            <w:r w:rsidRPr="00524E48">
              <w:rPr>
                <w:rFonts w:eastAsia="Times New Roman" w:cs="Times New Roman"/>
                <w:color w:val="000000"/>
              </w:rPr>
              <w:t xml:space="preserve">trategy to </w:t>
            </w:r>
            <w:r w:rsidR="00542BAC">
              <w:rPr>
                <w:rFonts w:eastAsia="Times New Roman" w:cs="Times New Roman"/>
                <w:color w:val="000000"/>
              </w:rPr>
              <w:t>E</w:t>
            </w:r>
            <w:r w:rsidRPr="00524E48">
              <w:rPr>
                <w:rFonts w:eastAsia="Times New Roman" w:cs="Times New Roman"/>
                <w:color w:val="000000"/>
              </w:rPr>
              <w:t xml:space="preserve">nd </w:t>
            </w:r>
            <w:r w:rsidR="00542BAC">
              <w:rPr>
                <w:rFonts w:eastAsia="Times New Roman" w:cs="Times New Roman"/>
                <w:color w:val="000000"/>
              </w:rPr>
              <w:t>H</w:t>
            </w:r>
            <w:r w:rsidRPr="00524E48">
              <w:rPr>
                <w:rFonts w:eastAsia="Times New Roman" w:cs="Times New Roman"/>
                <w:color w:val="000000"/>
              </w:rPr>
              <w:t xml:space="preserve">omelessness in Winnipeg </w:t>
            </w:r>
          </w:p>
          <w:p w14:paraId="4E96A1A9" w14:textId="633B57DC" w:rsidR="009275CB" w:rsidRPr="00524E48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61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cwrc.ca/wp-content/uploads/2019/09/Connecting-the-Circle-Full-Web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03C4A12C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2967C11E" w14:textId="56CB8954" w:rsidR="009275CB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9275CB" w:rsidRPr="00524E48">
              <w:rPr>
                <w:rFonts w:eastAsia="Times New Roman" w:cs="Times New Roman"/>
                <w:color w:val="000000"/>
              </w:rPr>
              <w:t xml:space="preserve"> (Winnipeg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0C687537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9275CB" w:rsidRPr="009275CB" w14:paraId="2B4FD69F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37DBA209" w14:textId="31E346E5" w:rsidR="009275CB" w:rsidRPr="00524E48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Localized Approaches to Ending Homelessness: Indigenizing Housing First (</w:t>
            </w:r>
            <w:hyperlink r:id="rId62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innspace.uwinnipeg.ca/bitstream/handle/10680/1727/2019_IUS--Localized_Approaches_Ending_Homelessness_ENG_Final.pdf?sequence=1&amp;isAllowed=y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E3FEDE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9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B5956A" w14:textId="5C7863E2" w:rsidR="009275CB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9275CB">
              <w:rPr>
                <w:rFonts w:eastAsia="Times New Roman" w:cs="Times New Roman"/>
                <w:color w:val="000000"/>
              </w:rPr>
              <w:t xml:space="preserve"> </w:t>
            </w:r>
            <w:r w:rsidR="009275CB" w:rsidRPr="00524E48">
              <w:rPr>
                <w:rFonts w:eastAsia="Times New Roman" w:cs="Times New Roman"/>
                <w:color w:val="000000"/>
              </w:rPr>
              <w:t>(Winnipeg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31ECA3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9275CB" w:rsidRPr="009275CB" w14:paraId="25501573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shd w:val="clear" w:color="auto" w:fill="E8E8E8" w:themeFill="background2"/>
            <w:noWrap/>
            <w:hideMark/>
          </w:tcPr>
          <w:p w14:paraId="4BF8A3FD" w14:textId="0B0083A9" w:rsidR="009275CB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K</w:t>
            </w:r>
            <w:r w:rsidR="00E65856">
              <w:rPr>
                <w:rFonts w:eastAsia="Times New Roman" w:cs="Times New Roman"/>
                <w:color w:val="000000"/>
              </w:rPr>
              <w:t>í</w:t>
            </w:r>
            <w:r w:rsidRPr="00524E48">
              <w:rPr>
                <w:rFonts w:eastAsia="Times New Roman" w:cs="Times New Roman"/>
                <w:color w:val="000000"/>
              </w:rPr>
              <w:t>kinanaw</w:t>
            </w:r>
            <w:r w:rsidR="00E65856">
              <w:rPr>
                <w:rFonts w:eastAsia="Times New Roman" w:cs="Times New Roman"/>
                <w:color w:val="000000"/>
              </w:rPr>
              <w:t xml:space="preserve"> Ó</w:t>
            </w:r>
            <w:r w:rsidRPr="00524E48">
              <w:rPr>
                <w:rFonts w:eastAsia="Times New Roman" w:cs="Times New Roman"/>
                <w:color w:val="000000"/>
              </w:rPr>
              <w:t>ma</w:t>
            </w:r>
            <w:r w:rsidR="00E65856">
              <w:rPr>
                <w:rFonts w:eastAsia="Times New Roman" w:cs="Times New Roman"/>
                <w:color w:val="000000"/>
              </w:rPr>
              <w:t xml:space="preserve"> </w:t>
            </w:r>
            <w:r w:rsidRPr="00524E48">
              <w:rPr>
                <w:rFonts w:eastAsia="Times New Roman" w:cs="Times New Roman"/>
                <w:color w:val="000000"/>
              </w:rPr>
              <w:t>Strategy</w:t>
            </w:r>
            <w:r w:rsidR="00E65856">
              <w:rPr>
                <w:rFonts w:eastAsia="Times New Roman" w:cs="Times New Roman"/>
                <w:color w:val="000000"/>
              </w:rPr>
              <w:t xml:space="preserve"> t</w:t>
            </w:r>
            <w:r w:rsidRPr="00524E48">
              <w:rPr>
                <w:rFonts w:eastAsia="Times New Roman" w:cs="Times New Roman"/>
                <w:color w:val="000000"/>
              </w:rPr>
              <w:t>o</w:t>
            </w:r>
            <w:r w:rsidR="00E65856">
              <w:rPr>
                <w:rFonts w:eastAsia="Times New Roman" w:cs="Times New Roman"/>
                <w:color w:val="000000"/>
              </w:rPr>
              <w:t xml:space="preserve"> </w:t>
            </w:r>
            <w:r w:rsidRPr="00524E48">
              <w:rPr>
                <w:rFonts w:eastAsia="Times New Roman" w:cs="Times New Roman"/>
                <w:color w:val="000000"/>
              </w:rPr>
              <w:t>Support</w:t>
            </w:r>
            <w:r w:rsidR="00E65856">
              <w:rPr>
                <w:rFonts w:eastAsia="Times New Roman" w:cs="Times New Roman"/>
                <w:color w:val="000000"/>
              </w:rPr>
              <w:t xml:space="preserve"> </w:t>
            </w:r>
            <w:r w:rsidRPr="00524E48">
              <w:rPr>
                <w:rFonts w:eastAsia="Times New Roman" w:cs="Times New Roman"/>
                <w:color w:val="000000"/>
              </w:rPr>
              <w:t>Unsheltered</w:t>
            </w:r>
            <w:r w:rsidR="00E65856">
              <w:rPr>
                <w:rFonts w:eastAsia="Times New Roman" w:cs="Times New Roman"/>
                <w:color w:val="000000"/>
              </w:rPr>
              <w:t xml:space="preserve"> </w:t>
            </w:r>
            <w:r w:rsidRPr="00524E48">
              <w:rPr>
                <w:rFonts w:eastAsia="Times New Roman" w:cs="Times New Roman"/>
                <w:color w:val="000000"/>
              </w:rPr>
              <w:t xml:space="preserve">Winnipeggers </w:t>
            </w:r>
          </w:p>
          <w:p w14:paraId="30E96E73" w14:textId="14138AE0" w:rsidR="009275CB" w:rsidRPr="00524E48" w:rsidRDefault="009275CB" w:rsidP="009275CB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63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endhomelessnesswinnipeg.ca/wp-content/uploads/20200630-Kikinanaw-Oma-Strategy-to-Support-Unsheltered-Winnipeggers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63EFFB5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9E472A2" w14:textId="43E19A5C" w:rsidR="009275CB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9275CB" w:rsidRPr="00524E48">
              <w:rPr>
                <w:rFonts w:eastAsia="Times New Roman" w:cs="Times New Roman"/>
                <w:color w:val="000000"/>
              </w:rPr>
              <w:t xml:space="preserve"> (Winnipeg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C0E8D51" w14:textId="77777777" w:rsidR="009275CB" w:rsidRPr="00524E48" w:rsidRDefault="009275CB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4DF04229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vAlign w:val="center"/>
          </w:tcPr>
          <w:p w14:paraId="20D044E4" w14:textId="39E0D742" w:rsidR="007E7F5C" w:rsidRPr="009275CB" w:rsidRDefault="007E7F5C" w:rsidP="007E7F5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</w:rPr>
            </w:pPr>
            <w:r w:rsidRPr="009275CB">
              <w:rPr>
                <w:rFonts w:cs="Times New Roman"/>
                <w:b/>
                <w:bCs/>
              </w:rPr>
              <w:lastRenderedPageBreak/>
              <w:t>Title</w:t>
            </w:r>
          </w:p>
          <w:p w14:paraId="78E2F860" w14:textId="5D561448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9275CB">
              <w:rPr>
                <w:rFonts w:cs="Times New Roman"/>
                <w:b/>
                <w:bCs/>
              </w:rPr>
              <w:t>(Link)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</w:tcPr>
          <w:p w14:paraId="365F74DC" w14:textId="34DA68D5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9275CB">
              <w:rPr>
                <w:rFonts w:cs="Times New Roman"/>
                <w:b/>
                <w:bCs/>
              </w:rPr>
              <w:t>Year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</w:tcPr>
          <w:p w14:paraId="0712EAAD" w14:textId="39F48461" w:rsidR="007E7F5C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9275CB">
              <w:rPr>
                <w:rFonts w:cs="Times New Roman"/>
                <w:b/>
                <w:bCs/>
              </w:rPr>
              <w:t>Geographic Level (Jurisdiction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</w:tcPr>
          <w:p w14:paraId="7BC19EA6" w14:textId="324093B1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9275CB">
              <w:rPr>
                <w:rFonts w:cs="Times New Roman"/>
                <w:b/>
                <w:bCs/>
              </w:rPr>
              <w:t>Discussion Level (n</w:t>
            </w:r>
            <w:r w:rsidR="00C13FE6">
              <w:rPr>
                <w:rFonts w:cs="Times New Roman"/>
                <w:b/>
                <w:bCs/>
              </w:rPr>
              <w:t>*</w:t>
            </w:r>
            <w:r w:rsidRPr="009275CB">
              <w:rPr>
                <w:rFonts w:cs="Times New Roman"/>
                <w:b/>
                <w:bCs/>
              </w:rPr>
              <w:t>)</w:t>
            </w:r>
          </w:p>
        </w:tc>
      </w:tr>
      <w:tr w:rsidR="007E7F5C" w:rsidRPr="009275CB" w14:paraId="17B9A8F1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569AB225" w14:textId="69E27B0B" w:rsidR="007E7F5C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Guiding </w:t>
            </w:r>
            <w:r>
              <w:rPr>
                <w:rFonts w:eastAsia="Times New Roman" w:cs="Times New Roman"/>
                <w:color w:val="000000"/>
              </w:rPr>
              <w:t>t</w:t>
            </w:r>
            <w:r w:rsidRPr="00524E48">
              <w:rPr>
                <w:rFonts w:eastAsia="Times New Roman" w:cs="Times New Roman"/>
                <w:color w:val="000000"/>
              </w:rPr>
              <w:t xml:space="preserve">he Fight Against Homelessness: Focus </w:t>
            </w:r>
            <w:r>
              <w:rPr>
                <w:rFonts w:eastAsia="Times New Roman" w:cs="Times New Roman"/>
                <w:color w:val="000000"/>
              </w:rPr>
              <w:t>o</w:t>
            </w:r>
            <w:r w:rsidRPr="00524E48">
              <w:rPr>
                <w:rFonts w:eastAsia="Times New Roman" w:cs="Times New Roman"/>
                <w:color w:val="000000"/>
              </w:rPr>
              <w:t xml:space="preserve">n 2025 </w:t>
            </w:r>
          </w:p>
          <w:p w14:paraId="0C539906" w14:textId="73ADC4CF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64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calgaryhomeless.com/wp-content/uploads/2021/09/Guiding-the-Fight-Against-Homelessness-Focus-to-2025_condensed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223027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21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9E321F" w14:textId="28963F57" w:rsidR="007E7F5C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7E7F5C" w:rsidRPr="00524E48">
              <w:rPr>
                <w:rFonts w:eastAsia="Times New Roman" w:cs="Times New Roman"/>
                <w:color w:val="000000"/>
              </w:rPr>
              <w:t xml:space="preserve"> (Calgary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F57C98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06B2877F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6AE7A0D0" w14:textId="77777777" w:rsidR="007E7F5C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Homeless Strategy to Grande Prairie: 2021 - 2023 </w:t>
            </w:r>
          </w:p>
          <w:p w14:paraId="4892DCB3" w14:textId="41418BDC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65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cityofgp.com/sites/default/files/2022-01/homelessness_strategy_2021-2023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45298CE1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21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660E6303" w14:textId="163EDA43" w:rsidR="007E7F5C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7E7F5C">
              <w:rPr>
                <w:rFonts w:eastAsia="Times New Roman" w:cs="Times New Roman"/>
                <w:color w:val="000000"/>
              </w:rPr>
              <w:t xml:space="preserve"> </w:t>
            </w:r>
            <w:r w:rsidR="007E7F5C" w:rsidRPr="00524E48">
              <w:rPr>
                <w:rFonts w:eastAsia="Times New Roman" w:cs="Times New Roman"/>
                <w:color w:val="000000"/>
              </w:rPr>
              <w:t>(Grande Prairie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50F94AAC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53507842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67DB8978" w14:textId="2A76B922" w:rsidR="007E7F5C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Plan </w:t>
            </w:r>
            <w:proofErr w:type="spellStart"/>
            <w:r w:rsidRPr="00524E48">
              <w:rPr>
                <w:rFonts w:eastAsia="Times New Roman" w:cs="Times New Roman"/>
                <w:color w:val="000000"/>
              </w:rPr>
              <w:t>d'</w:t>
            </w:r>
            <w:r w:rsidR="00EB6FE4">
              <w:rPr>
                <w:rFonts w:eastAsia="Times New Roman" w:cs="Times New Roman"/>
                <w:color w:val="000000"/>
              </w:rPr>
              <w:t>a</w:t>
            </w:r>
            <w:r w:rsidRPr="00524E48">
              <w:rPr>
                <w:rFonts w:eastAsia="Times New Roman" w:cs="Times New Roman"/>
                <w:color w:val="000000"/>
              </w:rPr>
              <w:t>ction</w:t>
            </w:r>
            <w:proofErr w:type="spellEnd"/>
            <w:r w:rsidRPr="00524E48">
              <w:rPr>
                <w:rFonts w:eastAsia="Times New Roman" w:cs="Times New Roman"/>
                <w:color w:val="000000"/>
              </w:rPr>
              <w:t xml:space="preserve"> 2024-2026 - Vision </w:t>
            </w:r>
            <w:proofErr w:type="spellStart"/>
            <w:r w:rsidRPr="00524E48">
              <w:rPr>
                <w:rFonts w:eastAsia="Times New Roman" w:cs="Times New Roman"/>
                <w:color w:val="000000"/>
              </w:rPr>
              <w:t>en</w:t>
            </w:r>
            <w:proofErr w:type="spellEnd"/>
            <w:r w:rsidRPr="00524E48">
              <w:rPr>
                <w:rFonts w:eastAsia="Times New Roman" w:cs="Times New Roman"/>
                <w:color w:val="000000"/>
              </w:rPr>
              <w:t xml:space="preserve"> </w:t>
            </w:r>
            <w:r w:rsidR="00542BAC">
              <w:rPr>
                <w:rFonts w:eastAsia="Times New Roman" w:cs="Times New Roman"/>
                <w:color w:val="000000"/>
              </w:rPr>
              <w:t>M</w:t>
            </w:r>
            <w:r w:rsidRPr="00524E48">
              <w:rPr>
                <w:rFonts w:eastAsia="Times New Roman" w:cs="Times New Roman"/>
                <w:color w:val="000000"/>
              </w:rPr>
              <w:t xml:space="preserve">atière </w:t>
            </w:r>
            <w:proofErr w:type="spellStart"/>
            <w:r w:rsidRPr="00524E48">
              <w:rPr>
                <w:rFonts w:eastAsia="Times New Roman" w:cs="Times New Roman"/>
                <w:color w:val="000000"/>
              </w:rPr>
              <w:t>d'</w:t>
            </w:r>
            <w:r w:rsidR="00EB6FE4">
              <w:rPr>
                <w:rFonts w:eastAsia="Times New Roman" w:cs="Times New Roman"/>
                <w:color w:val="000000"/>
              </w:rPr>
              <w:t>i</w:t>
            </w:r>
            <w:r w:rsidRPr="00524E48">
              <w:rPr>
                <w:rFonts w:eastAsia="Times New Roman" w:cs="Times New Roman"/>
                <w:color w:val="000000"/>
              </w:rPr>
              <w:t>tinérance</w:t>
            </w:r>
            <w:proofErr w:type="spellEnd"/>
            <w:r w:rsidRPr="00524E48">
              <w:rPr>
                <w:rFonts w:eastAsia="Times New Roman" w:cs="Times New Roman"/>
                <w:color w:val="000000"/>
              </w:rPr>
              <w:t xml:space="preserve"> </w:t>
            </w:r>
          </w:p>
          <w:p w14:paraId="0A04D2E8" w14:textId="607618AC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66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ville.quebec.qc.ca/apropos/planification-orientations/itinerance/docs/VisionItinerance_brochure_F2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1BB17F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23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753D37" w14:textId="03729DEA" w:rsidR="007E7F5C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7E7F5C" w:rsidRPr="00524E48">
              <w:rPr>
                <w:rFonts w:eastAsia="Times New Roman" w:cs="Times New Roman"/>
                <w:color w:val="000000"/>
              </w:rPr>
              <w:t xml:space="preserve"> (Ville de Québec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BA25FE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4FC34575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757B1DBF" w14:textId="77777777" w:rsidR="007E7F5C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Homelessness Services Capital Infrastructure Strategy </w:t>
            </w:r>
          </w:p>
          <w:p w14:paraId="512266E6" w14:textId="306BF5A3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67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toronto.ca/wp-content/uploads/2023/12/8c9e-HSCISinside231011spreadAODA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2FD2671D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23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35CA8A0B" w14:textId="75B8F048" w:rsidR="007E7F5C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7E7F5C">
              <w:rPr>
                <w:rFonts w:eastAsia="Times New Roman" w:cs="Times New Roman"/>
                <w:color w:val="000000"/>
              </w:rPr>
              <w:t xml:space="preserve"> </w:t>
            </w:r>
            <w:r w:rsidR="007E7F5C" w:rsidRPr="00524E48">
              <w:rPr>
                <w:rFonts w:eastAsia="Times New Roman" w:cs="Times New Roman"/>
                <w:color w:val="000000"/>
              </w:rPr>
              <w:t>(Toronto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361E9EEA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3453701F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478ABD53" w14:textId="77777777" w:rsidR="007E7F5C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Integrated Homelessness System Action Plan </w:t>
            </w:r>
          </w:p>
          <w:p w14:paraId="114C7A2A" w14:textId="2DB63D1E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68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durham.ca/en/living-here/resources/IEHSD/Durham-Region-Final-Integrated-Homelessness-System-Action-Plan-3.0-with-Apendix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F75CDF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23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B2B904" w14:textId="058F6138" w:rsidR="007E7F5C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7E7F5C">
              <w:rPr>
                <w:rFonts w:eastAsia="Times New Roman" w:cs="Times New Roman"/>
                <w:color w:val="000000"/>
              </w:rPr>
              <w:t xml:space="preserve"> (</w:t>
            </w:r>
            <w:r w:rsidR="007E7F5C" w:rsidRPr="00524E48">
              <w:rPr>
                <w:rFonts w:eastAsia="Times New Roman" w:cs="Times New Roman"/>
                <w:color w:val="000000"/>
              </w:rPr>
              <w:t>Durham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70BEC5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54EC5DFB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7BBFE2D3" w14:textId="1CBD9743" w:rsidR="007E7F5C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Homelessness </w:t>
            </w:r>
            <w:r>
              <w:rPr>
                <w:rFonts w:eastAsia="Times New Roman" w:cs="Times New Roman"/>
                <w:color w:val="000000"/>
              </w:rPr>
              <w:t>a</w:t>
            </w:r>
            <w:r w:rsidRPr="00524E48">
              <w:rPr>
                <w:rFonts w:eastAsia="Times New Roman" w:cs="Times New Roman"/>
                <w:color w:val="000000"/>
              </w:rPr>
              <w:t xml:space="preserve">nd Housing Services Plan - July 2024 </w:t>
            </w:r>
          </w:p>
          <w:p w14:paraId="000125F7" w14:textId="280E66D5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69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edmonton.ca/sites/default/files/public-files/assets/PDF/Homelessness-Housing-Services-Plan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471A19E5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24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4F6043A1" w14:textId="2958FA82" w:rsidR="007E7F5C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7E7F5C">
              <w:rPr>
                <w:rFonts w:eastAsia="Times New Roman" w:cs="Times New Roman"/>
                <w:color w:val="000000"/>
              </w:rPr>
              <w:t xml:space="preserve"> </w:t>
            </w:r>
            <w:r w:rsidR="007E7F5C" w:rsidRPr="00524E48">
              <w:rPr>
                <w:rFonts w:eastAsia="Times New Roman" w:cs="Times New Roman"/>
                <w:color w:val="000000"/>
              </w:rPr>
              <w:t>(Edmonton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3B0F4C3C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61872EF2" w14:textId="77777777" w:rsidTr="00846C3F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0ADE4B44" w14:textId="02F59581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A Pathway to Home: Surrey Homelessness Prevention + Response Plan (</w:t>
            </w:r>
            <w:hyperlink r:id="rId70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surrey.ca/sites/default/files/media/documents/Surrey-Homelessness-Prevention-Response-Plan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FA2475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24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554B2E" w14:textId="3D2C21C6" w:rsidR="007E7F5C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7E7F5C" w:rsidRPr="00524E48">
              <w:rPr>
                <w:rFonts w:eastAsia="Times New Roman" w:cs="Times New Roman"/>
                <w:color w:val="000000"/>
              </w:rPr>
              <w:t xml:space="preserve"> (Surrey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322A22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1032F6EC" w14:textId="77777777" w:rsidTr="00846C3F">
        <w:trPr>
          <w:trHeight w:val="320"/>
        </w:trPr>
        <w:tc>
          <w:tcPr>
            <w:tcW w:w="13178" w:type="dxa"/>
            <w:shd w:val="clear" w:color="auto" w:fill="E8E8E8"/>
            <w:noWrap/>
            <w:hideMark/>
          </w:tcPr>
          <w:p w14:paraId="37695449" w14:textId="27A91A4E" w:rsidR="00E65856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Navigating </w:t>
            </w:r>
            <w:r w:rsidR="00542BAC">
              <w:rPr>
                <w:rFonts w:eastAsia="Times New Roman" w:cs="Times New Roman"/>
                <w:color w:val="000000"/>
              </w:rPr>
              <w:t>C</w:t>
            </w:r>
            <w:r w:rsidRPr="00524E48">
              <w:rPr>
                <w:rFonts w:eastAsia="Times New Roman" w:cs="Times New Roman"/>
                <w:color w:val="000000"/>
              </w:rPr>
              <w:t xml:space="preserve">omplexity </w:t>
            </w:r>
            <w:r w:rsidR="00542BAC">
              <w:rPr>
                <w:rFonts w:eastAsia="Times New Roman" w:cs="Times New Roman"/>
                <w:color w:val="000000"/>
              </w:rPr>
              <w:t>T</w:t>
            </w:r>
            <w:r w:rsidRPr="00524E48">
              <w:rPr>
                <w:rFonts w:eastAsia="Times New Roman" w:cs="Times New Roman"/>
                <w:color w:val="000000"/>
              </w:rPr>
              <w:t xml:space="preserve">ogether: A Roadmap to Functional Zero by 2030 </w:t>
            </w:r>
          </w:p>
          <w:p w14:paraId="1A20D687" w14:textId="70D85CB4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71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regionofwaterloo.ca/en/living-here/resources/Housing-Services/PECH/Appendix-A---Final-PECH-Report.2024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/>
            <w:noWrap/>
            <w:vAlign w:val="center"/>
            <w:hideMark/>
          </w:tcPr>
          <w:p w14:paraId="78D2BFFF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24</w:t>
            </w:r>
          </w:p>
        </w:tc>
        <w:tc>
          <w:tcPr>
            <w:tcW w:w="2048" w:type="dxa"/>
            <w:shd w:val="clear" w:color="auto" w:fill="E8E8E8"/>
            <w:noWrap/>
            <w:vAlign w:val="center"/>
            <w:hideMark/>
          </w:tcPr>
          <w:p w14:paraId="481C9A5D" w14:textId="00D13A1C" w:rsidR="007E7F5C" w:rsidRPr="00524E48" w:rsidRDefault="00846C3F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nicipal</w:t>
            </w:r>
            <w:r w:rsidR="007E7F5C" w:rsidRPr="00524E48">
              <w:rPr>
                <w:rFonts w:eastAsia="Times New Roman" w:cs="Times New Roman"/>
                <w:color w:val="000000"/>
              </w:rPr>
              <w:t xml:space="preserve"> (Waterloo)</w:t>
            </w:r>
          </w:p>
        </w:tc>
        <w:tc>
          <w:tcPr>
            <w:tcW w:w="1306" w:type="dxa"/>
            <w:shd w:val="clear" w:color="auto" w:fill="E8E8E8"/>
            <w:noWrap/>
            <w:vAlign w:val="center"/>
            <w:hideMark/>
          </w:tcPr>
          <w:p w14:paraId="0C5ABDE0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7FB2BF5F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0E376639" w14:textId="67A75CC3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Bridging the Transition from Homeless to Housed: A Social Justice Framework to Guide the Practice of Occupational Therapists (</w:t>
            </w:r>
            <w:hyperlink r:id="rId72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osot.on.ca/docs/practice_resources/Bridging_the_Transition_from_Homeless_to_Housed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594BCE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20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BE1965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ational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E0FF67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6E62E959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22ACBDD6" w14:textId="31533718" w:rsidR="007E7F5C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Reaching Home: Canada's Homelessness Strategy Directives </w:t>
            </w:r>
          </w:p>
          <w:p w14:paraId="07649F1E" w14:textId="35004A4C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73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housing-infrastructure.canada.ca/homelessness-sans-abri/directives-eng.html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3A390243" w14:textId="3D8DA002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23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38189F4E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ational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23A43A72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6AFCCB3A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639EF58A" w14:textId="0E2FC046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Policy Recommendations: A Housing and Homelessness Framework for Newfoundland and Labrador (</w:t>
            </w:r>
            <w:hyperlink r:id="rId74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homelesshub.ca/sites/default/files/NLHHN%20Housing%20&amp;%20Homelessness%20Framework%20Oct%202010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3E92DC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0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94F90F" w14:textId="06C07FC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Provincial (</w:t>
            </w:r>
            <w:r>
              <w:rPr>
                <w:rFonts w:eastAsia="Times New Roman" w:cs="Times New Roman"/>
                <w:color w:val="000000"/>
              </w:rPr>
              <w:t>NL</w:t>
            </w:r>
            <w:r w:rsidRPr="00524E48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2386F3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03FB386F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68CE347F" w14:textId="76D35A26" w:rsidR="007E7F5C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Politique </w:t>
            </w:r>
            <w:r w:rsidR="00542BAC">
              <w:rPr>
                <w:rFonts w:eastAsia="Times New Roman" w:cs="Times New Roman"/>
                <w:color w:val="000000"/>
              </w:rPr>
              <w:t>N</w:t>
            </w:r>
            <w:r w:rsidRPr="00524E48">
              <w:rPr>
                <w:rFonts w:eastAsia="Times New Roman" w:cs="Times New Roman"/>
                <w:color w:val="000000"/>
              </w:rPr>
              <w:t xml:space="preserve">ationale de </w:t>
            </w:r>
            <w:r w:rsidR="00542BAC">
              <w:rPr>
                <w:rFonts w:eastAsia="Times New Roman" w:cs="Times New Roman"/>
                <w:color w:val="000000"/>
              </w:rPr>
              <w:t>L</w:t>
            </w:r>
            <w:r w:rsidRPr="00524E48">
              <w:rPr>
                <w:rFonts w:eastAsia="Times New Roman" w:cs="Times New Roman"/>
                <w:color w:val="000000"/>
              </w:rPr>
              <w:t xml:space="preserve">utte à </w:t>
            </w:r>
            <w:proofErr w:type="spellStart"/>
            <w:r w:rsidRPr="00524E48">
              <w:rPr>
                <w:rFonts w:eastAsia="Times New Roman" w:cs="Times New Roman"/>
                <w:color w:val="000000"/>
              </w:rPr>
              <w:t>l'</w:t>
            </w:r>
            <w:r w:rsidR="00EB6FE4">
              <w:rPr>
                <w:rFonts w:eastAsia="Times New Roman" w:cs="Times New Roman"/>
                <w:color w:val="000000"/>
              </w:rPr>
              <w:t>i</w:t>
            </w:r>
            <w:r w:rsidRPr="00524E48">
              <w:rPr>
                <w:rFonts w:eastAsia="Times New Roman" w:cs="Times New Roman"/>
                <w:color w:val="000000"/>
              </w:rPr>
              <w:t>tinérance</w:t>
            </w:r>
            <w:proofErr w:type="spellEnd"/>
            <w:r w:rsidRPr="00524E48">
              <w:rPr>
                <w:rFonts w:eastAsia="Times New Roman" w:cs="Times New Roman"/>
                <w:color w:val="000000"/>
              </w:rPr>
              <w:t xml:space="preserve"> </w:t>
            </w:r>
          </w:p>
          <w:p w14:paraId="7F0D5DB0" w14:textId="4477CDDD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75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publications.msss.gouv.qc.ca/msss/fichiers/2013/13-846-03F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3ED01F40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514BACE5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Provincial (QC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5F34B471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765833AC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0823A3B2" w14:textId="32C1513C" w:rsidR="007E7F5C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Plan </w:t>
            </w:r>
            <w:proofErr w:type="spellStart"/>
            <w:r w:rsidRPr="00524E48">
              <w:rPr>
                <w:rFonts w:eastAsia="Times New Roman" w:cs="Times New Roman"/>
                <w:color w:val="000000"/>
              </w:rPr>
              <w:t>d'</w:t>
            </w:r>
            <w:r w:rsidR="00EB6FE4">
              <w:rPr>
                <w:rFonts w:eastAsia="Times New Roman" w:cs="Times New Roman"/>
                <w:color w:val="000000"/>
              </w:rPr>
              <w:t>a</w:t>
            </w:r>
            <w:r w:rsidRPr="00524E48">
              <w:rPr>
                <w:rFonts w:eastAsia="Times New Roman" w:cs="Times New Roman"/>
                <w:color w:val="000000"/>
              </w:rPr>
              <w:t>ction</w:t>
            </w:r>
            <w:proofErr w:type="spellEnd"/>
            <w:r w:rsidRPr="00524E48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="00542BAC">
              <w:rPr>
                <w:rFonts w:eastAsia="Times New Roman" w:cs="Times New Roman"/>
                <w:color w:val="000000"/>
              </w:rPr>
              <w:t>I</w:t>
            </w:r>
            <w:r w:rsidRPr="00524E48">
              <w:rPr>
                <w:rFonts w:eastAsia="Times New Roman" w:cs="Times New Roman"/>
                <w:color w:val="000000"/>
              </w:rPr>
              <w:t>nterministériel</w:t>
            </w:r>
            <w:proofErr w:type="spellEnd"/>
            <w:r w:rsidRPr="00524E48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524E48">
              <w:rPr>
                <w:rFonts w:eastAsia="Times New Roman" w:cs="Times New Roman"/>
                <w:color w:val="000000"/>
              </w:rPr>
              <w:t>en</w:t>
            </w:r>
            <w:proofErr w:type="spellEnd"/>
            <w:r w:rsidRPr="00524E48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="00542BAC">
              <w:rPr>
                <w:rFonts w:eastAsia="Times New Roman" w:cs="Times New Roman"/>
                <w:color w:val="000000"/>
              </w:rPr>
              <w:t>I</w:t>
            </w:r>
            <w:r w:rsidRPr="00524E48">
              <w:rPr>
                <w:rFonts w:eastAsia="Times New Roman" w:cs="Times New Roman"/>
                <w:color w:val="000000"/>
              </w:rPr>
              <w:t>tinérance</w:t>
            </w:r>
            <w:proofErr w:type="spellEnd"/>
            <w:r w:rsidRPr="00524E48">
              <w:rPr>
                <w:rFonts w:eastAsia="Times New Roman" w:cs="Times New Roman"/>
                <w:color w:val="000000"/>
              </w:rPr>
              <w:t xml:space="preserve"> 2021-2026 </w:t>
            </w:r>
          </w:p>
          <w:p w14:paraId="57B0A495" w14:textId="76120739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76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publications.msss.gouv.qc.ca/msss/fichiers/2021/21-846-01W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A6D30E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21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FB7B47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Provincial (QC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B53FAA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25D4FB81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shd w:val="clear" w:color="auto" w:fill="E8E8E8" w:themeFill="background2"/>
            <w:noWrap/>
            <w:hideMark/>
          </w:tcPr>
          <w:p w14:paraId="23B954E0" w14:textId="3481D418" w:rsidR="007E7F5C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Action Plan </w:t>
            </w:r>
            <w:r>
              <w:rPr>
                <w:rFonts w:eastAsia="Times New Roman" w:cs="Times New Roman"/>
                <w:color w:val="000000"/>
              </w:rPr>
              <w:t>o</w:t>
            </w:r>
            <w:r w:rsidRPr="00524E48">
              <w:rPr>
                <w:rFonts w:eastAsia="Times New Roman" w:cs="Times New Roman"/>
                <w:color w:val="000000"/>
              </w:rPr>
              <w:t xml:space="preserve">n Homelessness </w:t>
            </w:r>
          </w:p>
          <w:p w14:paraId="30C3424D" w14:textId="44F31F1E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77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open.alberta.ca/dataset/5601187b-7dfc-45ab-8238-8f4c0be3c634/resource/0e21de0d-1248-4594-8268-0d96860723a0/download/css-action-plan-on-homelessness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DD33E57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22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C0B7C8D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Provincial (AB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FB60B1C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1647962E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vAlign w:val="center"/>
          </w:tcPr>
          <w:p w14:paraId="05CF4E45" w14:textId="6BE48C22" w:rsidR="007E7F5C" w:rsidRPr="009275CB" w:rsidRDefault="007E7F5C" w:rsidP="007E7F5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</w:rPr>
            </w:pPr>
            <w:r w:rsidRPr="009275CB">
              <w:rPr>
                <w:rFonts w:cs="Times New Roman"/>
                <w:b/>
                <w:bCs/>
              </w:rPr>
              <w:lastRenderedPageBreak/>
              <w:t>Title</w:t>
            </w:r>
          </w:p>
          <w:p w14:paraId="47D6AC27" w14:textId="4A54F33C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9275CB">
              <w:rPr>
                <w:rFonts w:cs="Times New Roman"/>
                <w:b/>
                <w:bCs/>
              </w:rPr>
              <w:t>(Link)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</w:tcPr>
          <w:p w14:paraId="11972FA9" w14:textId="2CA9E26B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9275CB">
              <w:rPr>
                <w:rFonts w:cs="Times New Roman"/>
                <w:b/>
                <w:bCs/>
              </w:rPr>
              <w:t>Year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</w:tcPr>
          <w:p w14:paraId="700C118D" w14:textId="0C5FF7EB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9275CB">
              <w:rPr>
                <w:rFonts w:cs="Times New Roman"/>
                <w:b/>
                <w:bCs/>
              </w:rPr>
              <w:t>Geographic Level (Jurisdiction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</w:tcPr>
          <w:p w14:paraId="1A0A400B" w14:textId="47B2D274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9275CB">
              <w:rPr>
                <w:rFonts w:cs="Times New Roman"/>
                <w:b/>
                <w:bCs/>
              </w:rPr>
              <w:t>Discussion Level (n</w:t>
            </w:r>
            <w:r w:rsidR="00C13FE6">
              <w:rPr>
                <w:rFonts w:cs="Times New Roman"/>
                <w:b/>
                <w:bCs/>
              </w:rPr>
              <w:t>*</w:t>
            </w:r>
            <w:r w:rsidRPr="009275CB">
              <w:rPr>
                <w:rFonts w:cs="Times New Roman"/>
                <w:b/>
                <w:bCs/>
              </w:rPr>
              <w:t>)</w:t>
            </w:r>
          </w:p>
        </w:tc>
      </w:tr>
      <w:tr w:rsidR="007E7F5C" w:rsidRPr="009275CB" w14:paraId="0C0A2106" w14:textId="77777777" w:rsidTr="007E7F5C">
        <w:trPr>
          <w:trHeight w:val="320"/>
        </w:trPr>
        <w:tc>
          <w:tcPr>
            <w:tcW w:w="13178" w:type="dxa"/>
            <w:tcBorders>
              <w:bottom w:val="single" w:sz="4" w:space="0" w:color="auto"/>
            </w:tcBorders>
            <w:noWrap/>
            <w:hideMark/>
          </w:tcPr>
          <w:p w14:paraId="30434961" w14:textId="77777777" w:rsidR="00E65856" w:rsidRDefault="00E65856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Solutions </w:t>
            </w:r>
            <w:r>
              <w:rPr>
                <w:rFonts w:eastAsia="Times New Roman" w:cs="Times New Roman"/>
                <w:color w:val="000000"/>
              </w:rPr>
              <w:t>f</w:t>
            </w:r>
            <w:r w:rsidRPr="00524E48">
              <w:rPr>
                <w:rFonts w:eastAsia="Times New Roman" w:cs="Times New Roman"/>
                <w:color w:val="000000"/>
              </w:rPr>
              <w:t xml:space="preserve">or Housing and Homelessness Plan - Progress Update </w:t>
            </w:r>
          </w:p>
          <w:p w14:paraId="76C13E87" w14:textId="2438DA0E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78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beta.novascotia.ca/sites/default/files/documents/1-3165/solutions-housing-and-homelessness-plan-progress-update-october-2022-en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88C9DC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22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B4F0B0" w14:textId="48693991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Provincial (</w:t>
            </w:r>
            <w:r>
              <w:rPr>
                <w:rFonts w:eastAsia="Times New Roman" w:cs="Times New Roman"/>
                <w:color w:val="000000"/>
              </w:rPr>
              <w:t>NS</w:t>
            </w:r>
            <w:r w:rsidRPr="00524E48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825BD8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11D07B7E" w14:textId="77777777" w:rsidTr="007E7F5C">
        <w:trPr>
          <w:trHeight w:val="320"/>
        </w:trPr>
        <w:tc>
          <w:tcPr>
            <w:tcW w:w="13178" w:type="dxa"/>
            <w:shd w:val="clear" w:color="auto" w:fill="E8E8E8" w:themeFill="background2"/>
            <w:noWrap/>
            <w:hideMark/>
          </w:tcPr>
          <w:p w14:paraId="7F065841" w14:textId="305AC134" w:rsidR="007E7F5C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ascii="Gadugi" w:eastAsia="Times New Roman" w:hAnsi="Gadugi" w:cs="Gadugi"/>
                <w:color w:val="000000"/>
              </w:rPr>
              <w:t>ᐊᖏᕋᖃᖏᑦᑐᓕᕆᓂᖅ</w:t>
            </w:r>
            <w:r w:rsidRPr="00524E48">
              <w:rPr>
                <w:rFonts w:eastAsia="Times New Roman" w:cs="Times New Roman"/>
                <w:color w:val="000000"/>
              </w:rPr>
              <w:t xml:space="preserve"> Angiraqangittuliriniq</w:t>
            </w:r>
            <w:r w:rsidR="000F7735">
              <w:rPr>
                <w:rFonts w:eastAsia="Times New Roman" w:cs="Times New Roman"/>
                <w:color w:val="000000"/>
              </w:rPr>
              <w:t>: A Framework for Action for Nunavut’s Absolute Homeless, 2015 - 2016</w:t>
            </w:r>
          </w:p>
          <w:p w14:paraId="7BA19574" w14:textId="6324A92E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79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assembly.nu.ca/sites/default/files/TD%20157-4(3)%20EN%20Angiraqangittuliriniq%202015-2016,%20A%20Framework%20for%20Action%20for%20Nunavut's%20Absolute%20Homeless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shd w:val="clear" w:color="auto" w:fill="E8E8E8" w:themeFill="background2"/>
            <w:noWrap/>
            <w:vAlign w:val="center"/>
            <w:hideMark/>
          </w:tcPr>
          <w:p w14:paraId="00EF7EC7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2048" w:type="dxa"/>
            <w:shd w:val="clear" w:color="auto" w:fill="E8E8E8" w:themeFill="background2"/>
            <w:noWrap/>
            <w:vAlign w:val="center"/>
            <w:hideMark/>
          </w:tcPr>
          <w:p w14:paraId="7EDF4087" w14:textId="281EECDA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Territorial (N</w:t>
            </w:r>
            <w:r>
              <w:rPr>
                <w:rFonts w:eastAsia="Times New Roman" w:cs="Times New Roman"/>
                <w:color w:val="000000"/>
              </w:rPr>
              <w:t>U</w:t>
            </w:r>
            <w:r w:rsidRPr="00524E48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306" w:type="dxa"/>
            <w:shd w:val="clear" w:color="auto" w:fill="E8E8E8" w:themeFill="background2"/>
            <w:noWrap/>
            <w:vAlign w:val="center"/>
            <w:hideMark/>
          </w:tcPr>
          <w:p w14:paraId="55BB69A3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  <w:tr w:rsidR="007E7F5C" w:rsidRPr="009275CB" w14:paraId="2C781CB2" w14:textId="77777777" w:rsidTr="007E7F5C">
        <w:trPr>
          <w:trHeight w:val="320"/>
        </w:trPr>
        <w:tc>
          <w:tcPr>
            <w:tcW w:w="13178" w:type="dxa"/>
            <w:noWrap/>
            <w:hideMark/>
          </w:tcPr>
          <w:p w14:paraId="3141D0B2" w14:textId="4D5F6696" w:rsidR="007E7F5C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 xml:space="preserve">A Way Home: A Comprehensive Strategy to Address Homelessness </w:t>
            </w:r>
            <w:r>
              <w:rPr>
                <w:rFonts w:eastAsia="Times New Roman" w:cs="Times New Roman"/>
                <w:color w:val="000000"/>
              </w:rPr>
              <w:t>i</w:t>
            </w:r>
            <w:r w:rsidRPr="00524E48">
              <w:rPr>
                <w:rFonts w:eastAsia="Times New Roman" w:cs="Times New Roman"/>
                <w:color w:val="000000"/>
              </w:rPr>
              <w:t xml:space="preserve">n The Northwest Territories </w:t>
            </w:r>
          </w:p>
          <w:p w14:paraId="061E4C1F" w14:textId="08DF1294" w:rsidR="007E7F5C" w:rsidRPr="00524E48" w:rsidRDefault="007E7F5C" w:rsidP="007E7F5C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(</w:t>
            </w:r>
            <w:hyperlink r:id="rId80" w:history="1">
              <w:r w:rsidR="00E65856" w:rsidRPr="003879C7">
                <w:rPr>
                  <w:rStyle w:val="Hyperlink"/>
                  <w:rFonts w:eastAsia="Times New Roman" w:cs="Times New Roman"/>
                </w:rPr>
                <w:t>https://www.eia.gov.nt.ca/sites/eia/files/a_way_home_-_gnwt_draft_homelessness_strategy.pdf</w:t>
              </w:r>
            </w:hyperlink>
            <w:r w:rsidR="00E65856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738" w:type="dxa"/>
            <w:noWrap/>
            <w:vAlign w:val="center"/>
            <w:hideMark/>
          </w:tcPr>
          <w:p w14:paraId="535AEF57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2023</w:t>
            </w:r>
          </w:p>
        </w:tc>
        <w:tc>
          <w:tcPr>
            <w:tcW w:w="2048" w:type="dxa"/>
            <w:noWrap/>
            <w:vAlign w:val="center"/>
            <w:hideMark/>
          </w:tcPr>
          <w:p w14:paraId="629CD1A4" w14:textId="3449536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Territorial (N</w:t>
            </w:r>
            <w:r w:rsidRPr="009275CB">
              <w:rPr>
                <w:rFonts w:eastAsia="Times New Roman" w:cs="Times New Roman"/>
                <w:color w:val="000000"/>
              </w:rPr>
              <w:t>WT</w:t>
            </w:r>
            <w:r w:rsidRPr="00524E48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306" w:type="dxa"/>
            <w:noWrap/>
            <w:vAlign w:val="center"/>
            <w:hideMark/>
          </w:tcPr>
          <w:p w14:paraId="35237624" w14:textId="77777777" w:rsidR="007E7F5C" w:rsidRPr="00524E48" w:rsidRDefault="007E7F5C" w:rsidP="007E7F5C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524E48">
              <w:rPr>
                <w:rFonts w:eastAsia="Times New Roman" w:cs="Times New Roman"/>
                <w:color w:val="000000"/>
              </w:rPr>
              <w:t>None</w:t>
            </w:r>
          </w:p>
        </w:tc>
      </w:tr>
    </w:tbl>
    <w:p w14:paraId="3E6C8E60" w14:textId="77777777" w:rsidR="00C13FE6" w:rsidRPr="00C13FE6" w:rsidRDefault="00C13FE6" w:rsidP="00C13FE6">
      <w:pPr>
        <w:ind w:firstLine="0"/>
      </w:pPr>
      <w:r w:rsidRPr="00C13FE6">
        <w:t>* n is the frequency of keywords in minimal and significant discussions</w:t>
      </w:r>
    </w:p>
    <w:p w14:paraId="358EE78A" w14:textId="77777777" w:rsidR="00CA6B39" w:rsidRPr="00CA6B39" w:rsidRDefault="00CA6B39" w:rsidP="00CA6B39">
      <w:pPr>
        <w:spacing w:line="240" w:lineRule="auto"/>
        <w:ind w:firstLine="0"/>
        <w:rPr>
          <w:b/>
          <w:bCs/>
        </w:rPr>
      </w:pPr>
      <w:r w:rsidRPr="00CA6B39">
        <w:rPr>
          <w:b/>
          <w:bCs/>
        </w:rPr>
        <w:t>Jurisdiction abbreviation:</w:t>
      </w:r>
    </w:p>
    <w:p w14:paraId="465574FF" w14:textId="77777777" w:rsidR="00CA6B39" w:rsidRDefault="00CA6B39" w:rsidP="00CA6B39">
      <w:pPr>
        <w:spacing w:line="240" w:lineRule="auto"/>
        <w:ind w:firstLine="0"/>
      </w:pPr>
      <w:r>
        <w:t>AB = Alberta</w:t>
      </w:r>
    </w:p>
    <w:p w14:paraId="577628A3" w14:textId="77777777" w:rsidR="00CA6B39" w:rsidRDefault="00CA6B39" w:rsidP="00CA6B39">
      <w:pPr>
        <w:spacing w:line="240" w:lineRule="auto"/>
        <w:ind w:firstLine="0"/>
      </w:pPr>
      <w:r>
        <w:t>BC = British Columbia</w:t>
      </w:r>
    </w:p>
    <w:p w14:paraId="6B01D26C" w14:textId="77777777" w:rsidR="00CA6B39" w:rsidRDefault="00CA6B39" w:rsidP="00CA6B39">
      <w:pPr>
        <w:spacing w:line="240" w:lineRule="auto"/>
        <w:ind w:firstLine="0"/>
      </w:pPr>
      <w:r>
        <w:t>MB = Manitoba</w:t>
      </w:r>
    </w:p>
    <w:p w14:paraId="3FF277F0" w14:textId="77777777" w:rsidR="00CA6B39" w:rsidRDefault="00CA6B39" w:rsidP="00CA6B39">
      <w:pPr>
        <w:spacing w:line="240" w:lineRule="auto"/>
        <w:ind w:firstLine="0"/>
      </w:pPr>
      <w:r>
        <w:t>NB = New Brunswick</w:t>
      </w:r>
    </w:p>
    <w:p w14:paraId="53F01205" w14:textId="77777777" w:rsidR="00CA6B39" w:rsidRDefault="00CA6B39" w:rsidP="00CA6B39">
      <w:pPr>
        <w:spacing w:line="240" w:lineRule="auto"/>
        <w:ind w:firstLine="0"/>
      </w:pPr>
      <w:r>
        <w:t>NL = Newfoundland and Labrador</w:t>
      </w:r>
    </w:p>
    <w:p w14:paraId="3BF02FDF" w14:textId="77777777" w:rsidR="00CA6B39" w:rsidRDefault="00CA6B39" w:rsidP="00CA6B39">
      <w:pPr>
        <w:spacing w:line="240" w:lineRule="auto"/>
        <w:ind w:firstLine="0"/>
      </w:pPr>
      <w:r>
        <w:t>NS = Nova Scotia</w:t>
      </w:r>
    </w:p>
    <w:p w14:paraId="086940A0" w14:textId="77777777" w:rsidR="00CA6B39" w:rsidRDefault="00CA6B39" w:rsidP="00CA6B39">
      <w:pPr>
        <w:spacing w:line="240" w:lineRule="auto"/>
        <w:ind w:firstLine="0"/>
      </w:pPr>
      <w:r>
        <w:t>NU = Nunavut Territory</w:t>
      </w:r>
    </w:p>
    <w:p w14:paraId="48E0FFF5" w14:textId="77777777" w:rsidR="00CA6B39" w:rsidRDefault="00CA6B39" w:rsidP="00CA6B39">
      <w:pPr>
        <w:spacing w:line="240" w:lineRule="auto"/>
        <w:ind w:firstLine="0"/>
      </w:pPr>
      <w:r>
        <w:t>NWT = Northwest Territories</w:t>
      </w:r>
    </w:p>
    <w:p w14:paraId="7AC83EEE" w14:textId="77777777" w:rsidR="00CA6B39" w:rsidRDefault="00CA6B39" w:rsidP="00CA6B39">
      <w:pPr>
        <w:spacing w:line="240" w:lineRule="auto"/>
        <w:ind w:firstLine="0"/>
      </w:pPr>
      <w:r>
        <w:t>ON = Ontario</w:t>
      </w:r>
    </w:p>
    <w:p w14:paraId="6F2323FF" w14:textId="77777777" w:rsidR="00CA6B39" w:rsidRDefault="00CA6B39" w:rsidP="00CA6B39">
      <w:pPr>
        <w:spacing w:line="240" w:lineRule="auto"/>
        <w:ind w:firstLine="0"/>
      </w:pPr>
      <w:r>
        <w:t>PEI = Prince Edward Island</w:t>
      </w:r>
    </w:p>
    <w:p w14:paraId="3228F149" w14:textId="77777777" w:rsidR="00CA6B39" w:rsidRDefault="00CA6B39" w:rsidP="00CA6B39">
      <w:pPr>
        <w:spacing w:line="240" w:lineRule="auto"/>
        <w:ind w:firstLine="0"/>
      </w:pPr>
      <w:r>
        <w:t>QC = Quebec</w:t>
      </w:r>
    </w:p>
    <w:p w14:paraId="67BD5CE7" w14:textId="77777777" w:rsidR="00CA6B39" w:rsidRDefault="00CA6B39" w:rsidP="00CA6B39">
      <w:pPr>
        <w:spacing w:line="240" w:lineRule="auto"/>
        <w:ind w:firstLine="0"/>
      </w:pPr>
      <w:r>
        <w:t xml:space="preserve">SK = Saskatchewan </w:t>
      </w:r>
    </w:p>
    <w:p w14:paraId="1C9EF8D8" w14:textId="6CFBAC04" w:rsidR="00524E48" w:rsidRPr="00CA6B39" w:rsidRDefault="00CA6B39" w:rsidP="00CA6B39">
      <w:pPr>
        <w:spacing w:line="240" w:lineRule="auto"/>
        <w:ind w:firstLine="0"/>
      </w:pPr>
      <w:r>
        <w:t>YT = Yukon Territory</w:t>
      </w:r>
    </w:p>
    <w:p w14:paraId="42935603" w14:textId="77777777" w:rsidR="007E7F5C" w:rsidRPr="00375CD4" w:rsidRDefault="007E7F5C" w:rsidP="007E7F5C">
      <w:pPr>
        <w:ind w:firstLine="0"/>
        <w:rPr>
          <w:b/>
          <w:bCs/>
          <w:sz w:val="28"/>
          <w:szCs w:val="26"/>
        </w:rPr>
      </w:pPr>
    </w:p>
    <w:p w14:paraId="3B34E04F" w14:textId="77777777" w:rsidR="007E7F5C" w:rsidRDefault="007E7F5C" w:rsidP="007E7F5C">
      <w:pPr>
        <w:ind w:firstLine="0"/>
        <w:rPr>
          <w:highlight w:val="yellow"/>
        </w:rPr>
      </w:pPr>
    </w:p>
    <w:p w14:paraId="298DDEDD" w14:textId="77777777" w:rsidR="00375CD4" w:rsidRPr="001B093E" w:rsidRDefault="00375CD4" w:rsidP="007A252D"/>
    <w:sectPr w:rsidR="00375CD4" w:rsidRPr="001B093E" w:rsidSect="007A252D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1F6C8E"/>
    <w:multiLevelType w:val="hybridMultilevel"/>
    <w:tmpl w:val="B2F26E78"/>
    <w:lvl w:ilvl="0" w:tplc="14CACE5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317A4D"/>
    <w:multiLevelType w:val="hybridMultilevel"/>
    <w:tmpl w:val="3D960AE0"/>
    <w:lvl w:ilvl="0" w:tplc="74B01C66">
      <w:start w:val="1"/>
      <w:numFmt w:val="decimal"/>
      <w:lvlText w:val="%1)"/>
      <w:lvlJc w:val="left"/>
      <w:pPr>
        <w:ind w:left="1020" w:hanging="360"/>
      </w:pPr>
    </w:lvl>
    <w:lvl w:ilvl="1" w:tplc="E2881802">
      <w:start w:val="1"/>
      <w:numFmt w:val="decimal"/>
      <w:lvlText w:val="%2)"/>
      <w:lvlJc w:val="left"/>
      <w:pPr>
        <w:ind w:left="1020" w:hanging="360"/>
      </w:pPr>
    </w:lvl>
    <w:lvl w:ilvl="2" w:tplc="53EE5380">
      <w:start w:val="1"/>
      <w:numFmt w:val="decimal"/>
      <w:lvlText w:val="%3)"/>
      <w:lvlJc w:val="left"/>
      <w:pPr>
        <w:ind w:left="1020" w:hanging="360"/>
      </w:pPr>
    </w:lvl>
    <w:lvl w:ilvl="3" w:tplc="C78E4C3A">
      <w:start w:val="1"/>
      <w:numFmt w:val="decimal"/>
      <w:lvlText w:val="%4)"/>
      <w:lvlJc w:val="left"/>
      <w:pPr>
        <w:ind w:left="1020" w:hanging="360"/>
      </w:pPr>
    </w:lvl>
    <w:lvl w:ilvl="4" w:tplc="B268B67C">
      <w:start w:val="1"/>
      <w:numFmt w:val="decimal"/>
      <w:lvlText w:val="%5)"/>
      <w:lvlJc w:val="left"/>
      <w:pPr>
        <w:ind w:left="1020" w:hanging="360"/>
      </w:pPr>
    </w:lvl>
    <w:lvl w:ilvl="5" w:tplc="25E64DE8">
      <w:start w:val="1"/>
      <w:numFmt w:val="decimal"/>
      <w:lvlText w:val="%6)"/>
      <w:lvlJc w:val="left"/>
      <w:pPr>
        <w:ind w:left="1020" w:hanging="360"/>
      </w:pPr>
    </w:lvl>
    <w:lvl w:ilvl="6" w:tplc="3D0E9F60">
      <w:start w:val="1"/>
      <w:numFmt w:val="decimal"/>
      <w:lvlText w:val="%7)"/>
      <w:lvlJc w:val="left"/>
      <w:pPr>
        <w:ind w:left="1020" w:hanging="360"/>
      </w:pPr>
    </w:lvl>
    <w:lvl w:ilvl="7" w:tplc="B002D31A">
      <w:start w:val="1"/>
      <w:numFmt w:val="decimal"/>
      <w:lvlText w:val="%8)"/>
      <w:lvlJc w:val="left"/>
      <w:pPr>
        <w:ind w:left="1020" w:hanging="360"/>
      </w:pPr>
    </w:lvl>
    <w:lvl w:ilvl="8" w:tplc="06F08256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74EC558C"/>
    <w:multiLevelType w:val="hybridMultilevel"/>
    <w:tmpl w:val="B61019D0"/>
    <w:lvl w:ilvl="0" w:tplc="4ADC3E6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1675041">
    <w:abstractNumId w:val="1"/>
  </w:num>
  <w:num w:numId="2" w16cid:durableId="2071422322">
    <w:abstractNumId w:val="0"/>
  </w:num>
  <w:num w:numId="3" w16cid:durableId="15705776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52D"/>
    <w:rsid w:val="00020DB6"/>
    <w:rsid w:val="00025C01"/>
    <w:rsid w:val="000355F5"/>
    <w:rsid w:val="00036B9F"/>
    <w:rsid w:val="00044F07"/>
    <w:rsid w:val="00097D84"/>
    <w:rsid w:val="000C6910"/>
    <w:rsid w:val="000C761D"/>
    <w:rsid w:val="000D529B"/>
    <w:rsid w:val="000F7735"/>
    <w:rsid w:val="00122D8E"/>
    <w:rsid w:val="00124C47"/>
    <w:rsid w:val="0014424D"/>
    <w:rsid w:val="00146849"/>
    <w:rsid w:val="0017125B"/>
    <w:rsid w:val="00171470"/>
    <w:rsid w:val="00184C9C"/>
    <w:rsid w:val="001D3CF6"/>
    <w:rsid w:val="001F0358"/>
    <w:rsid w:val="001F6208"/>
    <w:rsid w:val="0021342B"/>
    <w:rsid w:val="002236D3"/>
    <w:rsid w:val="00225696"/>
    <w:rsid w:val="0022679E"/>
    <w:rsid w:val="00244E58"/>
    <w:rsid w:val="002610DE"/>
    <w:rsid w:val="0026407C"/>
    <w:rsid w:val="00275A1F"/>
    <w:rsid w:val="00280F69"/>
    <w:rsid w:val="002A7181"/>
    <w:rsid w:val="002A7ECF"/>
    <w:rsid w:val="002B20FD"/>
    <w:rsid w:val="002C02D0"/>
    <w:rsid w:val="002C2C71"/>
    <w:rsid w:val="002D1A7F"/>
    <w:rsid w:val="002E243F"/>
    <w:rsid w:val="003030AE"/>
    <w:rsid w:val="0030458B"/>
    <w:rsid w:val="0030488C"/>
    <w:rsid w:val="00311208"/>
    <w:rsid w:val="00314390"/>
    <w:rsid w:val="00351B38"/>
    <w:rsid w:val="00375CD4"/>
    <w:rsid w:val="00385549"/>
    <w:rsid w:val="003921F6"/>
    <w:rsid w:val="003965E5"/>
    <w:rsid w:val="003A78A7"/>
    <w:rsid w:val="003B7706"/>
    <w:rsid w:val="003C5431"/>
    <w:rsid w:val="004068D1"/>
    <w:rsid w:val="004173B6"/>
    <w:rsid w:val="00445FA6"/>
    <w:rsid w:val="0045168E"/>
    <w:rsid w:val="00454CB1"/>
    <w:rsid w:val="0048608E"/>
    <w:rsid w:val="004917B5"/>
    <w:rsid w:val="0049248B"/>
    <w:rsid w:val="004A2B24"/>
    <w:rsid w:val="004C5CBC"/>
    <w:rsid w:val="0052016D"/>
    <w:rsid w:val="00524E48"/>
    <w:rsid w:val="00542BAC"/>
    <w:rsid w:val="005638B8"/>
    <w:rsid w:val="00571D69"/>
    <w:rsid w:val="005807B5"/>
    <w:rsid w:val="00591D8D"/>
    <w:rsid w:val="005A0FCD"/>
    <w:rsid w:val="005C5AF6"/>
    <w:rsid w:val="005F3367"/>
    <w:rsid w:val="005F439F"/>
    <w:rsid w:val="00600226"/>
    <w:rsid w:val="00607B51"/>
    <w:rsid w:val="00612247"/>
    <w:rsid w:val="00623281"/>
    <w:rsid w:val="00636C14"/>
    <w:rsid w:val="00650B8C"/>
    <w:rsid w:val="00655823"/>
    <w:rsid w:val="00656DF2"/>
    <w:rsid w:val="0066427C"/>
    <w:rsid w:val="006B16D0"/>
    <w:rsid w:val="006D6E55"/>
    <w:rsid w:val="006F1ED2"/>
    <w:rsid w:val="007273B6"/>
    <w:rsid w:val="00731281"/>
    <w:rsid w:val="00751D8D"/>
    <w:rsid w:val="00752AE9"/>
    <w:rsid w:val="00785A74"/>
    <w:rsid w:val="007A252D"/>
    <w:rsid w:val="007A49F1"/>
    <w:rsid w:val="007B1488"/>
    <w:rsid w:val="007E7F5C"/>
    <w:rsid w:val="00805031"/>
    <w:rsid w:val="00812E12"/>
    <w:rsid w:val="0083251A"/>
    <w:rsid w:val="0083545B"/>
    <w:rsid w:val="00846C3F"/>
    <w:rsid w:val="008C6D5C"/>
    <w:rsid w:val="008D5938"/>
    <w:rsid w:val="0090406C"/>
    <w:rsid w:val="00913B99"/>
    <w:rsid w:val="00917D68"/>
    <w:rsid w:val="009275CB"/>
    <w:rsid w:val="00931905"/>
    <w:rsid w:val="00956854"/>
    <w:rsid w:val="0097326D"/>
    <w:rsid w:val="00982C1A"/>
    <w:rsid w:val="00992C75"/>
    <w:rsid w:val="0099611C"/>
    <w:rsid w:val="009C0079"/>
    <w:rsid w:val="009C737C"/>
    <w:rsid w:val="009E3FFE"/>
    <w:rsid w:val="00A00CD8"/>
    <w:rsid w:val="00A051C8"/>
    <w:rsid w:val="00A245B3"/>
    <w:rsid w:val="00A30DD4"/>
    <w:rsid w:val="00A36889"/>
    <w:rsid w:val="00A60802"/>
    <w:rsid w:val="00A61156"/>
    <w:rsid w:val="00A7103D"/>
    <w:rsid w:val="00A8288F"/>
    <w:rsid w:val="00A865E8"/>
    <w:rsid w:val="00A87E2D"/>
    <w:rsid w:val="00AB03E2"/>
    <w:rsid w:val="00B11B9A"/>
    <w:rsid w:val="00B628C5"/>
    <w:rsid w:val="00B63A5A"/>
    <w:rsid w:val="00B918DF"/>
    <w:rsid w:val="00BD5006"/>
    <w:rsid w:val="00BE61D1"/>
    <w:rsid w:val="00C13FE6"/>
    <w:rsid w:val="00C246BA"/>
    <w:rsid w:val="00C55D42"/>
    <w:rsid w:val="00C57893"/>
    <w:rsid w:val="00C9372C"/>
    <w:rsid w:val="00C97998"/>
    <w:rsid w:val="00CA2E6A"/>
    <w:rsid w:val="00CA6B39"/>
    <w:rsid w:val="00CE35A9"/>
    <w:rsid w:val="00D03F6B"/>
    <w:rsid w:val="00D0478D"/>
    <w:rsid w:val="00D22804"/>
    <w:rsid w:val="00D26D00"/>
    <w:rsid w:val="00D3361B"/>
    <w:rsid w:val="00D639EA"/>
    <w:rsid w:val="00D67175"/>
    <w:rsid w:val="00D74EC9"/>
    <w:rsid w:val="00D95750"/>
    <w:rsid w:val="00DD3F48"/>
    <w:rsid w:val="00DD516C"/>
    <w:rsid w:val="00DE0AFE"/>
    <w:rsid w:val="00DE2507"/>
    <w:rsid w:val="00DE37DD"/>
    <w:rsid w:val="00DF2C35"/>
    <w:rsid w:val="00E165AF"/>
    <w:rsid w:val="00E345E0"/>
    <w:rsid w:val="00E47ED4"/>
    <w:rsid w:val="00E57425"/>
    <w:rsid w:val="00E64396"/>
    <w:rsid w:val="00E65856"/>
    <w:rsid w:val="00E8759F"/>
    <w:rsid w:val="00EA01ED"/>
    <w:rsid w:val="00EB6FE4"/>
    <w:rsid w:val="00ED75DB"/>
    <w:rsid w:val="00F74DAF"/>
    <w:rsid w:val="00F86096"/>
    <w:rsid w:val="00F91C75"/>
    <w:rsid w:val="00FA1B55"/>
    <w:rsid w:val="00FC74C8"/>
    <w:rsid w:val="00FD24A4"/>
    <w:rsid w:val="00FE24B2"/>
    <w:rsid w:val="00FE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9839B"/>
  <w15:chartTrackingRefBased/>
  <w15:docId w15:val="{37EFC818-BF02-6348-B50F-5F5B3D61F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color w:val="000000" w:themeColor="text1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52D"/>
    <w:pPr>
      <w:spacing w:line="480" w:lineRule="auto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A25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5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52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252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52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52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52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52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52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5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5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52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A252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52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52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52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52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52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52D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252D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52D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252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5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25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5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25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5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5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52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A25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25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252D"/>
    <w:rPr>
      <w:sz w:val="20"/>
      <w:szCs w:val="20"/>
    </w:rPr>
  </w:style>
  <w:style w:type="table" w:styleId="TableGridLight">
    <w:name w:val="Grid Table Light"/>
    <w:basedOn w:val="TableNormal"/>
    <w:uiPriority w:val="40"/>
    <w:rsid w:val="007A252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2D1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3FE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3F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1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legisquebec.gouv.qc.ca/fr/document/lc/s-32.0001" TargetMode="External"/><Relationship Id="rId21" Type="http://schemas.openxmlformats.org/officeDocument/2006/relationships/hyperlink" Target="https://www.albertahealthservices.ca/assets/info/seniors/if-sen-provincial-palliative-end-of-life-care-framework.pdf" TargetMode="External"/><Relationship Id="rId42" Type="http://schemas.openxmlformats.org/officeDocument/2006/relationships/hyperlink" Target="https://www.reddeer.ca/media/reddeerca/about-red-deer/social-well-being-and-community-initiatives/housing-and-homelessness/CHHIPTechnicalReport.pdf" TargetMode="External"/><Relationship Id="rId47" Type="http://schemas.openxmlformats.org/officeDocument/2006/relationships/hyperlink" Target="https://yukon.ca/sites/default/files/yhc/yhc-safe-at-home-end-homelessness-report.pdf" TargetMode="External"/><Relationship Id="rId63" Type="http://schemas.openxmlformats.org/officeDocument/2006/relationships/hyperlink" Target="https://endhomelessnesswinnipeg.ca/wp-content/uploads/20200630-Kikinanaw-Oma-Strategy-to-Support-Unsheltered-Winnipeggers.pdf" TargetMode="External"/><Relationship Id="rId68" Type="http://schemas.openxmlformats.org/officeDocument/2006/relationships/hyperlink" Target="https://www.durham.ca/en/living-here/resources/IEHSD/Durham-Region-Final-Integrated-Homelessness-System-Action-Plan-3.0-with-Apendix.pdf" TargetMode="External"/><Relationship Id="rId16" Type="http://schemas.openxmlformats.org/officeDocument/2006/relationships/hyperlink" Target="https://library.nshealth.ca/ld.php?content_id=34202519" TargetMode="External"/><Relationship Id="rId11" Type="http://schemas.openxmlformats.org/officeDocument/2006/relationships/hyperlink" Target="https://www.chpca.ca/wp-content/uploads/2024/04/TWF-framework-doc-Eng-2015-final-April1.pdf" TargetMode="External"/><Relationship Id="rId32" Type="http://schemas.openxmlformats.org/officeDocument/2006/relationships/hyperlink" Target="https://www.ciusssmcq.ca/telechargement/286/politique-relative-aux-soins-de-fin-de-vie/" TargetMode="External"/><Relationship Id="rId37" Type="http://schemas.openxmlformats.org/officeDocument/2006/relationships/hyperlink" Target="https://publications.msss.gouv.qc.ca/msss/fichiers/2004/04-828-02.pdf" TargetMode="External"/><Relationship Id="rId53" Type="http://schemas.openxmlformats.org/officeDocument/2006/relationships/hyperlink" Target="https://shipyxe.ca/wp-content/uploads/2024/07/HomelessnessActionPlan-FinalPrintVersion-2016.pdf" TargetMode="External"/><Relationship Id="rId58" Type="http://schemas.openxmlformats.org/officeDocument/2006/relationships/hyperlink" Target="https://www.homelesshub.ca/sites/default/files/attachments/coming-together-to-end-homelessness-report-final-07252019%20%281%29.pdf" TargetMode="External"/><Relationship Id="rId74" Type="http://schemas.openxmlformats.org/officeDocument/2006/relationships/hyperlink" Target="https://www.homelesshub.ca/sites/default/files/NLHHN%20Housing%20&amp;%20Homelessness%20Framework%20Oct%202010.pdf" TargetMode="External"/><Relationship Id="rId79" Type="http://schemas.openxmlformats.org/officeDocument/2006/relationships/hyperlink" Target="https://assembly.nu.ca/sites/default/files/TD%20157-4(3)%20EN%20Angiraqangittuliriniq%202015-2016,%20A%20Framework%20for%20Action%20for%20Nunavut's%20Absolute%20Homeless.pdf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wcwrc.ca/wp-content/uploads/2019/09/Connecting-the-Circle-Full-Web.pdf" TargetMode="External"/><Relationship Id="rId82" Type="http://schemas.openxmlformats.org/officeDocument/2006/relationships/theme" Target="theme/theme1.xml"/><Relationship Id="rId19" Type="http://schemas.openxmlformats.org/officeDocument/2006/relationships/hyperlink" Target="https://www.chpca.ca/wp-content/uploads/2024/07/norms-of-practice-eng-web.pdf" TargetMode="External"/><Relationship Id="rId14" Type="http://schemas.openxmlformats.org/officeDocument/2006/relationships/hyperlink" Target="https://www.health.gov.bc.ca/library/publications/year/2006/framework.pdf" TargetMode="External"/><Relationship Id="rId22" Type="http://schemas.openxmlformats.org/officeDocument/2006/relationships/hyperlink" Target="https://novascotia.ca/dhw/palliativecare/documents/integrated-palliative-care-strategy.pdf" TargetMode="External"/><Relationship Id="rId27" Type="http://schemas.openxmlformats.org/officeDocument/2006/relationships/hyperlink" Target="https://www.hss.gov.nt.ca/sites/hss/files/resources/palliative-approach-care-service-delivery-model-nwt.pdf" TargetMode="External"/><Relationship Id="rId30" Type="http://schemas.openxmlformats.org/officeDocument/2006/relationships/hyperlink" Target="https://www.chpca.ca/wp-content/uploads/2024/07/CHPCAs-Position-Statement-on-MAiD-%E2%80%93-2023-Update.pdf" TargetMode="External"/><Relationship Id="rId35" Type="http://schemas.openxmlformats.org/officeDocument/2006/relationships/hyperlink" Target="https://bc-cpc.ca/wp-content/uploads/2019/09/Competency_Framework_May2019.pdf" TargetMode="External"/><Relationship Id="rId43" Type="http://schemas.openxmlformats.org/officeDocument/2006/relationships/hyperlink" Target="https://victoriahomelessness.ca/wp-content/uploads/2020/02/Greater-Victoria-Coalition-to-End-Homelessness-GVCEH-Community-Plan-to-End-Homelessness-2019-2024.pdf" TargetMode="External"/><Relationship Id="rId48" Type="http://schemas.openxmlformats.org/officeDocument/2006/relationships/hyperlink" Target="https://www.kelowna.ca/sites/files/1/docs/journey_home_technical_report.pdf" TargetMode="External"/><Relationship Id="rId56" Type="http://schemas.openxmlformats.org/officeDocument/2006/relationships/hyperlink" Target="https://www.yellowknife.ca/en/city-government/resources/City_Council_and_Mayor/Mayor/YK-Homelessness-Road-Map-Action-Plan-FINAL-3.pdf" TargetMode="External"/><Relationship Id="rId64" Type="http://schemas.openxmlformats.org/officeDocument/2006/relationships/hyperlink" Target="https://www.calgaryhomeless.com/wp-content/uploads/2021/09/Guiding-the-Fight-Against-Homelessness-Focus-to-2025_condensed.pdf" TargetMode="External"/><Relationship Id="rId69" Type="http://schemas.openxmlformats.org/officeDocument/2006/relationships/hyperlink" Target="https://www.edmonton.ca/sites/default/files/public-files/assets/PDF/Homelessness-Housing-Services-Plan.pdf" TargetMode="External"/><Relationship Id="rId77" Type="http://schemas.openxmlformats.org/officeDocument/2006/relationships/hyperlink" Target="https://open.alberta.ca/dataset/5601187b-7dfc-45ab-8238-8f4c0be3c634/resource/0e21de0d-1248-4594-8268-0d96860723a0/download/css-action-plan-on-homelessness.pdf" TargetMode="External"/><Relationship Id="rId8" Type="http://schemas.openxmlformats.org/officeDocument/2006/relationships/hyperlink" Target="https://s22457.pcdn.co/wp-content/uploads/2021/07/palliative-care-competency-framework-EN.pdf" TargetMode="External"/><Relationship Id="rId51" Type="http://schemas.openxmlformats.org/officeDocument/2006/relationships/hyperlink" Target="https://homelesshub.ca/sites/default/files/A%20Place%20to%20Call%20Home%20(FINAL).pdf" TargetMode="External"/><Relationship Id="rId72" Type="http://schemas.openxmlformats.org/officeDocument/2006/relationships/hyperlink" Target="https://www.osot.on.ca/docs/practice_resources/Bridging_the_Transition_from_Homeless_to_Housed.pdf" TargetMode="External"/><Relationship Id="rId80" Type="http://schemas.openxmlformats.org/officeDocument/2006/relationships/hyperlink" Target="https://www.eia.gov.nt.ca/sites/eia/files/a_way_home_-_gnwt_draft_homelessness_strategy.pdf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virtualhospice.ca/Assets/QELCCC-Blueprint-for-Action-2020-2025-H_20200318094129.pdf" TargetMode="External"/><Relationship Id="rId17" Type="http://schemas.openxmlformats.org/officeDocument/2006/relationships/hyperlink" Target="https://files.ontario.ca/moh-ontario-provincial-framework-for-palliative-care-en-2021-12-07.pdf" TargetMode="External"/><Relationship Id="rId25" Type="http://schemas.openxmlformats.org/officeDocument/2006/relationships/hyperlink" Target="https://publications.msss.gouv.qc.ca/msss/document-003444/" TargetMode="External"/><Relationship Id="rId33" Type="http://schemas.openxmlformats.org/officeDocument/2006/relationships/hyperlink" Target="https://www.albertahealthservices.ca/assets/info/seniors/if-sen-provincial-palliative-framework-public-document.pdf" TargetMode="External"/><Relationship Id="rId38" Type="http://schemas.openxmlformats.org/officeDocument/2006/relationships/hyperlink" Target="https://yukon.ca/sites/yukon.ca/files/hss/hss-imgs/palliativecareframework.pdf" TargetMode="External"/><Relationship Id="rId46" Type="http://schemas.openxmlformats.org/officeDocument/2006/relationships/hyperlink" Target="https://www.wellesleyinstitute.com/wp-content/uploads/2011/11/TheBlueprintfinal.pdf" TargetMode="External"/><Relationship Id="rId59" Type="http://schemas.openxmlformats.org/officeDocument/2006/relationships/hyperlink" Target="https://www.richmond.ca/__shared/assets/richmond_homelessness_strategy54624.pdf" TargetMode="External"/><Relationship Id="rId67" Type="http://schemas.openxmlformats.org/officeDocument/2006/relationships/hyperlink" Target="https://www.toronto.ca/wp-content/uploads/2023/12/8c9e-HSCISinside231011spreadAODA.pdf" TargetMode="External"/><Relationship Id="rId20" Type="http://schemas.openxmlformats.org/officeDocument/2006/relationships/hyperlink" Target="https://www.health.gov.bc.ca/library/publications/year/2013/end-of-life-care-action-plan.pdf" TargetMode="External"/><Relationship Id="rId41" Type="http://schemas.openxmlformats.org/officeDocument/2006/relationships/hyperlink" Target="https://www.regina.ca/export/sites/Regina.ca/home-property/.galleries/PDFs/P2EH.pdf" TargetMode="External"/><Relationship Id="rId54" Type="http://schemas.openxmlformats.org/officeDocument/2006/relationships/hyperlink" Target="https://homelesshub.ca/sites/default/files/YYT-Community-Plan-2014-2019.pdf" TargetMode="External"/><Relationship Id="rId62" Type="http://schemas.openxmlformats.org/officeDocument/2006/relationships/hyperlink" Target="https://winnspace.uwinnipeg.ca/bitstream/handle/10680/1727/2019_IUS--Localized_Approaches_Ending_Homelessness_ENG_Final.pdf?sequence=1&amp;isAllowed=y" TargetMode="External"/><Relationship Id="rId70" Type="http://schemas.openxmlformats.org/officeDocument/2006/relationships/hyperlink" Target="https://www.surrey.ca/sites/default/files/media/documents/Surrey-Homelessness-Prevention-Response-Plan.pdf" TargetMode="External"/><Relationship Id="rId75" Type="http://schemas.openxmlformats.org/officeDocument/2006/relationships/hyperlink" Target="https://publications.msss.gouv.qc.ca/msss/fichiers/2013/13-846-03F.pdf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policycommons.net/artifacts/1218017/policy-brief-on-hospice-palliative-care/1771108/" TargetMode="External"/><Relationship Id="rId15" Type="http://schemas.openxmlformats.org/officeDocument/2006/relationships/hyperlink" Target="https://hpco.ca/qhpcco/Creating_an_Integrated_HPC_System_in%20Ontario_-_29_Nov_2010.pdf" TargetMode="External"/><Relationship Id="rId23" Type="http://schemas.openxmlformats.org/officeDocument/2006/relationships/hyperlink" Target="https://www.ola.org/sites/default/files/node-files/bill/document/pdf/2020/2020-12/b003ra_e.pdf" TargetMode="External"/><Relationship Id="rId28" Type="http://schemas.openxmlformats.org/officeDocument/2006/relationships/hyperlink" Target="https://www.casw-acts.ca/files/attachements/statement_of_principles_on_assisted_death_0.pdf" TargetMode="External"/><Relationship Id="rId36" Type="http://schemas.openxmlformats.org/officeDocument/2006/relationships/hyperlink" Target="https://bc-cpc.ca/wp-content/uploads/2020/01/BC-CPC_Education_Training_Framework_Jan2020_WEB-1.pdf" TargetMode="External"/><Relationship Id="rId49" Type="http://schemas.openxmlformats.org/officeDocument/2006/relationships/hyperlink" Target="https://londonhomeless.ca/wp-content/uploads/2012/12/Best-Practice-Guideline-for-Ending-Womens-and-Girls-Homelessness.pdf" TargetMode="External"/><Relationship Id="rId57" Type="http://schemas.openxmlformats.org/officeDocument/2006/relationships/hyperlink" Target="https://www.nanaimo.ca/docs/public-safety-department/community-social-service-programs/2018-2023-nanaimo-action-plan-to-end-homelessness-dec-1.pdf" TargetMode="External"/><Relationship Id="rId10" Type="http://schemas.openxmlformats.org/officeDocument/2006/relationships/hyperlink" Target="https://serpcn.ca/Uploads/ContentDocuments/OPCNCompetencyFramework.pdf" TargetMode="External"/><Relationship Id="rId31" Type="http://schemas.openxmlformats.org/officeDocument/2006/relationships/hyperlink" Target="http://www.bcrenal.ca/resource-gallery/Documents/EOL-Framework.pdf" TargetMode="External"/><Relationship Id="rId44" Type="http://schemas.openxmlformats.org/officeDocument/2006/relationships/hyperlink" Target="https://documents.ottawa.ca/sites/default/files/housingplan20202030.pdf" TargetMode="External"/><Relationship Id="rId52" Type="http://schemas.openxmlformats.org/officeDocument/2006/relationships/hyperlink" Target="https://pub-london.escribemeetings.com/filestream.ashx?DocumentId=11110" TargetMode="External"/><Relationship Id="rId60" Type="http://schemas.openxmlformats.org/officeDocument/2006/relationships/hyperlink" Target="https://www.citywindsor.ca/Documents/residents/housing/housing-with-supports-and-homelessness-prevention/homelessness/FINAL%20Windsor-%20HH%20Plan%20-%20October%203%20'19.pdf" TargetMode="External"/><Relationship Id="rId65" Type="http://schemas.openxmlformats.org/officeDocument/2006/relationships/hyperlink" Target="https://cityofgp.com/sites/default/files/2022-01/homelessness_strategy_2021-2023.pdf" TargetMode="External"/><Relationship Id="rId73" Type="http://schemas.openxmlformats.org/officeDocument/2006/relationships/hyperlink" Target="https://housing-infrastructure.canada.ca/homelessness-sans-abri/directives-eng.html" TargetMode="External"/><Relationship Id="rId78" Type="http://schemas.openxmlformats.org/officeDocument/2006/relationships/hyperlink" Target="https://beta.novascotia.ca/sites/default/files/documents/1-3165/solutions-housing-and-homelessness-plan-progress-update-october-2022-en.pdf" TargetMode="External"/><Relationship Id="rId8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canada.ca/content/dam/hc-sc/documents/services/publications/health-system-services/framework-palliative-care-five-years-later/final-pdf-english-report-to-parliament-palliative-care.pdf" TargetMode="External"/><Relationship Id="rId13" Type="http://schemas.openxmlformats.org/officeDocument/2006/relationships/hyperlink" Target="https://www.virtualhospice.ca/Assets/PEOLC_Report_EN(1)_20170605131142.pdf" TargetMode="External"/><Relationship Id="rId18" Type="http://schemas.openxmlformats.org/officeDocument/2006/relationships/hyperlink" Target="https://www.albertahealthservices.ca/assets/info/peolc/if-peolc-prov-framework-addendum.pdf" TargetMode="External"/><Relationship Id="rId39" Type="http://schemas.openxmlformats.org/officeDocument/2006/relationships/hyperlink" Target="https://www.wellesleyinstitute.com/wp-content/uploads/2011/11/Blueprint_TheFrameworkfinal.pdf" TargetMode="External"/><Relationship Id="rId34" Type="http://schemas.openxmlformats.org/officeDocument/2006/relationships/hyperlink" Target="https://www2.gnb.ca/content/dam/gnb/Departments/h-s/pdf/en/Publications/HealthCare/PalliativeCareNBFramework.pdf" TargetMode="External"/><Relationship Id="rId50" Type="http://schemas.openxmlformats.org/officeDocument/2006/relationships/hyperlink" Target="https://vancouver.ca/files/cov/housing-and-homeless-strategy-2012-2021pdf.pdf" TargetMode="External"/><Relationship Id="rId55" Type="http://schemas.openxmlformats.org/officeDocument/2006/relationships/hyperlink" Target="https://homelesshub.ca/sites/default/files/attachments/StJohnsHomelessServingSystem-Final.pdf" TargetMode="External"/><Relationship Id="rId76" Type="http://schemas.openxmlformats.org/officeDocument/2006/relationships/hyperlink" Target="https://publications.msss.gouv.qc.ca/msss/fichiers/2021/21-846-01W.pdf" TargetMode="External"/><Relationship Id="rId7" Type="http://schemas.openxmlformats.org/officeDocument/2006/relationships/hyperlink" Target="https://www.canada.ca/content/dam/hc-sc/documents/services/health-care-system/reports-publications/palliative-care/framework-palliative-care-canada/framework-palliative-care-canada.pdf" TargetMode="External"/><Relationship Id="rId71" Type="http://schemas.openxmlformats.org/officeDocument/2006/relationships/hyperlink" Target="https://www.regionofwaterloo.ca/en/living-here/resources/Housing-Services/PECH/Appendix-A---Final-PECH-Report.2024.pdf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laws-lois.justice.gc.ca/eng/acts/F-31.5/page-1.html" TargetMode="External"/><Relationship Id="rId24" Type="http://schemas.openxmlformats.org/officeDocument/2006/relationships/hyperlink" Target="https://www.bcnu.org/AboutBcnu/Documents/position-statement-palliative-care.pdf" TargetMode="External"/><Relationship Id="rId40" Type="http://schemas.openxmlformats.org/officeDocument/2006/relationships/hyperlink" Target="https://www.calgaryhomeless.com/wp-content/uploads/2021/02/Adult-System-Planning-Framework.pdf" TargetMode="External"/><Relationship Id="rId45" Type="http://schemas.openxmlformats.org/officeDocument/2006/relationships/hyperlink" Target="https://news.gov.bc.ca/files/BelongingStrategy.pdf" TargetMode="External"/><Relationship Id="rId66" Type="http://schemas.openxmlformats.org/officeDocument/2006/relationships/hyperlink" Target="https://www.ville.quebec.qc.ca/apropos/planification-orientations/itinerance/docs/VisionItinerance_brochure_F2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563054-2705-0A46-A263-B2416C1E7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7</Pages>
  <Words>3766</Words>
  <Characters>21467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Walsh</dc:creator>
  <cp:keywords/>
  <dc:description/>
  <cp:lastModifiedBy>Jeff Walsh</cp:lastModifiedBy>
  <cp:revision>11</cp:revision>
  <cp:lastPrinted>2025-01-31T00:54:00Z</cp:lastPrinted>
  <dcterms:created xsi:type="dcterms:W3CDTF">2025-01-30T18:06:00Z</dcterms:created>
  <dcterms:modified xsi:type="dcterms:W3CDTF">2025-07-22T00:10:00Z</dcterms:modified>
</cp:coreProperties>
</file>